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27098" w14:textId="493F6D48" w:rsidR="00085204" w:rsidRPr="000506E3" w:rsidRDefault="00230629" w:rsidP="00687D5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506E3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D3F1AFB" w14:textId="5C1344A0" w:rsidR="00230FAF" w:rsidRPr="000506E3" w:rsidRDefault="00230FAF" w:rsidP="00230FAF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06E3">
        <w:rPr>
          <w:rFonts w:ascii="Times New Roman" w:hAnsi="Times New Roman" w:cs="Times New Roman"/>
          <w:b/>
          <w:bCs/>
          <w:sz w:val="24"/>
          <w:szCs w:val="24"/>
        </w:rPr>
        <w:t>PRENATAL EXPOSURE TO AIR POLLUTION AND RISK FOR ATTENTION-DEFICIT/HYPERACTIVITY DISORDER IN CHILDREN</w:t>
      </w:r>
    </w:p>
    <w:p w14:paraId="46176340" w14:textId="77777777" w:rsidR="00085204" w:rsidRPr="000506E3" w:rsidRDefault="00085204" w:rsidP="00687D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8DE64" w14:textId="77777777" w:rsidR="00085204" w:rsidRPr="000506E3" w:rsidRDefault="00085204" w:rsidP="00687D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D67E8" w14:textId="3A8D1636" w:rsidR="00687D5B" w:rsidRPr="000506E3" w:rsidRDefault="00687D5B" w:rsidP="00687D5B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506E3" w:rsidRPr="000506E3" w14:paraId="66A8EB20" w14:textId="77777777" w:rsidTr="002014FA">
        <w:tc>
          <w:tcPr>
            <w:tcW w:w="9016" w:type="dxa"/>
          </w:tcPr>
          <w:p w14:paraId="14CBB9F0" w14:textId="5C186E25" w:rsidR="002014FA" w:rsidRPr="000506E3" w:rsidRDefault="002014FA" w:rsidP="00201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</w:t>
            </w:r>
            <w:r w:rsidRPr="000506E3">
              <w:rPr>
                <w:rFonts w:ascii="Times New Roman" w:hAnsi="Times New Roman" w:cs="Times New Roman"/>
                <w:sz w:val="24"/>
                <w:szCs w:val="24"/>
              </w:rPr>
              <w:t>: Directed Acyclic Graph (DAG)</w:t>
            </w:r>
            <w:r w:rsidRPr="000506E3">
              <w:t xml:space="preserve"> </w:t>
            </w:r>
            <w:r w:rsidRPr="000506E3">
              <w:rPr>
                <w:rFonts w:ascii="Times New Roman" w:hAnsi="Times New Roman" w:cs="Times New Roman"/>
                <w:sz w:val="24"/>
                <w:szCs w:val="24"/>
              </w:rPr>
              <w:t>of Covariates for Air Pollutants and ADHD in children</w:t>
            </w:r>
          </w:p>
        </w:tc>
      </w:tr>
      <w:tr w:rsidR="000506E3" w:rsidRPr="000506E3" w14:paraId="3777F49F" w14:textId="77777777" w:rsidTr="002014FA">
        <w:tc>
          <w:tcPr>
            <w:tcW w:w="9016" w:type="dxa"/>
          </w:tcPr>
          <w:p w14:paraId="557FEBDA" w14:textId="7B079658" w:rsidR="002014FA" w:rsidRPr="000506E3" w:rsidRDefault="002014FA" w:rsidP="00687D5B">
            <w:pPr>
              <w:jc w:val="center"/>
              <w:rPr>
                <w:noProof/>
                <w:lang w:val="en-US" w:eastAsia="es-ES"/>
              </w:rPr>
            </w:pPr>
          </w:p>
          <w:p w14:paraId="1AD19529" w14:textId="6D1F97FD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  <w:r w:rsidRPr="000506E3">
              <w:rPr>
                <w:noProof/>
                <w:lang w:val="es-ES" w:eastAsia="es-ES"/>
              </w:rPr>
              <w:drawing>
                <wp:anchor distT="0" distB="0" distL="114300" distR="114300" simplePos="0" relativeHeight="251658240" behindDoc="0" locked="0" layoutInCell="1" allowOverlap="1" wp14:anchorId="3F951E8F" wp14:editId="0E83F85D">
                  <wp:simplePos x="0" y="0"/>
                  <wp:positionH relativeFrom="margin">
                    <wp:posOffset>132715</wp:posOffset>
                  </wp:positionH>
                  <wp:positionV relativeFrom="paragraph">
                    <wp:posOffset>78528</wp:posOffset>
                  </wp:positionV>
                  <wp:extent cx="5331679" cy="4749165"/>
                  <wp:effectExtent l="0" t="0" r="254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11" t="3505" r="2943" b="18334"/>
                          <a:stretch/>
                        </pic:blipFill>
                        <pic:spPr bwMode="auto">
                          <a:xfrm>
                            <a:off x="0" y="0"/>
                            <a:ext cx="5331679" cy="4749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3EB4828" w14:textId="6DC585FB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A40ACB4" w14:textId="1C79A868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396859A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A7A6308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F691BBC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911539E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B73D2BD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A311234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ADA2D37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29A2DDD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B2C34B7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87F0EB7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27AD651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625E5FF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7375583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952E322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7257D09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FCFC891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9DD3D0D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743C11C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EEA3E74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AA3404B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3CAB9A4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3601B93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2F0D32E" w14:textId="77777777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9511AA4" w14:textId="20904A2D" w:rsidR="002014FA" w:rsidRPr="000506E3" w:rsidRDefault="002014FA" w:rsidP="00687D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014FA" w:rsidRPr="000506E3" w14:paraId="1296C5B0" w14:textId="77777777" w:rsidTr="002014FA">
        <w:tc>
          <w:tcPr>
            <w:tcW w:w="9016" w:type="dxa"/>
          </w:tcPr>
          <w:p w14:paraId="0FF05919" w14:textId="415A7D8D" w:rsidR="002014FA" w:rsidRPr="000506E3" w:rsidRDefault="002014FA" w:rsidP="002014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06E3">
              <w:rPr>
                <w:rStyle w:val="oypena"/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 w:rsidRPr="000506E3">
              <w:rPr>
                <w:rStyle w:val="oypena"/>
                <w:rFonts w:ascii="Times New Roman" w:hAnsi="Times New Roman" w:cs="Times New Roman"/>
                <w:sz w:val="20"/>
                <w:szCs w:val="20"/>
              </w:rPr>
              <w:t xml:space="preserve"> ADHD: Attention deficit hyperactivity disorder; LBW: low birth weight; WP: weeks of pregnancy; </w:t>
            </w:r>
            <w:proofErr w:type="spellStart"/>
            <w:proofErr w:type="gramStart"/>
            <w:r w:rsidRPr="000506E3">
              <w:rPr>
                <w:rStyle w:val="oypena"/>
                <w:rFonts w:ascii="Times New Roman" w:hAnsi="Times New Roman" w:cs="Times New Roman"/>
                <w:sz w:val="20"/>
                <w:szCs w:val="20"/>
              </w:rPr>
              <w:t>P.toxins</w:t>
            </w:r>
            <w:proofErr w:type="spellEnd"/>
            <w:proofErr w:type="gramEnd"/>
            <w:r w:rsidRPr="000506E3">
              <w:rPr>
                <w:rStyle w:val="oypena"/>
                <w:rFonts w:ascii="Times New Roman" w:hAnsi="Times New Roman" w:cs="Times New Roman"/>
                <w:sz w:val="20"/>
                <w:szCs w:val="20"/>
              </w:rPr>
              <w:t>: tobacco or alcohol consumption during pregnancy; ASRS: Adult Self-report Scale; DI: Deprivation Index; SES: Socio-economic Status; Type Res: Type of residential area; Dist. Ind: Distance to Industry; NDVI: Normalized Difference Vegetation Index</w:t>
            </w:r>
          </w:p>
        </w:tc>
      </w:tr>
    </w:tbl>
    <w:p w14:paraId="048B1BB4" w14:textId="77777777" w:rsidR="002014FA" w:rsidRPr="000506E3" w:rsidRDefault="002014FA" w:rsidP="00687D5B">
      <w:pPr>
        <w:jc w:val="center"/>
        <w:rPr>
          <w:b/>
          <w:bCs/>
          <w:sz w:val="24"/>
          <w:szCs w:val="24"/>
        </w:rPr>
      </w:pPr>
    </w:p>
    <w:p w14:paraId="4EA80107" w14:textId="3ACF7CA4" w:rsidR="00687D5B" w:rsidRPr="000506E3" w:rsidRDefault="00687D5B" w:rsidP="00687D5B">
      <w:pPr>
        <w:jc w:val="center"/>
        <w:rPr>
          <w:b/>
          <w:bCs/>
          <w:sz w:val="24"/>
          <w:szCs w:val="24"/>
        </w:rPr>
      </w:pPr>
    </w:p>
    <w:p w14:paraId="1E3C49E7" w14:textId="7D6C761C" w:rsidR="00687D5B" w:rsidRPr="000506E3" w:rsidRDefault="00687D5B" w:rsidP="00687D5B">
      <w:pPr>
        <w:jc w:val="center"/>
        <w:rPr>
          <w:b/>
          <w:bCs/>
          <w:sz w:val="24"/>
          <w:szCs w:val="24"/>
        </w:rPr>
      </w:pPr>
    </w:p>
    <w:p w14:paraId="09EBED07" w14:textId="75818241" w:rsidR="00687D5B" w:rsidRPr="000506E3" w:rsidRDefault="00687D5B" w:rsidP="00687D5B">
      <w:pPr>
        <w:jc w:val="center"/>
        <w:rPr>
          <w:b/>
          <w:bCs/>
          <w:sz w:val="24"/>
          <w:szCs w:val="24"/>
        </w:rPr>
      </w:pPr>
    </w:p>
    <w:p w14:paraId="42B45E28" w14:textId="77777777" w:rsidR="00687D5B" w:rsidRPr="000506E3" w:rsidRDefault="00687D5B" w:rsidP="005534C7">
      <w:pPr>
        <w:rPr>
          <w:b/>
          <w:bCs/>
          <w:sz w:val="24"/>
          <w:szCs w:val="24"/>
        </w:rPr>
      </w:pPr>
    </w:p>
    <w:p w14:paraId="2DFD088B" w14:textId="77777777" w:rsidR="00D557D2" w:rsidRPr="000506E3" w:rsidRDefault="00D557D2">
      <w:pPr>
        <w:rPr>
          <w:b/>
          <w:bCs/>
          <w:sz w:val="24"/>
          <w:szCs w:val="24"/>
        </w:rPr>
      </w:pPr>
    </w:p>
    <w:p w14:paraId="6C436B0B" w14:textId="77777777" w:rsidR="005534C7" w:rsidRPr="000506E3" w:rsidRDefault="005534C7"/>
    <w:p w14:paraId="18F30DCC" w14:textId="7F607150" w:rsidR="00D557D2" w:rsidRPr="000506E3" w:rsidRDefault="00D557D2" w:rsidP="00D557D2">
      <w:pPr>
        <w:spacing w:line="480" w:lineRule="auto"/>
        <w:jc w:val="center"/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506E3" w:rsidRPr="000506E3" w14:paraId="035973A3" w14:textId="77777777" w:rsidTr="002014FA">
        <w:tc>
          <w:tcPr>
            <w:tcW w:w="9016" w:type="dxa"/>
          </w:tcPr>
          <w:p w14:paraId="29858C05" w14:textId="43524D31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:</w:t>
            </w:r>
            <w:r w:rsidRPr="000506E3">
              <w:rPr>
                <w:rFonts w:ascii="Times New Roman" w:hAnsi="Times New Roman" w:cs="Times New Roman"/>
                <w:sz w:val="24"/>
                <w:szCs w:val="24"/>
              </w:rPr>
              <w:t xml:space="preserve"> Spearman correlation </w:t>
            </w:r>
            <w:r w:rsidR="005534C7" w:rsidRPr="000506E3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0506E3">
              <w:rPr>
                <w:rFonts w:ascii="Times New Roman" w:hAnsi="Times New Roman" w:cs="Times New Roman"/>
                <w:sz w:val="24"/>
                <w:szCs w:val="24"/>
              </w:rPr>
              <w:t xml:space="preserve"> air pollutants</w:t>
            </w:r>
          </w:p>
        </w:tc>
      </w:tr>
      <w:tr w:rsidR="000506E3" w:rsidRPr="000506E3" w14:paraId="71D9CABB" w14:textId="77777777" w:rsidTr="002014FA">
        <w:tc>
          <w:tcPr>
            <w:tcW w:w="9016" w:type="dxa"/>
          </w:tcPr>
          <w:p w14:paraId="1A1886A8" w14:textId="660185EC" w:rsidR="002014FA" w:rsidRPr="000506E3" w:rsidRDefault="002014FA" w:rsidP="00D557D2">
            <w:pPr>
              <w:spacing w:line="480" w:lineRule="auto"/>
              <w:jc w:val="center"/>
              <w:rPr>
                <w:b/>
                <w:bCs/>
                <w:noProof/>
                <w:lang w:eastAsia="es-ES"/>
              </w:rPr>
            </w:pPr>
          </w:p>
          <w:p w14:paraId="4F181A6C" w14:textId="324C0AC4" w:rsidR="002014FA" w:rsidRPr="000506E3" w:rsidRDefault="002014FA" w:rsidP="00D557D2">
            <w:pPr>
              <w:spacing w:line="480" w:lineRule="auto"/>
              <w:jc w:val="center"/>
              <w:rPr>
                <w:b/>
                <w:bCs/>
                <w:noProof/>
                <w:lang w:eastAsia="es-ES"/>
              </w:rPr>
            </w:pPr>
            <w:r w:rsidRPr="000506E3">
              <w:rPr>
                <w:b/>
                <w:bCs/>
                <w:noProof/>
                <w:lang w:val="es-ES" w:eastAsia="es-ES"/>
              </w:rPr>
              <w:drawing>
                <wp:anchor distT="0" distB="0" distL="114300" distR="114300" simplePos="0" relativeHeight="251660288" behindDoc="0" locked="0" layoutInCell="1" allowOverlap="1" wp14:anchorId="7DDDB343" wp14:editId="1CC68DED">
                  <wp:simplePos x="0" y="0"/>
                  <wp:positionH relativeFrom="margin">
                    <wp:posOffset>22225</wp:posOffset>
                  </wp:positionH>
                  <wp:positionV relativeFrom="paragraph">
                    <wp:posOffset>26670</wp:posOffset>
                  </wp:positionV>
                  <wp:extent cx="5516880" cy="4097020"/>
                  <wp:effectExtent l="0" t="0" r="7620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6880" cy="409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1DC1960" w14:textId="24CF18A0" w:rsidR="002014FA" w:rsidRPr="000506E3" w:rsidRDefault="002014FA" w:rsidP="00D557D2">
            <w:pPr>
              <w:spacing w:line="480" w:lineRule="auto"/>
              <w:jc w:val="center"/>
              <w:rPr>
                <w:b/>
                <w:bCs/>
                <w:noProof/>
                <w:lang w:eastAsia="es-ES"/>
              </w:rPr>
            </w:pPr>
          </w:p>
          <w:p w14:paraId="28C7E91C" w14:textId="24036BD2" w:rsidR="002014FA" w:rsidRPr="000506E3" w:rsidRDefault="002014FA" w:rsidP="00D557D2">
            <w:pPr>
              <w:spacing w:line="480" w:lineRule="auto"/>
              <w:jc w:val="center"/>
              <w:rPr>
                <w:b/>
                <w:bCs/>
                <w:noProof/>
                <w:lang w:eastAsia="es-ES"/>
              </w:rPr>
            </w:pPr>
          </w:p>
          <w:p w14:paraId="66168A68" w14:textId="4159AA8A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6EC0CFD8" w14:textId="302E8A83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74DF8FD5" w14:textId="7821DC32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26540D2C" w14:textId="77777777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6B0558FA" w14:textId="3B12511A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1B4E09E5" w14:textId="7283DAD7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3B86023B" w14:textId="70B680E7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5369142E" w14:textId="77777777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5CFD4A70" w14:textId="60ED009D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13246FAC" w14:textId="77777777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  <w:p w14:paraId="19B5E333" w14:textId="7C1D8280" w:rsidR="002014FA" w:rsidRPr="000506E3" w:rsidRDefault="002014FA" w:rsidP="00D557D2">
            <w:pPr>
              <w:spacing w:line="480" w:lineRule="auto"/>
              <w:jc w:val="center"/>
              <w:rPr>
                <w:noProof/>
              </w:rPr>
            </w:pPr>
          </w:p>
        </w:tc>
      </w:tr>
      <w:tr w:rsidR="002014FA" w:rsidRPr="000506E3" w14:paraId="70BD3DF7" w14:textId="77777777" w:rsidTr="002014FA">
        <w:tc>
          <w:tcPr>
            <w:tcW w:w="9016" w:type="dxa"/>
          </w:tcPr>
          <w:p w14:paraId="4B435268" w14:textId="0365EEF3" w:rsidR="002014FA" w:rsidRPr="000506E3" w:rsidRDefault="002014FA" w:rsidP="002014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6E3">
              <w:rPr>
                <w:rStyle w:val="oypena"/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</w:t>
            </w:r>
            <w:r w:rsidRPr="000506E3">
              <w:rPr>
                <w:rStyle w:val="oypena"/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="005534C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3F65039B" w14:textId="5C108AEF" w:rsidR="00D557D2" w:rsidRPr="000506E3" w:rsidRDefault="00D557D2" w:rsidP="00D557D2">
      <w:pPr>
        <w:spacing w:line="480" w:lineRule="auto"/>
        <w:jc w:val="center"/>
        <w:rPr>
          <w:noProof/>
        </w:rPr>
      </w:pPr>
    </w:p>
    <w:p w14:paraId="686CE552" w14:textId="6E675463" w:rsidR="00D557D2" w:rsidRPr="000506E3" w:rsidRDefault="00D557D2" w:rsidP="002014FA">
      <w:pPr>
        <w:spacing w:line="480" w:lineRule="auto"/>
        <w:rPr>
          <w:noProof/>
        </w:rPr>
      </w:pPr>
    </w:p>
    <w:p w14:paraId="50000216" w14:textId="77777777" w:rsidR="006D16FC" w:rsidRPr="000506E3" w:rsidRDefault="006D16FC">
      <w:pPr>
        <w:rPr>
          <w:noProof/>
        </w:rPr>
      </w:pPr>
    </w:p>
    <w:p w14:paraId="71B2274E" w14:textId="77777777" w:rsidR="002F56FD" w:rsidRPr="000506E3" w:rsidRDefault="002F56FD"/>
    <w:tbl>
      <w:tblPr>
        <w:tblW w:w="8009" w:type="dxa"/>
        <w:jc w:val="center"/>
        <w:tblLayout w:type="fixed"/>
        <w:tblLook w:val="04A0" w:firstRow="1" w:lastRow="0" w:firstColumn="1" w:lastColumn="0" w:noHBand="0" w:noVBand="1"/>
      </w:tblPr>
      <w:tblGrid>
        <w:gridCol w:w="1383"/>
        <w:gridCol w:w="1085"/>
        <w:gridCol w:w="2810"/>
        <w:gridCol w:w="2731"/>
      </w:tblGrid>
      <w:tr w:rsidR="000506E3" w:rsidRPr="000506E3" w14:paraId="31340315" w14:textId="77777777" w:rsidTr="0035602C">
        <w:trPr>
          <w:trHeight w:val="248"/>
          <w:jc w:val="center"/>
        </w:trPr>
        <w:tc>
          <w:tcPr>
            <w:tcW w:w="800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42A9F" w14:textId="011A7B0E" w:rsidR="00D557D2" w:rsidRPr="000506E3" w:rsidRDefault="00D557D2" w:rsidP="003212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able 1:</w:t>
            </w: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ta coefficient (β) with 95% confidence interval (CI) for the association between prenatal air pollutants and ADHD symptoms total score reported by </w:t>
            </w:r>
            <w:r w:rsidR="00075D85" w:rsidRPr="000506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eachers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preschool</w:t>
            </w:r>
            <w:r w:rsidR="00782643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aged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school-age children</w:t>
            </w:r>
          </w:p>
        </w:tc>
      </w:tr>
      <w:tr w:rsidR="000506E3" w:rsidRPr="000506E3" w14:paraId="0AEDD254" w14:textId="77777777" w:rsidTr="0035602C">
        <w:trPr>
          <w:trHeight w:val="300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36716FE" w14:textId="77777777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llutants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E9EA5D" w14:textId="77777777" w:rsidR="00CD47BE" w:rsidRPr="000506E3" w:rsidRDefault="00CD47BE" w:rsidP="006D1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s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0AE53" w14:textId="1510C853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school</w:t>
            </w:r>
            <w:r w:rsidR="00782643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aged</w:t>
            </w:r>
            <w:r w:rsidR="0035602C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hildren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C9D5E" w14:textId="6566B3A8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hool</w:t>
            </w:r>
            <w:r w:rsidR="00782643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age</w:t>
            </w:r>
            <w:r w:rsidR="0035602C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hildren</w:t>
            </w:r>
          </w:p>
        </w:tc>
      </w:tr>
      <w:tr w:rsidR="000506E3" w:rsidRPr="000506E3" w14:paraId="31E887E4" w14:textId="77777777" w:rsidTr="0035602C">
        <w:trPr>
          <w:trHeight w:val="276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81666" w14:textId="0FE92489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03891" w14:textId="0911EE21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71A00" w14:textId="3F1A39A2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(CI 95%)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D2746" w14:textId="6C21D9F6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(CI 95%)</w:t>
            </w:r>
          </w:p>
        </w:tc>
      </w:tr>
      <w:tr w:rsidR="000506E3" w:rsidRPr="000506E3" w14:paraId="78FB9940" w14:textId="77777777" w:rsidTr="0035602C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AA9650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.5</w:t>
            </w:r>
          </w:p>
          <w:p w14:paraId="0B5564F1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E17E9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845D9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1.29 (-2.56 – (-0.03))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C6781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93 (0.22 – 3.63)</w:t>
            </w:r>
          </w:p>
        </w:tc>
      </w:tr>
      <w:tr w:rsidR="000506E3" w:rsidRPr="000506E3" w14:paraId="1D1BDF36" w14:textId="77777777" w:rsidTr="0035602C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73320D6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A3DC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FAE6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6 (-2.44 – 0.13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94F2A6F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.03 (0.29 – 3.76)</w:t>
            </w:r>
          </w:p>
        </w:tc>
      </w:tr>
      <w:tr w:rsidR="000506E3" w:rsidRPr="000506E3" w14:paraId="52671BA1" w14:textId="77777777" w:rsidTr="0035602C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EC9E5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447A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CEBD6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7 (-2.48 – 0.14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76B7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.02 (0.22 – 3.83)</w:t>
            </w:r>
          </w:p>
        </w:tc>
      </w:tr>
      <w:tr w:rsidR="000506E3" w:rsidRPr="000506E3" w14:paraId="18EA7BC6" w14:textId="77777777" w:rsidTr="0035602C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9BBE76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9FF0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A9AE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 (-0.73 – 1.02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8845CD7" w14:textId="05FEE0AA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95 (0.83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.06)*</w:t>
            </w:r>
            <w:proofErr w:type="gramEnd"/>
          </w:p>
        </w:tc>
      </w:tr>
      <w:tr w:rsidR="000506E3" w:rsidRPr="000506E3" w14:paraId="7BD6B1C1" w14:textId="77777777" w:rsidTr="0035602C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69B2255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1B0E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AB7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 (-0.78 – 1.06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91990" w14:textId="1DFD82D2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92 (0.73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.11)*</w:t>
            </w:r>
            <w:proofErr w:type="gramEnd"/>
          </w:p>
        </w:tc>
      </w:tr>
      <w:tr w:rsidR="000506E3" w:rsidRPr="000506E3" w14:paraId="7773053F" w14:textId="77777777" w:rsidTr="0035602C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E3079" w14:textId="77777777" w:rsidR="00CD47BE" w:rsidRPr="000506E3" w:rsidRDefault="00CD47BE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6796E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D6B5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 (-0.81 – 1.09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FAF418" w14:textId="21907A72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88 (0.65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.12)*</w:t>
            </w:r>
            <w:proofErr w:type="gramEnd"/>
          </w:p>
        </w:tc>
      </w:tr>
      <w:tr w:rsidR="000506E3" w:rsidRPr="000506E3" w14:paraId="4AB0CC35" w14:textId="77777777" w:rsidTr="0035602C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29D3B80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.5ab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497C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E56C" w14:textId="7DC1D604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15618" w14:textId="73B413F4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4CBDB1A6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96DFE6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61CE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015D" w14:textId="092AF990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A2B59" w14:textId="103C4873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545CE67F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50F9D" w14:textId="77777777" w:rsidR="00CD47BE" w:rsidRPr="000506E3" w:rsidRDefault="00CD47BE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4C4F6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503C8" w14:textId="4CA305EE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AEF794" w14:textId="69FA2D69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3B18D16D" w14:textId="77777777" w:rsidTr="0035602C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B036830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0A8F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0589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 (-0.25 – 0.84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72665" w14:textId="5E6E6FF9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36 (0.66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.01)*</w:t>
            </w:r>
            <w:proofErr w:type="gramEnd"/>
          </w:p>
        </w:tc>
      </w:tr>
      <w:tr w:rsidR="000506E3" w:rsidRPr="000506E3" w14:paraId="7D3B604D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227092E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0798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42E9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 (-0.38 – 0.72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BC5AE" w14:textId="4DCA98DF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24 (0.54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95)*</w:t>
            </w:r>
            <w:proofErr w:type="gramEnd"/>
          </w:p>
        </w:tc>
      </w:tr>
      <w:tr w:rsidR="000506E3" w:rsidRPr="000506E3" w14:paraId="348DC163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A5DBC" w14:textId="77777777" w:rsidR="00CD47BE" w:rsidRPr="000506E3" w:rsidRDefault="00CD47BE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AE790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2593A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 (-0.38 – 0.76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95DEB5" w14:textId="70576EB0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25 (0.5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98)*</w:t>
            </w:r>
            <w:proofErr w:type="gramEnd"/>
          </w:p>
        </w:tc>
      </w:tr>
      <w:tr w:rsidR="000506E3" w:rsidRPr="000506E3" w14:paraId="3068C223" w14:textId="77777777" w:rsidTr="0035602C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D40C1B7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5FA5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38CC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 (-0.13 – 0.5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DCDB1" w14:textId="653E414F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0.89 (0.44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34)*</w:t>
            </w:r>
            <w:proofErr w:type="gramEnd"/>
          </w:p>
        </w:tc>
      </w:tr>
      <w:tr w:rsidR="000506E3" w:rsidRPr="000506E3" w14:paraId="15B92F0F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EC9374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A1B5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6B0D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 (-0.03 – 0.77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8CACE" w14:textId="205C58C8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10 (0.57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62)*</w:t>
            </w:r>
            <w:proofErr w:type="gramEnd"/>
          </w:p>
        </w:tc>
      </w:tr>
      <w:tr w:rsidR="000506E3" w:rsidRPr="000506E3" w14:paraId="47BE54BD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F0D6A" w14:textId="77777777" w:rsidR="00CD47BE" w:rsidRPr="000506E3" w:rsidRDefault="00CD47BE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299D5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48A2C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2 (-0.01 – 0.84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859552" w14:textId="11C6A569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11 (0.56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66)*</w:t>
            </w:r>
            <w:proofErr w:type="gramEnd"/>
          </w:p>
        </w:tc>
      </w:tr>
      <w:tr w:rsidR="000506E3" w:rsidRPr="000506E3" w14:paraId="5737EAF0" w14:textId="77777777" w:rsidTr="0035602C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BC5AA5A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3AC7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B657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 (-0.14 – 0.65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BFD79" w14:textId="0CC45BD4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04 (0.5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56)*</w:t>
            </w:r>
            <w:proofErr w:type="gramEnd"/>
          </w:p>
        </w:tc>
      </w:tr>
      <w:tr w:rsidR="000506E3" w:rsidRPr="000506E3" w14:paraId="278A0432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73CED2E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B815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C436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 (-0.02 – 0.89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92981" w14:textId="64038DB5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27 (0.67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86)*</w:t>
            </w:r>
            <w:proofErr w:type="gramEnd"/>
          </w:p>
        </w:tc>
      </w:tr>
      <w:tr w:rsidR="000506E3" w:rsidRPr="000506E3" w14:paraId="48DD1CF1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FACD4" w14:textId="77777777" w:rsidR="00CD47BE" w:rsidRPr="000506E3" w:rsidRDefault="00CD47BE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649D5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B644A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49 (0.01 – 0.97)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736B03" w14:textId="776053B5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1.29 (0.66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91)*</w:t>
            </w:r>
            <w:proofErr w:type="gramEnd"/>
          </w:p>
        </w:tc>
      </w:tr>
      <w:tr w:rsidR="000506E3" w:rsidRPr="000506E3" w14:paraId="4F8D9399" w14:textId="77777777" w:rsidTr="0035602C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AC34FF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3</w:t>
            </w:r>
          </w:p>
          <w:p w14:paraId="1A7A069C" w14:textId="77777777" w:rsidR="00CD47BE" w:rsidRPr="000506E3" w:rsidRDefault="00CD47BE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C5EB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9AC34" w14:textId="457849BB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0.80 (0.30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31)*</w:t>
            </w:r>
            <w:proofErr w:type="gramEnd"/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40230D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 (-0.64 – 0.89)</w:t>
            </w:r>
          </w:p>
        </w:tc>
      </w:tr>
      <w:tr w:rsidR="000506E3" w:rsidRPr="000506E3" w14:paraId="77FC2688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642163" w14:textId="77777777" w:rsidR="00CD47BE" w:rsidRPr="000506E3" w:rsidRDefault="00CD47BE" w:rsidP="00CD4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618D68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810" w:type="dxa"/>
            <w:tcBorders>
              <w:top w:val="nil"/>
              <w:left w:val="nil"/>
              <w:right w:val="nil"/>
            </w:tcBorders>
            <w:vAlign w:val="center"/>
          </w:tcPr>
          <w:p w14:paraId="527AC2B2" w14:textId="32B151E4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0.77 (0.26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29)*</w:t>
            </w:r>
            <w:proofErr w:type="gramEnd"/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noWrap/>
          </w:tcPr>
          <w:p w14:paraId="4A8C0081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 (-0.69 – 0.84)</w:t>
            </w:r>
          </w:p>
        </w:tc>
      </w:tr>
      <w:tr w:rsidR="000506E3" w:rsidRPr="000506E3" w14:paraId="4639350C" w14:textId="77777777" w:rsidTr="0035602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F2F29" w14:textId="77777777" w:rsidR="00CD47BE" w:rsidRPr="000506E3" w:rsidRDefault="00CD47BE" w:rsidP="00CD47B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1063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77EE3" w14:textId="579F7231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0.85 (0.31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39)*</w:t>
            </w:r>
            <w:proofErr w:type="gramEnd"/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4B9252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 (-0.67 – 0.89)</w:t>
            </w:r>
          </w:p>
        </w:tc>
      </w:tr>
      <w:tr w:rsidR="00CD47BE" w:rsidRPr="000506E3" w14:paraId="41C74ECB" w14:textId="77777777" w:rsidTr="0035602C">
        <w:trPr>
          <w:trHeight w:val="286"/>
          <w:jc w:val="center"/>
        </w:trPr>
        <w:tc>
          <w:tcPr>
            <w:tcW w:w="8008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AF39627" w14:textId="4B8113E9" w:rsidR="00CD47BE" w:rsidRPr="000506E3" w:rsidRDefault="00CD47BE" w:rsidP="00CD47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a): unadjusted; (b): adjusted for NDVI300, deprivation index, ethnicity, sex and SES; (c): adjusted for Model b variables + distance to industry and type of residential area. 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old p= 0.05; *Multiple comparison p threshold= 0.012</w:t>
            </w:r>
          </w:p>
          <w:p w14:paraId="4DD440A4" w14:textId="77777777" w:rsidR="00CD47BE" w:rsidRPr="000506E3" w:rsidRDefault="00CD47BE" w:rsidP="00CD47BE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e standardized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 abs</w:t>
            </w:r>
          </w:p>
          <w:p w14:paraId="23319FAC" w14:textId="2C5FB650" w:rsidR="00CD47BE" w:rsidRPr="000506E3" w:rsidRDefault="00CD47BE" w:rsidP="00CD47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bbreviation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0506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50577E73" w14:textId="77777777" w:rsidR="002F56FD" w:rsidRPr="000506E3" w:rsidRDefault="002F56FD"/>
    <w:p w14:paraId="1D1B74BA" w14:textId="77777777" w:rsidR="002F56FD" w:rsidRPr="000506E3" w:rsidRDefault="002F56FD"/>
    <w:p w14:paraId="296E5D6E" w14:textId="77777777" w:rsidR="002F56FD" w:rsidRPr="000506E3" w:rsidRDefault="002F56FD"/>
    <w:p w14:paraId="32B087F1" w14:textId="77777777" w:rsidR="002F56FD" w:rsidRPr="000506E3" w:rsidRDefault="002F56FD"/>
    <w:p w14:paraId="186A584C" w14:textId="77777777" w:rsidR="002F56FD" w:rsidRPr="000506E3" w:rsidRDefault="002F56FD"/>
    <w:p w14:paraId="5FB3EE01" w14:textId="77777777" w:rsidR="002F56FD" w:rsidRPr="000506E3" w:rsidRDefault="002F56FD"/>
    <w:p w14:paraId="6AEEAD5E" w14:textId="77777777" w:rsidR="002F56FD" w:rsidRPr="000506E3" w:rsidRDefault="002F56FD"/>
    <w:p w14:paraId="37821F60" w14:textId="77777777" w:rsidR="002F56FD" w:rsidRPr="000506E3" w:rsidRDefault="002F56FD"/>
    <w:p w14:paraId="365D65EC" w14:textId="77777777" w:rsidR="00D557D2" w:rsidRPr="000506E3" w:rsidRDefault="00D557D2"/>
    <w:p w14:paraId="5C738D4B" w14:textId="77777777" w:rsidR="00C156B2" w:rsidRPr="000506E3" w:rsidRDefault="00C156B2"/>
    <w:tbl>
      <w:tblPr>
        <w:tblW w:w="8476" w:type="dxa"/>
        <w:jc w:val="center"/>
        <w:tblLayout w:type="fixed"/>
        <w:tblLook w:val="04A0" w:firstRow="1" w:lastRow="0" w:firstColumn="1" w:lastColumn="0" w:noHBand="0" w:noVBand="1"/>
      </w:tblPr>
      <w:tblGrid>
        <w:gridCol w:w="1383"/>
        <w:gridCol w:w="1085"/>
        <w:gridCol w:w="2777"/>
        <w:gridCol w:w="3231"/>
      </w:tblGrid>
      <w:tr w:rsidR="000506E3" w:rsidRPr="000506E3" w14:paraId="3A1D3B58" w14:textId="77777777" w:rsidTr="005534C7">
        <w:trPr>
          <w:trHeight w:val="248"/>
          <w:jc w:val="center"/>
        </w:trPr>
        <w:tc>
          <w:tcPr>
            <w:tcW w:w="847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17D6" w14:textId="4D66A44D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Table </w:t>
            </w:r>
            <w:r w:rsidR="005F7B0D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:</w:t>
            </w: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ta coefficient (β) with 95% confidence interval (CI) for the association between prenatal air pollutants and ADHD symptoms total score reported by </w:t>
            </w:r>
            <w:r w:rsidR="00075D85" w:rsidRPr="000506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ents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 preschool</w:t>
            </w:r>
            <w:r w:rsidR="00782643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aged</w:t>
            </w:r>
            <w:r w:rsidR="00075D85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school-age children</w:t>
            </w:r>
          </w:p>
        </w:tc>
      </w:tr>
      <w:tr w:rsidR="000506E3" w:rsidRPr="000506E3" w14:paraId="0CA684FC" w14:textId="77777777" w:rsidTr="00CD47BE">
        <w:trPr>
          <w:trHeight w:val="300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E7A6734" w14:textId="77777777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llutants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D5ED44" w14:textId="77777777" w:rsidR="00CD47BE" w:rsidRPr="000506E3" w:rsidRDefault="00CD47BE" w:rsidP="006D1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C0619" w14:textId="5E5C0A60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school</w:t>
            </w:r>
            <w:r w:rsidR="00800344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aged</w:t>
            </w:r>
            <w:r w:rsidR="0035602C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hildren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2AFFF" w14:textId="3AC67097" w:rsidR="00CD47BE" w:rsidRPr="000506E3" w:rsidRDefault="00CD47B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hool</w:t>
            </w:r>
            <w:r w:rsidR="00800344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age</w:t>
            </w:r>
            <w:r w:rsidR="0035602C"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hildren</w:t>
            </w:r>
          </w:p>
        </w:tc>
      </w:tr>
      <w:tr w:rsidR="000506E3" w:rsidRPr="000506E3" w14:paraId="3FBF65BB" w14:textId="77777777" w:rsidTr="00CD47BE">
        <w:trPr>
          <w:trHeight w:val="276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EC0EE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EC5AB4" w14:textId="77777777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088FA" w14:textId="194AEE80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(CI 95%)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3B3A4" w14:textId="6AAC666F" w:rsidR="00CD47BE" w:rsidRPr="000506E3" w:rsidRDefault="00CD47BE" w:rsidP="00CD4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(CI 95%)</w:t>
            </w:r>
          </w:p>
        </w:tc>
      </w:tr>
      <w:tr w:rsidR="000506E3" w:rsidRPr="000506E3" w14:paraId="4BEF0071" w14:textId="77777777" w:rsidTr="00F621E8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4865A0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.5</w:t>
            </w:r>
          </w:p>
          <w:p w14:paraId="536FA02A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03A9A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533DD" w14:textId="23142629" w:rsidR="00684BE3" w:rsidRPr="000506E3" w:rsidRDefault="00FA7A1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9 (-2.11 – 1.32)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359F6" w14:textId="1A037449" w:rsidR="00684BE3" w:rsidRPr="000506E3" w:rsidRDefault="001A4E4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 (-2.01 – 2.28)</w:t>
            </w:r>
          </w:p>
        </w:tc>
      </w:tr>
      <w:tr w:rsidR="000506E3" w:rsidRPr="000506E3" w14:paraId="10F305A2" w14:textId="77777777" w:rsidTr="00F621E8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AF0D33B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52A6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B0CE" w14:textId="4DC03467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8 (-1.93 – 1.56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4E2841C" w14:textId="5CBB9CB4" w:rsidR="00684BE3" w:rsidRPr="000506E3" w:rsidRDefault="001A4E4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 (-1.44 – 2.86)</w:t>
            </w:r>
          </w:p>
        </w:tc>
      </w:tr>
      <w:tr w:rsidR="000506E3" w:rsidRPr="000506E3" w14:paraId="7D57A5A2" w14:textId="77777777" w:rsidTr="00F621E8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BDB10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FCC07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312DE" w14:textId="4F3C79FA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6 (-2.03 – 1.51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79EE5" w14:textId="3BAEDE10" w:rsidR="00684BE3" w:rsidRPr="000506E3" w:rsidRDefault="00B52280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 (-1.56 – 2.92)</w:t>
            </w:r>
          </w:p>
        </w:tc>
      </w:tr>
      <w:tr w:rsidR="000506E3" w:rsidRPr="000506E3" w14:paraId="27C6F7A1" w14:textId="77777777" w:rsidTr="00F621E8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67A2E2A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D3E8" w14:textId="6AB46D8B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2C2C" w14:textId="016D42B3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 (-1.37 – 1.0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28D25300" w14:textId="16ECDB0B" w:rsidR="00684BE3" w:rsidRPr="000506E3" w:rsidRDefault="001068F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4 (-1.84 – 0.97)</w:t>
            </w:r>
          </w:p>
        </w:tc>
      </w:tr>
      <w:tr w:rsidR="000506E3" w:rsidRPr="000506E3" w14:paraId="2817C0D7" w14:textId="77777777" w:rsidTr="00F621E8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71690B1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886D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AB4C" w14:textId="511E1F4E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5 (-2.01 – 0.5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F3317" w14:textId="6C5C13E0" w:rsidR="00684BE3" w:rsidRPr="000506E3" w:rsidRDefault="001068F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 (-1.85 – 1.14)</w:t>
            </w:r>
          </w:p>
        </w:tc>
      </w:tr>
      <w:tr w:rsidR="000506E3" w:rsidRPr="000506E3" w14:paraId="6EA12A5D" w14:textId="77777777" w:rsidTr="00F621E8">
        <w:trPr>
          <w:trHeight w:val="239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DB686" w14:textId="77777777" w:rsidR="00684BE3" w:rsidRPr="000506E3" w:rsidRDefault="00684BE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FF1EB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A9E5" w14:textId="713E7480" w:rsidR="00684BE3" w:rsidRPr="000506E3" w:rsidRDefault="003E71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0.78 (-2.09 </w:t>
            </w:r>
            <w:r w:rsidR="0007577C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7577C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12BB1D" w14:textId="1307C505" w:rsidR="00684BE3" w:rsidRPr="000506E3" w:rsidRDefault="001068F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4 (-1.86 – 1.19)</w:t>
            </w:r>
          </w:p>
        </w:tc>
      </w:tr>
      <w:tr w:rsidR="000506E3" w:rsidRPr="000506E3" w14:paraId="22D25823" w14:textId="77777777" w:rsidTr="00F621E8">
        <w:trPr>
          <w:trHeight w:val="239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7E32207" w14:textId="77777777" w:rsidR="0007577C" w:rsidRPr="000506E3" w:rsidRDefault="0007577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.5ab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4448" w14:textId="77777777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6F513A8C" w14:textId="1F18B094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FF623" w14:textId="24B88422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67E04C57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A8BEBC3" w14:textId="77777777" w:rsidR="0007577C" w:rsidRPr="000506E3" w:rsidRDefault="0007577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088C1" w14:textId="77777777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14EB4A21" w14:textId="113ACD6C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78AB0" w14:textId="55B1C778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716F3995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D8D9C" w14:textId="77777777" w:rsidR="0007577C" w:rsidRPr="000506E3" w:rsidRDefault="0007577C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E51A5" w14:textId="77777777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EF4B7" w14:textId="17E76FCB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5EFF26" w14:textId="203E2C80" w:rsidR="0007577C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 – 0.00)</w:t>
            </w:r>
          </w:p>
        </w:tc>
      </w:tr>
      <w:tr w:rsidR="000506E3" w:rsidRPr="000506E3" w14:paraId="6B03782C" w14:textId="77777777" w:rsidTr="00F621E8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300EEBB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6176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CA6C" w14:textId="4D15DF05" w:rsidR="00684BE3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 (-0.58 – 0.9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89A47" w14:textId="78EC7B07" w:rsidR="00684BE3" w:rsidRPr="000506E3" w:rsidRDefault="001068F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92 – 0.84)</w:t>
            </w:r>
          </w:p>
        </w:tc>
      </w:tr>
      <w:tr w:rsidR="000506E3" w:rsidRPr="000506E3" w14:paraId="23745B14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261CC7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F49A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B0F5" w14:textId="53126150" w:rsidR="00684BE3" w:rsidRPr="000506E3" w:rsidRDefault="0007577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7 (</w:t>
            </w:r>
            <w:r w:rsidR="007B7ECB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3 – 0.5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F67F7" w14:textId="762948FA" w:rsidR="00684BE3" w:rsidRPr="000506E3" w:rsidRDefault="00CC213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 (-0.97 – 0.80)</w:t>
            </w:r>
          </w:p>
        </w:tc>
      </w:tr>
      <w:tr w:rsidR="000506E3" w:rsidRPr="000506E3" w14:paraId="5534EA0F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6DAC5" w14:textId="77777777" w:rsidR="00684BE3" w:rsidRPr="000506E3" w:rsidRDefault="00684BE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37C80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C1889" w14:textId="60B0C6AE" w:rsidR="00684BE3" w:rsidRPr="000506E3" w:rsidRDefault="007B7EC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 (-1.00 – 0.56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E61809" w14:textId="373C6AAE" w:rsidR="00684BE3" w:rsidRPr="000506E3" w:rsidRDefault="00CC213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 (-1.03 – 0.80)</w:t>
            </w:r>
          </w:p>
        </w:tc>
      </w:tr>
      <w:tr w:rsidR="000506E3" w:rsidRPr="000506E3" w14:paraId="0F72853D" w14:textId="77777777" w:rsidTr="00F621E8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0424A7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0764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504F" w14:textId="7C4361A5" w:rsidR="00684BE3" w:rsidRPr="000506E3" w:rsidRDefault="007B7EC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 (-</w:t>
            </w:r>
            <w:r w:rsidR="00AB72DE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 – 0.5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4BD64" w14:textId="318789EF" w:rsidR="00684BE3" w:rsidRPr="000506E3" w:rsidRDefault="00CC213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62 – 0.53)</w:t>
            </w:r>
          </w:p>
        </w:tc>
      </w:tr>
      <w:tr w:rsidR="000506E3" w:rsidRPr="000506E3" w14:paraId="02546F3D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76E3BD2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A5C8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AFDC" w14:textId="0541BAA8" w:rsidR="00684BE3" w:rsidRPr="000506E3" w:rsidRDefault="00AB72D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 (-0.65 – 0.4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C92B1" w14:textId="42822B86" w:rsidR="00684BE3" w:rsidRPr="000506E3" w:rsidRDefault="00CC213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 (-0.39 – 0.93)</w:t>
            </w:r>
          </w:p>
        </w:tc>
      </w:tr>
      <w:tr w:rsidR="000506E3" w:rsidRPr="000506E3" w14:paraId="45876A68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C2FF4" w14:textId="77777777" w:rsidR="00684BE3" w:rsidRPr="000506E3" w:rsidRDefault="00684BE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897B5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0D318" w14:textId="0E2B6533" w:rsidR="00684BE3" w:rsidRPr="000506E3" w:rsidRDefault="00AB72D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 (-0.72 – 0.44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9F1F79" w14:textId="7A397539" w:rsidR="00684BE3" w:rsidRPr="000506E3" w:rsidRDefault="00CC213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 (</w:t>
            </w:r>
            <w:r w:rsidR="00322FA6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8 – 1.03)</w:t>
            </w:r>
          </w:p>
        </w:tc>
      </w:tr>
      <w:tr w:rsidR="000506E3" w:rsidRPr="000506E3" w14:paraId="2773DAC9" w14:textId="77777777" w:rsidTr="00F621E8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09DE96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1348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957D" w14:textId="1BA524FB" w:rsidR="00684BE3" w:rsidRPr="000506E3" w:rsidRDefault="00AB72D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 (-0.47 – 0.5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89834" w14:textId="0D53223D" w:rsidR="00684BE3" w:rsidRPr="000506E3" w:rsidRDefault="00DE1C1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 (-0.69 – 0.63)</w:t>
            </w:r>
          </w:p>
        </w:tc>
      </w:tr>
      <w:tr w:rsidR="000506E3" w:rsidRPr="000506E3" w14:paraId="21759660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9D06F8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298A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7DFA" w14:textId="168CC8C0" w:rsidR="00684BE3" w:rsidRPr="000506E3" w:rsidRDefault="00AB72D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 (</w:t>
            </w:r>
            <w:r w:rsidR="00872F19"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4 – 0.5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4E0EC" w14:textId="2C15E030" w:rsidR="00684BE3" w:rsidRPr="000506E3" w:rsidRDefault="00DE1C1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 (-0.45 – 1.06)</w:t>
            </w:r>
          </w:p>
        </w:tc>
      </w:tr>
      <w:tr w:rsidR="000506E3" w:rsidRPr="000506E3" w14:paraId="050F0DAC" w14:textId="77777777" w:rsidTr="00F621E8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6B625" w14:textId="77777777" w:rsidR="00684BE3" w:rsidRPr="000506E3" w:rsidRDefault="00684BE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6780A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80639" w14:textId="450851DE" w:rsidR="00684BE3" w:rsidRPr="000506E3" w:rsidRDefault="00872F1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 (-0.81 – 0.50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23BCCE" w14:textId="25E9931F" w:rsidR="00684BE3" w:rsidRPr="000506E3" w:rsidRDefault="007B77A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 (-0.43 – 1.15)</w:t>
            </w:r>
          </w:p>
        </w:tc>
      </w:tr>
      <w:tr w:rsidR="000506E3" w:rsidRPr="000506E3" w14:paraId="59B21FAC" w14:textId="77777777" w:rsidTr="00F621E8">
        <w:trPr>
          <w:trHeight w:val="258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8C2300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3</w:t>
            </w:r>
          </w:p>
          <w:p w14:paraId="74279495" w14:textId="77777777" w:rsidR="00684BE3" w:rsidRPr="000506E3" w:rsidRDefault="00684BE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506E3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C1350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DAF38" w14:textId="36099F21" w:rsidR="00684BE3" w:rsidRPr="000506E3" w:rsidRDefault="00872F1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 (-0.40 – 0.95)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37B1F1" w14:textId="11599F34" w:rsidR="00684BE3" w:rsidRPr="000506E3" w:rsidRDefault="007B77A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 (-0.58 – 1.34)</w:t>
            </w:r>
          </w:p>
        </w:tc>
      </w:tr>
      <w:tr w:rsidR="000506E3" w:rsidRPr="000506E3" w14:paraId="1DDAA56E" w14:textId="77777777" w:rsidTr="006D16F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176015F" w14:textId="77777777" w:rsidR="00684BE3" w:rsidRPr="000506E3" w:rsidRDefault="00684BE3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1F64F7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vAlign w:val="center"/>
          </w:tcPr>
          <w:p w14:paraId="1A712E33" w14:textId="1FAA4B2B" w:rsidR="00684BE3" w:rsidRPr="000506E3" w:rsidRDefault="0032621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 (-0.31 – 1.10)</w:t>
            </w:r>
          </w:p>
        </w:tc>
        <w:tc>
          <w:tcPr>
            <w:tcW w:w="3231" w:type="dxa"/>
            <w:tcBorders>
              <w:top w:val="nil"/>
              <w:left w:val="nil"/>
              <w:right w:val="nil"/>
            </w:tcBorders>
            <w:noWrap/>
          </w:tcPr>
          <w:p w14:paraId="03062589" w14:textId="7611653D" w:rsidR="00684BE3" w:rsidRPr="000506E3" w:rsidRDefault="007B77A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 (-0.69 – 1.24)</w:t>
            </w:r>
          </w:p>
        </w:tc>
      </w:tr>
      <w:tr w:rsidR="000506E3" w:rsidRPr="000506E3" w14:paraId="61481517" w14:textId="77777777" w:rsidTr="006D16FC">
        <w:trPr>
          <w:trHeight w:val="223"/>
          <w:jc w:val="center"/>
        </w:trPr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92A54" w14:textId="77777777" w:rsidR="00684BE3" w:rsidRPr="000506E3" w:rsidRDefault="00684BE3" w:rsidP="006D16FC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9C04B" w14:textId="77777777" w:rsidR="00684BE3" w:rsidRPr="000506E3" w:rsidRDefault="00684BE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2C6AE" w14:textId="22E1CCD5" w:rsidR="00684BE3" w:rsidRPr="000506E3" w:rsidRDefault="0032621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 (-0.37 – 1.11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CB4FC" w14:textId="5267F6A7" w:rsidR="00684BE3" w:rsidRPr="000506E3" w:rsidRDefault="00AB69F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 (-0.74 – 1.21)</w:t>
            </w:r>
          </w:p>
        </w:tc>
      </w:tr>
      <w:tr w:rsidR="00684BE3" w:rsidRPr="000506E3" w14:paraId="2D0A0D00" w14:textId="77777777" w:rsidTr="006D16FC">
        <w:trPr>
          <w:trHeight w:val="286"/>
          <w:jc w:val="center"/>
        </w:trPr>
        <w:tc>
          <w:tcPr>
            <w:tcW w:w="8476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441FB93" w14:textId="792FCA95" w:rsidR="00C93B9F" w:rsidRPr="000506E3" w:rsidRDefault="00C93B9F" w:rsidP="00E17290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>Models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(a): unadjusted; (b): adjusted for NDVI300, deprivation index, ethnicity</w:t>
            </w:r>
            <w:r w:rsidR="001B2341" w:rsidRPr="000506E3">
              <w:rPr>
                <w:rFonts w:ascii="Times New Roman" w:hAnsi="Times New Roman" w:cs="Times New Roman"/>
                <w:lang w:eastAsia="en-GB"/>
              </w:rPr>
              <w:t>, sex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and SES; (c): adjusted for Model b variables + distance to industry and type of residential area. </w:t>
            </w: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 xml:space="preserve"> Bold p= 0.05; *Multiple comparison p threshold= 0.012</w:t>
            </w:r>
          </w:p>
          <w:p w14:paraId="725CF68A" w14:textId="77777777" w:rsidR="00C93B9F" w:rsidRPr="000506E3" w:rsidRDefault="00C93B9F" w:rsidP="00E17290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0506E3">
              <w:rPr>
                <w:rFonts w:ascii="Times New Roman" w:hAnsi="Times New Roman" w:cs="Times New Roman"/>
                <w:lang w:eastAsia="en-GB"/>
              </w:rPr>
              <w:t>The standardized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.5 abs</w:t>
            </w:r>
          </w:p>
          <w:p w14:paraId="4C88895A" w14:textId="7E4B2E34" w:rsidR="00684BE3" w:rsidRPr="000506E3" w:rsidRDefault="00C93B9F" w:rsidP="00E17290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>Abbreviations</w:t>
            </w:r>
            <w:r w:rsidRPr="000506E3">
              <w:rPr>
                <w:rFonts w:ascii="Times New Roman" w:hAnsi="Times New Roman" w:cs="Times New Roman"/>
                <w:lang w:eastAsia="en-GB"/>
              </w:rPr>
              <w:t>:</w:t>
            </w:r>
            <w:r w:rsidRPr="000506E3">
              <w:rPr>
                <w:rFonts w:ascii="Times New Roman" w:hAnsi="Times New Roman" w:cs="Times New Roman"/>
              </w:rPr>
              <w:t xml:space="preserve"> </w:t>
            </w:r>
            <w:r w:rsidRPr="000506E3">
              <w:rPr>
                <w:rFonts w:ascii="Times New Roman" w:hAnsi="Times New Roman" w:cs="Times New Roman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lang w:eastAsia="en-GB"/>
              </w:rPr>
              <w:t>: Ozone.</w:t>
            </w:r>
          </w:p>
        </w:tc>
      </w:tr>
    </w:tbl>
    <w:p w14:paraId="27E64E91" w14:textId="77777777" w:rsidR="00B229C4" w:rsidRPr="000506E3" w:rsidRDefault="00B229C4"/>
    <w:p w14:paraId="1E0E4FDF" w14:textId="77777777" w:rsidR="00B229C4" w:rsidRPr="000506E3" w:rsidRDefault="00B229C4"/>
    <w:p w14:paraId="6DFD58EA" w14:textId="77777777" w:rsidR="00B229C4" w:rsidRPr="000506E3" w:rsidRDefault="00B229C4"/>
    <w:p w14:paraId="2C12CD05" w14:textId="77777777" w:rsidR="00B229C4" w:rsidRPr="000506E3" w:rsidRDefault="00B229C4"/>
    <w:p w14:paraId="5E22DFAA" w14:textId="77777777" w:rsidR="00B229C4" w:rsidRPr="000506E3" w:rsidRDefault="00B229C4"/>
    <w:p w14:paraId="579A88CC" w14:textId="77777777" w:rsidR="00CD1364" w:rsidRPr="000506E3" w:rsidRDefault="00CD1364"/>
    <w:p w14:paraId="46DA31CE" w14:textId="77777777" w:rsidR="00CD1364" w:rsidRPr="000506E3" w:rsidRDefault="00CD1364"/>
    <w:p w14:paraId="3ECD4466" w14:textId="77777777" w:rsidR="00CD1364" w:rsidRPr="000506E3" w:rsidRDefault="00CD1364"/>
    <w:p w14:paraId="3661F16B" w14:textId="77777777" w:rsidR="00CD1364" w:rsidRPr="000506E3" w:rsidRDefault="00CD1364"/>
    <w:p w14:paraId="3EFB1E3D" w14:textId="77777777" w:rsidR="0094139F" w:rsidRPr="000506E3" w:rsidRDefault="0094139F">
      <w:pPr>
        <w:sectPr w:rsidR="0094139F" w:rsidRPr="000506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820" w:type="dxa"/>
        <w:jc w:val="center"/>
        <w:tblLayout w:type="fixed"/>
        <w:tblLook w:val="04A0" w:firstRow="1" w:lastRow="0" w:firstColumn="1" w:lastColumn="0" w:noHBand="0" w:noVBand="1"/>
      </w:tblPr>
      <w:tblGrid>
        <w:gridCol w:w="911"/>
        <w:gridCol w:w="715"/>
        <w:gridCol w:w="1551"/>
        <w:gridCol w:w="1551"/>
        <w:gridCol w:w="1812"/>
        <w:gridCol w:w="1656"/>
        <w:gridCol w:w="1656"/>
        <w:gridCol w:w="1656"/>
        <w:gridCol w:w="1656"/>
        <w:gridCol w:w="1656"/>
      </w:tblGrid>
      <w:tr w:rsidR="000506E3" w:rsidRPr="000506E3" w14:paraId="38FD4ADE" w14:textId="77777777" w:rsidTr="00630B7D">
        <w:trPr>
          <w:trHeight w:val="253"/>
          <w:jc w:val="center"/>
        </w:trPr>
        <w:tc>
          <w:tcPr>
            <w:tcW w:w="14820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962B9" w14:textId="5AF7FA44" w:rsidR="00AE4C29" w:rsidRPr="000506E3" w:rsidRDefault="00AE4C29" w:rsidP="006D16FC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lastRenderedPageBreak/>
              <w:t>Table 3:</w:t>
            </w:r>
            <w:r w:rsidR="0006411C"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06411C" w:rsidRPr="000506E3">
              <w:rPr>
                <w:rFonts w:ascii="Times New Roman" w:hAnsi="Times New Roman" w:cs="Times New Roman"/>
                <w:lang w:eastAsia="en-GB"/>
              </w:rPr>
              <w:t>Beta coefficient (β) with 95% confidence interval (CI) for</w:t>
            </w:r>
            <w:r w:rsidR="0006411C"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06411C" w:rsidRPr="000506E3">
              <w:rPr>
                <w:rFonts w:ascii="Times New Roman" w:hAnsi="Times New Roman" w:cs="Times New Roman"/>
                <w:lang w:eastAsia="en-GB"/>
              </w:rPr>
              <w:t>the</w:t>
            </w:r>
            <w:r w:rsidR="0006411C"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06411C" w:rsidRPr="000506E3">
              <w:rPr>
                <w:rFonts w:ascii="Times New Roman" w:hAnsi="Times New Roman" w:cs="Times New Roman"/>
                <w:lang w:eastAsia="en-GB"/>
              </w:rPr>
              <w:t>a</w:t>
            </w:r>
            <w:r w:rsidRPr="000506E3">
              <w:rPr>
                <w:rFonts w:ascii="Times New Roman" w:hAnsi="Times New Roman" w:cs="Times New Roman"/>
                <w:lang w:eastAsia="en-GB"/>
              </w:rPr>
              <w:t>ssociation between</w:t>
            </w:r>
            <w:r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noProof/>
              </w:rPr>
              <w:t xml:space="preserve">prenatal air pollutants and 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ADHD symptoms </w:t>
            </w:r>
            <w:r w:rsidR="00075D85" w:rsidRPr="000506E3">
              <w:rPr>
                <w:rFonts w:ascii="Times New Roman" w:hAnsi="Times New Roman" w:cs="Times New Roman"/>
                <w:lang w:eastAsia="en-GB"/>
              </w:rPr>
              <w:t xml:space="preserve">total score 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reported by </w:t>
            </w:r>
            <w:r w:rsidR="00075D85" w:rsidRPr="000506E3">
              <w:rPr>
                <w:rFonts w:ascii="Times New Roman" w:hAnsi="Times New Roman" w:cs="Times New Roman"/>
                <w:lang w:eastAsia="en-GB"/>
              </w:rPr>
              <w:t>parents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for preschool</w:t>
            </w:r>
            <w:r w:rsidR="006D16FC" w:rsidRPr="000506E3">
              <w:rPr>
                <w:rFonts w:ascii="Times New Roman" w:hAnsi="Times New Roman" w:cs="Times New Roman"/>
                <w:lang w:eastAsia="en-GB"/>
              </w:rPr>
              <w:t>-aged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and school-age children</w:t>
            </w:r>
            <w:r w:rsidR="00075D85" w:rsidRPr="000506E3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</w:tr>
      <w:tr w:rsidR="000506E3" w:rsidRPr="000506E3" w14:paraId="4C985565" w14:textId="77777777" w:rsidTr="00630B7D">
        <w:trPr>
          <w:trHeight w:val="253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2E03A2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E47A6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1F976C" w14:textId="7F29F432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reschool</w:t>
            </w:r>
            <w:r w:rsidR="006D16FC"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aged children</w:t>
            </w:r>
          </w:p>
        </w:tc>
        <w:tc>
          <w:tcPr>
            <w:tcW w:w="66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010E8F" w14:textId="2A57BB43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chool</w:t>
            </w:r>
            <w:r w:rsidR="006D16FC"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age children</w:t>
            </w:r>
          </w:p>
        </w:tc>
      </w:tr>
      <w:tr w:rsidR="000506E3" w:rsidRPr="000506E3" w14:paraId="0F858D98" w14:textId="77777777" w:rsidTr="00630B7D">
        <w:trPr>
          <w:trHeight w:val="244"/>
          <w:jc w:val="center"/>
        </w:trPr>
        <w:tc>
          <w:tcPr>
            <w:tcW w:w="9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0EE8B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llutants</w:t>
            </w:r>
          </w:p>
        </w:tc>
        <w:tc>
          <w:tcPr>
            <w:tcW w:w="715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BFEB9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odels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7C9D6" w14:textId="05F31335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tless</w:t>
            </w:r>
            <w:r w:rsidR="006D16FC"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-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mpulsivity</w:t>
            </w:r>
            <w:proofErr w:type="gramEnd"/>
          </w:p>
        </w:tc>
        <w:tc>
          <w:tcPr>
            <w:tcW w:w="3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6ED49" w14:textId="1EB15B9A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Emotional </w:t>
            </w:r>
            <w:r w:rsidR="006D16FC"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ability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9DB7F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yperactivity-impulsivity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63FAC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attention</w:t>
            </w:r>
          </w:p>
        </w:tc>
      </w:tr>
      <w:tr w:rsidR="000506E3" w:rsidRPr="000506E3" w14:paraId="7350FA8C" w14:textId="77777777" w:rsidTr="00630B7D">
        <w:trPr>
          <w:trHeight w:val="228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5A71C" w14:textId="77777777" w:rsidR="00AE4C29" w:rsidRPr="000506E3" w:rsidRDefault="00AE4C29" w:rsidP="006D16FC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89B10" w14:textId="77777777" w:rsidR="00AE4C29" w:rsidRPr="000506E3" w:rsidRDefault="00AE4C29" w:rsidP="006D16FC">
            <w:pPr>
              <w:spacing w:after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A19000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(CI 95%)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1E2C02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(CI 95%)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8B4B07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(CI 95%)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CA2096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β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(CI 95%)</w:t>
            </w:r>
          </w:p>
        </w:tc>
      </w:tr>
      <w:tr w:rsidR="000506E3" w:rsidRPr="000506E3" w14:paraId="1DD70C72" w14:textId="77777777" w:rsidTr="006D16FC">
        <w:trPr>
          <w:trHeight w:val="244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8C7D2" w14:textId="77777777" w:rsidR="00A04003" w:rsidRPr="000506E3" w:rsidRDefault="00A04003" w:rsidP="00A04003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6799C" w14:textId="77777777" w:rsidR="00A04003" w:rsidRPr="000506E3" w:rsidRDefault="00A04003" w:rsidP="00A04003">
            <w:pPr>
              <w:spacing w:after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91A8F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ale </w:t>
            </w:r>
          </w:p>
          <w:p w14:paraId="457449F6" w14:textId="087CE434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9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38C75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  <w:p w14:paraId="1946389D" w14:textId="44406934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90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BF14B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ale </w:t>
            </w:r>
          </w:p>
          <w:p w14:paraId="35F69522" w14:textId="2B74D158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9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C55FB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  <w:p w14:paraId="4FC418BC" w14:textId="4C1B4464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90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2B83B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ale </w:t>
            </w:r>
          </w:p>
          <w:p w14:paraId="30F5C6E7" w14:textId="24528E98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89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C6113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  <w:p w14:paraId="5FDC6741" w14:textId="5DE4D85D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102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5012B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ale </w:t>
            </w:r>
          </w:p>
          <w:p w14:paraId="25721290" w14:textId="038A9B0D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89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FE518" w14:textId="77777777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  <w:p w14:paraId="243EF202" w14:textId="4E64A1C2" w:rsidR="00A04003" w:rsidRPr="000506E3" w:rsidRDefault="00A04003" w:rsidP="00A04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 = 1027)</w:t>
            </w:r>
          </w:p>
        </w:tc>
      </w:tr>
      <w:tr w:rsidR="000506E3" w:rsidRPr="000506E3" w14:paraId="393B6199" w14:textId="77777777" w:rsidTr="00F621E8">
        <w:trPr>
          <w:trHeight w:val="244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54376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.5</w:t>
            </w:r>
          </w:p>
        </w:tc>
        <w:tc>
          <w:tcPr>
            <w:tcW w:w="715" w:type="dxa"/>
            <w:vAlign w:val="center"/>
            <w:hideMark/>
          </w:tcPr>
          <w:p w14:paraId="0AF9DBBD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vAlign w:val="center"/>
          </w:tcPr>
          <w:p w14:paraId="2E6F9B48" w14:textId="26E98F0B" w:rsidR="00AE4C29" w:rsidRPr="000506E3" w:rsidRDefault="00AB69F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</w:t>
            </w:r>
            <w:r w:rsidR="00C21778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2 (-0.19 – 0.16)</w:t>
            </w:r>
          </w:p>
        </w:tc>
        <w:tc>
          <w:tcPr>
            <w:tcW w:w="1551" w:type="dxa"/>
            <w:vAlign w:val="center"/>
          </w:tcPr>
          <w:p w14:paraId="0AA4E6C9" w14:textId="11B2142A" w:rsidR="00AE4C29" w:rsidRPr="000506E3" w:rsidRDefault="000E2CB0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1 (-0.31 – 0.09)</w:t>
            </w:r>
          </w:p>
        </w:tc>
        <w:tc>
          <w:tcPr>
            <w:tcW w:w="1812" w:type="dxa"/>
            <w:vAlign w:val="center"/>
          </w:tcPr>
          <w:p w14:paraId="73366763" w14:textId="6F3E9F3D" w:rsidR="00AE4C29" w:rsidRPr="000506E3" w:rsidRDefault="005D2C3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19 – 0.17)</w:t>
            </w:r>
          </w:p>
        </w:tc>
        <w:tc>
          <w:tcPr>
            <w:tcW w:w="1656" w:type="dxa"/>
            <w:vAlign w:val="center"/>
          </w:tcPr>
          <w:p w14:paraId="09292DEA" w14:textId="77DA2820" w:rsidR="00AE4C29" w:rsidRPr="000506E3" w:rsidRDefault="00A567B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16 – 0.23)</w:t>
            </w:r>
          </w:p>
        </w:tc>
        <w:tc>
          <w:tcPr>
            <w:tcW w:w="1656" w:type="dxa"/>
            <w:vAlign w:val="center"/>
          </w:tcPr>
          <w:p w14:paraId="0BD321AF" w14:textId="3CF78B31" w:rsidR="00AE4C29" w:rsidRPr="000506E3" w:rsidRDefault="00A3232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22 – 0.15)</w:t>
            </w:r>
          </w:p>
        </w:tc>
        <w:tc>
          <w:tcPr>
            <w:tcW w:w="1656" w:type="dxa"/>
            <w:vAlign w:val="center"/>
          </w:tcPr>
          <w:p w14:paraId="3DBFE87A" w14:textId="35768E29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18 – 0.12)</w:t>
            </w:r>
          </w:p>
        </w:tc>
        <w:tc>
          <w:tcPr>
            <w:tcW w:w="1656" w:type="dxa"/>
            <w:vAlign w:val="center"/>
          </w:tcPr>
          <w:p w14:paraId="0646691D" w14:textId="66055930" w:rsidR="00AE4C29" w:rsidRPr="000506E3" w:rsidRDefault="00AB3D1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15 – 0.21)</w:t>
            </w:r>
          </w:p>
        </w:tc>
        <w:tc>
          <w:tcPr>
            <w:tcW w:w="1656" w:type="dxa"/>
            <w:vAlign w:val="center"/>
          </w:tcPr>
          <w:p w14:paraId="563B3A60" w14:textId="002A14B1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16 – 0.14)</w:t>
            </w:r>
          </w:p>
        </w:tc>
      </w:tr>
      <w:tr w:rsidR="000506E3" w:rsidRPr="000506E3" w14:paraId="016A04C8" w14:textId="77777777" w:rsidTr="00F621E8">
        <w:trPr>
          <w:trHeight w:val="244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BF390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695BB201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vAlign w:val="center"/>
          </w:tcPr>
          <w:p w14:paraId="7DC8B045" w14:textId="73EA5D7B" w:rsidR="00AE4C29" w:rsidRPr="000506E3" w:rsidRDefault="00C2177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22 – 0.15)</w:t>
            </w:r>
          </w:p>
        </w:tc>
        <w:tc>
          <w:tcPr>
            <w:tcW w:w="1551" w:type="dxa"/>
            <w:vAlign w:val="center"/>
          </w:tcPr>
          <w:p w14:paraId="171F3417" w14:textId="53167955" w:rsidR="00AE4C29" w:rsidRPr="000506E3" w:rsidRDefault="003B5E6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(-0.26 – 0.15)</w:t>
            </w:r>
          </w:p>
        </w:tc>
        <w:tc>
          <w:tcPr>
            <w:tcW w:w="1812" w:type="dxa"/>
            <w:vAlign w:val="center"/>
          </w:tcPr>
          <w:p w14:paraId="231E14EC" w14:textId="1FA57715" w:rsidR="00AE4C29" w:rsidRPr="000506E3" w:rsidRDefault="005D2C3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23 – 0.14)</w:t>
            </w:r>
          </w:p>
        </w:tc>
        <w:tc>
          <w:tcPr>
            <w:tcW w:w="1656" w:type="dxa"/>
            <w:vAlign w:val="center"/>
          </w:tcPr>
          <w:p w14:paraId="54156EE9" w14:textId="45E64283" w:rsidR="00AE4C29" w:rsidRPr="000506E3" w:rsidRDefault="00A567B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 (-0.09 – 0.30)</w:t>
            </w:r>
          </w:p>
        </w:tc>
        <w:tc>
          <w:tcPr>
            <w:tcW w:w="1656" w:type="dxa"/>
            <w:vAlign w:val="center"/>
          </w:tcPr>
          <w:p w14:paraId="554CBDEE" w14:textId="1983ED94" w:rsidR="00AE4C29" w:rsidRPr="000506E3" w:rsidRDefault="00A3232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19 – 0.18)</w:t>
            </w:r>
          </w:p>
        </w:tc>
        <w:tc>
          <w:tcPr>
            <w:tcW w:w="1656" w:type="dxa"/>
            <w:vAlign w:val="center"/>
          </w:tcPr>
          <w:p w14:paraId="7C1F32C4" w14:textId="4FA873E8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9 – 0.12)</w:t>
            </w:r>
          </w:p>
        </w:tc>
        <w:tc>
          <w:tcPr>
            <w:tcW w:w="1656" w:type="dxa"/>
            <w:vAlign w:val="center"/>
          </w:tcPr>
          <w:p w14:paraId="53EB8B34" w14:textId="4AB3BD62" w:rsidR="00AE4C29" w:rsidRPr="000506E3" w:rsidRDefault="00AB3D1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(-0.12 – 0.25)</w:t>
            </w:r>
          </w:p>
        </w:tc>
        <w:tc>
          <w:tcPr>
            <w:tcW w:w="1656" w:type="dxa"/>
            <w:vAlign w:val="center"/>
          </w:tcPr>
          <w:p w14:paraId="0E48296D" w14:textId="647ECF3E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4 – 0.17)</w:t>
            </w:r>
          </w:p>
        </w:tc>
      </w:tr>
      <w:tr w:rsidR="000506E3" w:rsidRPr="000506E3" w14:paraId="068ECB4D" w14:textId="77777777" w:rsidTr="00F621E8">
        <w:trPr>
          <w:trHeight w:val="244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61963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8D5AA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9B2E0" w14:textId="393F0E07" w:rsidR="00AE4C29" w:rsidRPr="000506E3" w:rsidRDefault="00C2177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23 – 0.15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0063A" w14:textId="1EFFBB23" w:rsidR="00AE4C29" w:rsidRPr="000506E3" w:rsidRDefault="003B5E6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(-0.27 – 0.14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BCA85" w14:textId="6107C569" w:rsidR="00AE4C29" w:rsidRPr="000506E3" w:rsidRDefault="005D2C3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(-0.25 – 0.1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515EC" w14:textId="02804D2E" w:rsidR="00AE4C29" w:rsidRPr="000506E3" w:rsidRDefault="00A567B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 (</w:t>
            </w:r>
            <w:r w:rsidR="0061705F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 – 0.3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6F520" w14:textId="026228A7" w:rsidR="00AE4C29" w:rsidRPr="000506E3" w:rsidRDefault="00A3232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18 – 0.2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67FCD" w14:textId="6E24312F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17 – 0.1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1B7A2" w14:textId="18D7D0CE" w:rsidR="00AE4C29" w:rsidRPr="000506E3" w:rsidRDefault="00152FA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 (-0.09 – 0.2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EABBA" w14:textId="2C2BBB6F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16 – 0.17)</w:t>
            </w:r>
          </w:p>
        </w:tc>
      </w:tr>
      <w:tr w:rsidR="000506E3" w:rsidRPr="000506E3" w14:paraId="7234FF00" w14:textId="77777777" w:rsidTr="00F621E8">
        <w:trPr>
          <w:trHeight w:val="244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9FC73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10</w:t>
            </w:r>
          </w:p>
        </w:tc>
        <w:tc>
          <w:tcPr>
            <w:tcW w:w="715" w:type="dxa"/>
            <w:vAlign w:val="center"/>
            <w:hideMark/>
          </w:tcPr>
          <w:p w14:paraId="12F69974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vAlign w:val="center"/>
          </w:tcPr>
          <w:p w14:paraId="1969AA2B" w14:textId="1A296FA4" w:rsidR="00AE4C29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11 – 0.13)</w:t>
            </w:r>
          </w:p>
        </w:tc>
        <w:tc>
          <w:tcPr>
            <w:tcW w:w="1551" w:type="dxa"/>
            <w:vAlign w:val="center"/>
          </w:tcPr>
          <w:p w14:paraId="05B201DA" w14:textId="68BCC541" w:rsidR="00AE4C29" w:rsidRPr="000506E3" w:rsidRDefault="003B5E6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6 – 0.11)</w:t>
            </w:r>
          </w:p>
        </w:tc>
        <w:tc>
          <w:tcPr>
            <w:tcW w:w="1812" w:type="dxa"/>
            <w:vAlign w:val="center"/>
          </w:tcPr>
          <w:p w14:paraId="18FDAD96" w14:textId="3A3E01A2" w:rsidR="00AE4C29" w:rsidRPr="000506E3" w:rsidRDefault="005D2C3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 (-0.22 – 0.</w:t>
            </w:r>
            <w:r w:rsidR="00431EAE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1656" w:type="dxa"/>
            <w:vAlign w:val="center"/>
          </w:tcPr>
          <w:p w14:paraId="56F91F78" w14:textId="65B7B6F6" w:rsidR="00AE4C29" w:rsidRPr="000506E3" w:rsidRDefault="0061705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10 – 0.16)</w:t>
            </w:r>
          </w:p>
        </w:tc>
        <w:tc>
          <w:tcPr>
            <w:tcW w:w="1656" w:type="dxa"/>
            <w:vAlign w:val="center"/>
          </w:tcPr>
          <w:p w14:paraId="2E391F7A" w14:textId="59DB9909" w:rsidR="00AE4C29" w:rsidRPr="000506E3" w:rsidRDefault="000707E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(-0.18 – 0.06)</w:t>
            </w:r>
          </w:p>
        </w:tc>
        <w:tc>
          <w:tcPr>
            <w:tcW w:w="1656" w:type="dxa"/>
            <w:vAlign w:val="center"/>
          </w:tcPr>
          <w:p w14:paraId="60795FD6" w14:textId="2C02B024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13 – 0.07)</w:t>
            </w:r>
          </w:p>
        </w:tc>
        <w:tc>
          <w:tcPr>
            <w:tcW w:w="1656" w:type="dxa"/>
            <w:vAlign w:val="center"/>
          </w:tcPr>
          <w:p w14:paraId="2B5E90C0" w14:textId="3E82E70D" w:rsidR="00AE4C29" w:rsidRPr="000506E3" w:rsidRDefault="00152FA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5 – 0.08)</w:t>
            </w:r>
          </w:p>
        </w:tc>
        <w:tc>
          <w:tcPr>
            <w:tcW w:w="1656" w:type="dxa"/>
            <w:vAlign w:val="center"/>
          </w:tcPr>
          <w:p w14:paraId="65E3E0D3" w14:textId="307D5B28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4 – 0.06)</w:t>
            </w:r>
          </w:p>
        </w:tc>
      </w:tr>
      <w:tr w:rsidR="000506E3" w:rsidRPr="000506E3" w14:paraId="687E426F" w14:textId="77777777" w:rsidTr="00F621E8">
        <w:trPr>
          <w:trHeight w:val="244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7A8F8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6A8A299A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  <w:vAlign w:val="center"/>
          </w:tcPr>
          <w:p w14:paraId="516AEE5B" w14:textId="02561D08" w:rsidR="00AE4C29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6 – 0.11)</w:t>
            </w:r>
          </w:p>
        </w:tc>
        <w:tc>
          <w:tcPr>
            <w:tcW w:w="1551" w:type="dxa"/>
            <w:noWrap/>
            <w:vAlign w:val="center"/>
          </w:tcPr>
          <w:p w14:paraId="0E470B1A" w14:textId="061C4BC8" w:rsidR="00AE4C29" w:rsidRPr="000506E3" w:rsidRDefault="003B5E6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</w:t>
            </w:r>
            <w:r w:rsidR="00D31163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 – 0.12)</w:t>
            </w:r>
          </w:p>
        </w:tc>
        <w:tc>
          <w:tcPr>
            <w:tcW w:w="1812" w:type="dxa"/>
            <w:noWrap/>
            <w:vAlign w:val="center"/>
          </w:tcPr>
          <w:p w14:paraId="5681A974" w14:textId="5E56A265" w:rsidR="00AE4C29" w:rsidRPr="000506E3" w:rsidRDefault="00431EA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6 (-0.29 – 0.02)</w:t>
            </w:r>
          </w:p>
        </w:tc>
        <w:tc>
          <w:tcPr>
            <w:tcW w:w="1656" w:type="dxa"/>
            <w:noWrap/>
            <w:vAlign w:val="center"/>
          </w:tcPr>
          <w:p w14:paraId="474EAC25" w14:textId="3672809C" w:rsidR="00AE4C29" w:rsidRPr="000506E3" w:rsidRDefault="0061705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13 – 0.15)</w:t>
            </w:r>
          </w:p>
        </w:tc>
        <w:tc>
          <w:tcPr>
            <w:tcW w:w="1656" w:type="dxa"/>
            <w:vAlign w:val="center"/>
          </w:tcPr>
          <w:p w14:paraId="302EDB96" w14:textId="2CBFA30E" w:rsidR="00AE4C29" w:rsidRPr="000506E3" w:rsidRDefault="000707E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</w:t>
            </w:r>
            <w:r w:rsidR="00BF7BC8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 – 0.08)</w:t>
            </w:r>
          </w:p>
        </w:tc>
        <w:tc>
          <w:tcPr>
            <w:tcW w:w="1656" w:type="dxa"/>
            <w:vAlign w:val="center"/>
          </w:tcPr>
          <w:p w14:paraId="10AAE2A9" w14:textId="00430875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5 – 0.06)</w:t>
            </w:r>
          </w:p>
        </w:tc>
        <w:tc>
          <w:tcPr>
            <w:tcW w:w="1656" w:type="dxa"/>
            <w:vAlign w:val="center"/>
          </w:tcPr>
          <w:p w14:paraId="06C626B8" w14:textId="6AA968FF" w:rsidR="00AE4C29" w:rsidRPr="000506E3" w:rsidRDefault="008D3B97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13 – 0.12)</w:t>
            </w:r>
          </w:p>
        </w:tc>
        <w:tc>
          <w:tcPr>
            <w:tcW w:w="1656" w:type="dxa"/>
            <w:vAlign w:val="center"/>
          </w:tcPr>
          <w:p w14:paraId="7AC81298" w14:textId="108AEAFD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3 – 0.08)</w:t>
            </w:r>
          </w:p>
        </w:tc>
      </w:tr>
      <w:tr w:rsidR="000506E3" w:rsidRPr="000506E3" w14:paraId="572EFDB7" w14:textId="77777777" w:rsidTr="00F621E8">
        <w:trPr>
          <w:trHeight w:val="244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787D9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35C68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CF40D" w14:textId="7A5C6E18" w:rsidR="00AE4C29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6 – 0.12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B4A47" w14:textId="78391EF8" w:rsidR="00AE4C29" w:rsidRPr="000506E3" w:rsidRDefault="00D311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18 – 0.1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D3813" w14:textId="6C922527" w:rsidR="00AE4C29" w:rsidRPr="000506E3" w:rsidRDefault="007E4D1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 (-0.32 – 0.0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CDFCE" w14:textId="27F62B3A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 (-0.13 – 0.1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2D6CD" w14:textId="2F98BFC4" w:rsidR="00AE4C29" w:rsidRPr="000506E3" w:rsidRDefault="00BF7BC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8 – 0.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73EC7" w14:textId="1C4C2DED" w:rsidR="00AE4C29" w:rsidRPr="000506E3" w:rsidRDefault="006447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</w:t>
            </w:r>
            <w:r w:rsidR="009D1E9A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 – 0.0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3CFF" w14:textId="17C349C2" w:rsidR="00AE4C29" w:rsidRPr="000506E3" w:rsidRDefault="008D3B97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11 – 0.1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0E146" w14:textId="6092638B" w:rsidR="00AE4C29" w:rsidRPr="000506E3" w:rsidRDefault="00316E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</w:t>
            </w:r>
            <w:r w:rsidR="00904A49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 – 0.08)</w:t>
            </w:r>
          </w:p>
        </w:tc>
      </w:tr>
      <w:tr w:rsidR="000506E3" w:rsidRPr="000506E3" w14:paraId="688887C1" w14:textId="77777777" w:rsidTr="00F621E8">
        <w:trPr>
          <w:trHeight w:val="244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833AA" w14:textId="77777777" w:rsidR="007673AD" w:rsidRPr="000506E3" w:rsidRDefault="007673AD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.5abs</w:t>
            </w:r>
          </w:p>
        </w:tc>
        <w:tc>
          <w:tcPr>
            <w:tcW w:w="715" w:type="dxa"/>
            <w:vAlign w:val="center"/>
            <w:hideMark/>
          </w:tcPr>
          <w:p w14:paraId="5B72E6F5" w14:textId="77777777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noWrap/>
          </w:tcPr>
          <w:p w14:paraId="62133BEA" w14:textId="687F724D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551" w:type="dxa"/>
            <w:noWrap/>
          </w:tcPr>
          <w:p w14:paraId="16EE63F7" w14:textId="6F89740B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812" w:type="dxa"/>
            <w:noWrap/>
          </w:tcPr>
          <w:p w14:paraId="527DBA0B" w14:textId="369E91B1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noWrap/>
          </w:tcPr>
          <w:p w14:paraId="3C57247E" w14:textId="69654158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761FD035" w14:textId="45D4D180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3D838AAC" w14:textId="7A1B4079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7A6BC76A" w14:textId="08ECA360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13CE3308" w14:textId="51B3FF33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</w:tr>
      <w:tr w:rsidR="000506E3" w:rsidRPr="000506E3" w14:paraId="7F469831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CECC0" w14:textId="77777777" w:rsidR="007673AD" w:rsidRPr="000506E3" w:rsidRDefault="007673AD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48A36255" w14:textId="77777777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</w:tcPr>
          <w:p w14:paraId="3F0035E3" w14:textId="7C50F512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551" w:type="dxa"/>
            <w:noWrap/>
          </w:tcPr>
          <w:p w14:paraId="06202B99" w14:textId="0735AAA8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812" w:type="dxa"/>
            <w:noWrap/>
          </w:tcPr>
          <w:p w14:paraId="1B352FCD" w14:textId="7C47F502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noWrap/>
          </w:tcPr>
          <w:p w14:paraId="62778D2F" w14:textId="6C88BC16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1F702961" w14:textId="1075EEF9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2CF037E5" w14:textId="02855D11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169D14E0" w14:textId="79446181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</w:tcPr>
          <w:p w14:paraId="23369032" w14:textId="015234C7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</w:tr>
      <w:tr w:rsidR="000506E3" w:rsidRPr="000506E3" w14:paraId="0898251B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97B52" w14:textId="77777777" w:rsidR="007673AD" w:rsidRPr="000506E3" w:rsidRDefault="007673AD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CEBCD" w14:textId="77777777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BF10B5" w14:textId="48D6B278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0C58D" w14:textId="30E0AECC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D764DF" w14:textId="6F8F5964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45B720" w14:textId="54A48024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F009F" w14:textId="175D8746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79DDF" w14:textId="5150196F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19C6" w14:textId="4F5D8494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9AFBF" w14:textId="49BF6353" w:rsidR="007673AD" w:rsidRPr="000506E3" w:rsidRDefault="007673A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0.00 – 0.00)</w:t>
            </w:r>
          </w:p>
        </w:tc>
      </w:tr>
      <w:tr w:rsidR="000506E3" w:rsidRPr="000506E3" w14:paraId="221240E2" w14:textId="77777777" w:rsidTr="00F621E8">
        <w:trPr>
          <w:trHeight w:val="262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433CE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715" w:type="dxa"/>
            <w:vAlign w:val="center"/>
            <w:hideMark/>
          </w:tcPr>
          <w:p w14:paraId="1AD44C1E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noWrap/>
            <w:vAlign w:val="center"/>
          </w:tcPr>
          <w:p w14:paraId="5D78CC0D" w14:textId="440D5A41" w:rsidR="00AE4C29" w:rsidRPr="000506E3" w:rsidRDefault="0001060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06 – 0.10)</w:t>
            </w:r>
          </w:p>
        </w:tc>
        <w:tc>
          <w:tcPr>
            <w:tcW w:w="1551" w:type="dxa"/>
            <w:noWrap/>
            <w:vAlign w:val="center"/>
          </w:tcPr>
          <w:p w14:paraId="7E38EE8D" w14:textId="0A6F3DD2" w:rsidR="00AE4C29" w:rsidRPr="000506E3" w:rsidRDefault="00D311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6 – 0.10)</w:t>
            </w:r>
          </w:p>
        </w:tc>
        <w:tc>
          <w:tcPr>
            <w:tcW w:w="1812" w:type="dxa"/>
            <w:noWrap/>
            <w:vAlign w:val="center"/>
          </w:tcPr>
          <w:p w14:paraId="6924A3A3" w14:textId="5D9249E8" w:rsidR="00AE4C29" w:rsidRPr="000506E3" w:rsidRDefault="008C242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2 – 0.34)</w:t>
            </w:r>
          </w:p>
        </w:tc>
        <w:tc>
          <w:tcPr>
            <w:tcW w:w="1656" w:type="dxa"/>
            <w:noWrap/>
            <w:vAlign w:val="center"/>
          </w:tcPr>
          <w:p w14:paraId="3DA68D57" w14:textId="026DB2F8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5 – 0.12)</w:t>
            </w:r>
          </w:p>
        </w:tc>
        <w:tc>
          <w:tcPr>
            <w:tcW w:w="1656" w:type="dxa"/>
            <w:vAlign w:val="center"/>
          </w:tcPr>
          <w:p w14:paraId="39891660" w14:textId="154815CB" w:rsidR="00AE4C29" w:rsidRPr="000506E3" w:rsidRDefault="0036746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7 – 0.07)</w:t>
            </w:r>
          </w:p>
        </w:tc>
        <w:tc>
          <w:tcPr>
            <w:tcW w:w="1656" w:type="dxa"/>
            <w:vAlign w:val="center"/>
          </w:tcPr>
          <w:p w14:paraId="5B2C3D8F" w14:textId="4E72A8E3" w:rsidR="00AE4C29" w:rsidRPr="000506E3" w:rsidRDefault="009D1E9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2 – 0.01)</w:t>
            </w:r>
          </w:p>
        </w:tc>
        <w:tc>
          <w:tcPr>
            <w:tcW w:w="1656" w:type="dxa"/>
            <w:vAlign w:val="center"/>
          </w:tcPr>
          <w:p w14:paraId="4B428B3D" w14:textId="35EA89F5" w:rsidR="00AE4C29" w:rsidRPr="000506E3" w:rsidRDefault="008D3B97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6 – 0.08)</w:t>
            </w:r>
          </w:p>
        </w:tc>
        <w:tc>
          <w:tcPr>
            <w:tcW w:w="1656" w:type="dxa"/>
            <w:vAlign w:val="center"/>
          </w:tcPr>
          <w:p w14:paraId="52E47967" w14:textId="069885D2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0.07 – 0.05)</w:t>
            </w:r>
          </w:p>
        </w:tc>
      </w:tr>
      <w:tr w:rsidR="000506E3" w:rsidRPr="000506E3" w14:paraId="6B0776FE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FD720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5EFCA2DE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  <w:vAlign w:val="center"/>
          </w:tcPr>
          <w:p w14:paraId="1D00F9FD" w14:textId="1885C3C8" w:rsidR="00AE4C29" w:rsidRPr="000506E3" w:rsidRDefault="00D753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-0.08 – 0.08)</w:t>
            </w:r>
          </w:p>
        </w:tc>
        <w:tc>
          <w:tcPr>
            <w:tcW w:w="1551" w:type="dxa"/>
            <w:noWrap/>
            <w:vAlign w:val="center"/>
          </w:tcPr>
          <w:p w14:paraId="4983227F" w14:textId="2DDB3320" w:rsidR="00AE4C29" w:rsidRPr="000506E3" w:rsidRDefault="0035511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8 – 0.09)</w:t>
            </w:r>
          </w:p>
        </w:tc>
        <w:tc>
          <w:tcPr>
            <w:tcW w:w="1812" w:type="dxa"/>
            <w:noWrap/>
            <w:vAlign w:val="center"/>
          </w:tcPr>
          <w:p w14:paraId="46CF35D5" w14:textId="2A1D03B9" w:rsidR="00AE4C29" w:rsidRPr="000506E3" w:rsidRDefault="008C242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 (-0.16 – 0.01)</w:t>
            </w:r>
          </w:p>
        </w:tc>
        <w:tc>
          <w:tcPr>
            <w:tcW w:w="1656" w:type="dxa"/>
            <w:noWrap/>
            <w:vAlign w:val="center"/>
          </w:tcPr>
          <w:p w14:paraId="1651021A" w14:textId="395FFFB9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6 – 0.11)</w:t>
            </w:r>
          </w:p>
        </w:tc>
        <w:tc>
          <w:tcPr>
            <w:tcW w:w="1656" w:type="dxa"/>
            <w:vAlign w:val="center"/>
          </w:tcPr>
          <w:p w14:paraId="3CCA4B21" w14:textId="03AAF010" w:rsidR="00AE4C29" w:rsidRPr="000506E3" w:rsidRDefault="0036746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8 – 0.07)</w:t>
            </w:r>
          </w:p>
        </w:tc>
        <w:tc>
          <w:tcPr>
            <w:tcW w:w="1656" w:type="dxa"/>
            <w:vAlign w:val="center"/>
          </w:tcPr>
          <w:p w14:paraId="37B106DB" w14:textId="0778567F" w:rsidR="00AE4C29" w:rsidRPr="000506E3" w:rsidRDefault="009D1E9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2 – 0.01)</w:t>
            </w:r>
          </w:p>
        </w:tc>
        <w:tc>
          <w:tcPr>
            <w:tcW w:w="1656" w:type="dxa"/>
            <w:vAlign w:val="center"/>
          </w:tcPr>
          <w:p w14:paraId="1D60DF8B" w14:textId="741D30EE" w:rsidR="00AE4C29" w:rsidRPr="000506E3" w:rsidRDefault="008D3B97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7 – 0.08)</w:t>
            </w:r>
          </w:p>
        </w:tc>
        <w:tc>
          <w:tcPr>
            <w:tcW w:w="1656" w:type="dxa"/>
            <w:vAlign w:val="center"/>
          </w:tcPr>
          <w:p w14:paraId="286CA520" w14:textId="2B7FD776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08 – 0.05)</w:t>
            </w:r>
          </w:p>
        </w:tc>
      </w:tr>
      <w:tr w:rsidR="000506E3" w:rsidRPr="000506E3" w14:paraId="034A2741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CDB39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2D161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74E82" w14:textId="3441AB89" w:rsidR="00AE4C29" w:rsidRPr="000506E3" w:rsidRDefault="00D753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8 – 0.0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1B83A7" w14:textId="6B7ABBCB" w:rsidR="00AE4C29" w:rsidRPr="000506E3" w:rsidRDefault="0035511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-0.08 – 0.09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680E0" w14:textId="158B5787" w:rsidR="00AE4C29" w:rsidRPr="000506E3" w:rsidRDefault="008C242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 (-0.18 – 0.</w:t>
            </w:r>
            <w:r w:rsidR="003865D8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AD7BB" w14:textId="6723BB96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6 – 0.1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31047" w14:textId="704A6CDB" w:rsidR="00AE4C29" w:rsidRPr="000506E3" w:rsidRDefault="0036746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8 – 0.0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44A7C" w14:textId="0F924092" w:rsidR="00AE4C29" w:rsidRPr="000506E3" w:rsidRDefault="00A6636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2 – 0.0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A56F6" w14:textId="15BF199B" w:rsidR="00AE4C29" w:rsidRPr="000506E3" w:rsidRDefault="008D3B97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</w:t>
            </w:r>
            <w:r w:rsidR="0079295F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– 0.1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6BBA9" w14:textId="59DEC74B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09 – 0.05)</w:t>
            </w:r>
          </w:p>
        </w:tc>
      </w:tr>
      <w:tr w:rsidR="000506E3" w:rsidRPr="000506E3" w14:paraId="6E763E6C" w14:textId="77777777" w:rsidTr="00F621E8">
        <w:trPr>
          <w:trHeight w:val="262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09F76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715" w:type="dxa"/>
            <w:vAlign w:val="center"/>
            <w:hideMark/>
          </w:tcPr>
          <w:p w14:paraId="34824A36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noWrap/>
            <w:vAlign w:val="center"/>
          </w:tcPr>
          <w:p w14:paraId="0565CA05" w14:textId="158A7F61" w:rsidR="00AE4C29" w:rsidRPr="000506E3" w:rsidRDefault="00D7532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</w:t>
            </w:r>
            <w:r w:rsidR="007824D1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– 0.07)</w:t>
            </w:r>
          </w:p>
        </w:tc>
        <w:tc>
          <w:tcPr>
            <w:tcW w:w="1551" w:type="dxa"/>
            <w:noWrap/>
            <w:vAlign w:val="center"/>
          </w:tcPr>
          <w:p w14:paraId="2D03D179" w14:textId="5C19E7A6" w:rsidR="00AE4C29" w:rsidRPr="000506E3" w:rsidRDefault="0035511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08 – 0.02)</w:t>
            </w:r>
          </w:p>
        </w:tc>
        <w:tc>
          <w:tcPr>
            <w:tcW w:w="1812" w:type="dxa"/>
            <w:noWrap/>
            <w:vAlign w:val="center"/>
          </w:tcPr>
          <w:p w14:paraId="0687D684" w14:textId="3ED5EF0A" w:rsidR="00AE4C29" w:rsidRPr="000506E3" w:rsidRDefault="003865D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6 – 0.04)</w:t>
            </w:r>
          </w:p>
        </w:tc>
        <w:tc>
          <w:tcPr>
            <w:tcW w:w="1656" w:type="dxa"/>
            <w:noWrap/>
            <w:vAlign w:val="center"/>
          </w:tcPr>
          <w:p w14:paraId="243D4B57" w14:textId="1D1EC70A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5 – 0.05)</w:t>
            </w:r>
          </w:p>
        </w:tc>
        <w:tc>
          <w:tcPr>
            <w:tcW w:w="1656" w:type="dxa"/>
            <w:vAlign w:val="center"/>
          </w:tcPr>
          <w:p w14:paraId="5E8003B9" w14:textId="1AE21306" w:rsidR="00AE4C29" w:rsidRPr="000506E3" w:rsidRDefault="0036746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6 – 0.04)</w:t>
            </w:r>
          </w:p>
        </w:tc>
        <w:tc>
          <w:tcPr>
            <w:tcW w:w="1656" w:type="dxa"/>
            <w:vAlign w:val="center"/>
          </w:tcPr>
          <w:p w14:paraId="701BB61B" w14:textId="1A8CBF97" w:rsidR="00AE4C29" w:rsidRPr="000506E3" w:rsidRDefault="00A6636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5 – 0.03)</w:t>
            </w:r>
          </w:p>
        </w:tc>
        <w:tc>
          <w:tcPr>
            <w:tcW w:w="1656" w:type="dxa"/>
            <w:vAlign w:val="center"/>
          </w:tcPr>
          <w:p w14:paraId="72262B35" w14:textId="1578B1C8" w:rsidR="00AE4C29" w:rsidRPr="000506E3" w:rsidRDefault="0079295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4 – 0.06)</w:t>
            </w:r>
          </w:p>
        </w:tc>
        <w:tc>
          <w:tcPr>
            <w:tcW w:w="1656" w:type="dxa"/>
            <w:vAlign w:val="center"/>
          </w:tcPr>
          <w:p w14:paraId="3D5484C5" w14:textId="55C0081C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5 – 0.03)</w:t>
            </w:r>
          </w:p>
        </w:tc>
      </w:tr>
      <w:tr w:rsidR="000506E3" w:rsidRPr="000506E3" w14:paraId="785481A6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5B2AA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11E4004C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  <w:vAlign w:val="center"/>
          </w:tcPr>
          <w:p w14:paraId="72EC2398" w14:textId="65262514" w:rsidR="00AE4C29" w:rsidRPr="000506E3" w:rsidRDefault="007824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4 – 0.08)</w:t>
            </w:r>
          </w:p>
        </w:tc>
        <w:tc>
          <w:tcPr>
            <w:tcW w:w="1551" w:type="dxa"/>
            <w:noWrap/>
            <w:vAlign w:val="center"/>
          </w:tcPr>
          <w:p w14:paraId="681E8311" w14:textId="0FEA6175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09 – 0.03)</w:t>
            </w:r>
          </w:p>
        </w:tc>
        <w:tc>
          <w:tcPr>
            <w:tcW w:w="1812" w:type="dxa"/>
            <w:noWrap/>
            <w:vAlign w:val="center"/>
          </w:tcPr>
          <w:p w14:paraId="7596FEF6" w14:textId="5BC5B765" w:rsidR="00AE4C29" w:rsidRPr="000506E3" w:rsidRDefault="003865D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09 – 0.02)</w:t>
            </w:r>
          </w:p>
        </w:tc>
        <w:tc>
          <w:tcPr>
            <w:tcW w:w="1656" w:type="dxa"/>
            <w:noWrap/>
            <w:vAlign w:val="center"/>
          </w:tcPr>
          <w:p w14:paraId="3CC010C3" w14:textId="3D982476" w:rsidR="00AE4C29" w:rsidRPr="000506E3" w:rsidRDefault="00252FEE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</w:t>
            </w:r>
            <w:r w:rsidR="009011D0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 – 0.06)</w:t>
            </w:r>
          </w:p>
        </w:tc>
        <w:tc>
          <w:tcPr>
            <w:tcW w:w="1656" w:type="dxa"/>
            <w:vAlign w:val="center"/>
          </w:tcPr>
          <w:p w14:paraId="2F4FEA2C" w14:textId="4A912353" w:rsidR="00AE4C29" w:rsidRPr="000506E3" w:rsidRDefault="0036746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4 – 0.07)</w:t>
            </w:r>
          </w:p>
        </w:tc>
        <w:tc>
          <w:tcPr>
            <w:tcW w:w="1656" w:type="dxa"/>
            <w:vAlign w:val="center"/>
          </w:tcPr>
          <w:p w14:paraId="27D771F4" w14:textId="48354006" w:rsidR="00AE4C29" w:rsidRPr="000506E3" w:rsidRDefault="00A6636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06 – 0.03)</w:t>
            </w:r>
          </w:p>
        </w:tc>
        <w:tc>
          <w:tcPr>
            <w:tcW w:w="1656" w:type="dxa"/>
            <w:vAlign w:val="center"/>
          </w:tcPr>
          <w:p w14:paraId="0F3B5A90" w14:textId="1520B8B3" w:rsidR="00AE4C29" w:rsidRPr="000506E3" w:rsidRDefault="0079295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1 – 0.10)</w:t>
            </w:r>
          </w:p>
        </w:tc>
        <w:tc>
          <w:tcPr>
            <w:tcW w:w="1656" w:type="dxa"/>
            <w:vAlign w:val="center"/>
          </w:tcPr>
          <w:p w14:paraId="730DED46" w14:textId="52969BA2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4 – 0.05)</w:t>
            </w:r>
          </w:p>
        </w:tc>
      </w:tr>
      <w:tr w:rsidR="000506E3" w:rsidRPr="000506E3" w14:paraId="62D4B369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EBACF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17AA1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A4DC0" w14:textId="4CC888D7" w:rsidR="00AE4C29" w:rsidRPr="000506E3" w:rsidRDefault="007824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4 – 0.0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5A1BA" w14:textId="6551A879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 (-0.10 – 03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A5AC0" w14:textId="04F25BBE" w:rsidR="00AE4C29" w:rsidRPr="000506E3" w:rsidRDefault="003865D8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1 – 0.</w:t>
            </w:r>
            <w:r w:rsidR="0077063F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84D18" w14:textId="0D8E0EDA" w:rsidR="00AE4C29" w:rsidRPr="000506E3" w:rsidRDefault="009011D0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6 – 0.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2674A" w14:textId="0E2B2E75" w:rsidR="00AE4C29" w:rsidRPr="000506E3" w:rsidRDefault="00783F3B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</w:t>
            </w:r>
            <w:r w:rsidR="009F0A04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– 0.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145FF" w14:textId="5044F818" w:rsidR="00AE4C29" w:rsidRPr="000506E3" w:rsidRDefault="00A6636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</w:t>
            </w:r>
            <w:r w:rsidR="007F5496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 – 0.0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6FF62" w14:textId="1D1F095E" w:rsidR="00AE4C29" w:rsidRPr="000506E3" w:rsidRDefault="00763C6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 (-0.01 – 0.1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031D7" w14:textId="0707A657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5 – 0.05)</w:t>
            </w:r>
          </w:p>
        </w:tc>
      </w:tr>
      <w:tr w:rsidR="000506E3" w:rsidRPr="000506E3" w14:paraId="3CAB57E7" w14:textId="77777777" w:rsidTr="00F621E8">
        <w:trPr>
          <w:trHeight w:val="262"/>
          <w:jc w:val="center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A6BA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x</w:t>
            </w:r>
          </w:p>
        </w:tc>
        <w:tc>
          <w:tcPr>
            <w:tcW w:w="715" w:type="dxa"/>
            <w:vAlign w:val="center"/>
            <w:hideMark/>
          </w:tcPr>
          <w:p w14:paraId="624FF068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noWrap/>
            <w:vAlign w:val="center"/>
          </w:tcPr>
          <w:p w14:paraId="2FC6A085" w14:textId="1173F536" w:rsidR="00AE4C29" w:rsidRPr="000506E3" w:rsidRDefault="007824D1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02 – 0.09)</w:t>
            </w:r>
          </w:p>
        </w:tc>
        <w:tc>
          <w:tcPr>
            <w:tcW w:w="1551" w:type="dxa"/>
            <w:noWrap/>
            <w:vAlign w:val="center"/>
          </w:tcPr>
          <w:p w14:paraId="7208E6E1" w14:textId="294A5F43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09 – 0.24)</w:t>
            </w:r>
          </w:p>
        </w:tc>
        <w:tc>
          <w:tcPr>
            <w:tcW w:w="1812" w:type="dxa"/>
            <w:noWrap/>
            <w:vAlign w:val="center"/>
          </w:tcPr>
          <w:p w14:paraId="5A8E3A66" w14:textId="25776E6F" w:rsidR="00AE4C29" w:rsidRPr="000506E3" w:rsidRDefault="0077063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6 – 0.05)</w:t>
            </w:r>
          </w:p>
        </w:tc>
        <w:tc>
          <w:tcPr>
            <w:tcW w:w="1656" w:type="dxa"/>
            <w:noWrap/>
            <w:vAlign w:val="center"/>
          </w:tcPr>
          <w:p w14:paraId="1D635437" w14:textId="3465060D" w:rsidR="00AE4C29" w:rsidRPr="000506E3" w:rsidRDefault="009011D0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6 – 0.06)</w:t>
            </w:r>
          </w:p>
        </w:tc>
        <w:tc>
          <w:tcPr>
            <w:tcW w:w="1656" w:type="dxa"/>
            <w:vAlign w:val="center"/>
          </w:tcPr>
          <w:p w14:paraId="06A290CF" w14:textId="114B1116" w:rsidR="00AE4C29" w:rsidRPr="000506E3" w:rsidRDefault="009F0A0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7 – 0.05)</w:t>
            </w:r>
          </w:p>
        </w:tc>
        <w:tc>
          <w:tcPr>
            <w:tcW w:w="1656" w:type="dxa"/>
            <w:vAlign w:val="center"/>
          </w:tcPr>
          <w:p w14:paraId="259A0BF9" w14:textId="65A63028" w:rsidR="00AE4C29" w:rsidRPr="000506E3" w:rsidRDefault="007F549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5 – 0.03)</w:t>
            </w:r>
          </w:p>
        </w:tc>
        <w:tc>
          <w:tcPr>
            <w:tcW w:w="1656" w:type="dxa"/>
            <w:vAlign w:val="center"/>
          </w:tcPr>
          <w:p w14:paraId="21CA20D5" w14:textId="30D1525B" w:rsidR="00AE4C29" w:rsidRPr="000506E3" w:rsidRDefault="00763C6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4 – 0.07)</w:t>
            </w:r>
          </w:p>
        </w:tc>
        <w:tc>
          <w:tcPr>
            <w:tcW w:w="1656" w:type="dxa"/>
            <w:vAlign w:val="center"/>
          </w:tcPr>
          <w:p w14:paraId="625A48E5" w14:textId="795A1925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5 – 0.03)</w:t>
            </w:r>
          </w:p>
        </w:tc>
      </w:tr>
      <w:tr w:rsidR="000506E3" w:rsidRPr="000506E3" w14:paraId="4608D121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8032D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0F7E890D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  <w:vAlign w:val="center"/>
          </w:tcPr>
          <w:p w14:paraId="045C77F1" w14:textId="3143309A" w:rsidR="00AE4C29" w:rsidRPr="000506E3" w:rsidRDefault="003932C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4 – 0.09)</w:t>
            </w:r>
          </w:p>
        </w:tc>
        <w:tc>
          <w:tcPr>
            <w:tcW w:w="1551" w:type="dxa"/>
            <w:noWrap/>
            <w:vAlign w:val="center"/>
          </w:tcPr>
          <w:p w14:paraId="6A71FF36" w14:textId="6C533019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1 – 0.03)</w:t>
            </w:r>
          </w:p>
        </w:tc>
        <w:tc>
          <w:tcPr>
            <w:tcW w:w="1812" w:type="dxa"/>
            <w:noWrap/>
            <w:vAlign w:val="center"/>
          </w:tcPr>
          <w:p w14:paraId="3258B055" w14:textId="5F2A56F6" w:rsidR="00AE4C29" w:rsidRPr="000506E3" w:rsidRDefault="0077063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1 – 0.03)</w:t>
            </w:r>
          </w:p>
        </w:tc>
        <w:tc>
          <w:tcPr>
            <w:tcW w:w="1656" w:type="dxa"/>
            <w:noWrap/>
            <w:vAlign w:val="center"/>
          </w:tcPr>
          <w:p w14:paraId="0F716E12" w14:textId="17F71C9E" w:rsidR="00AE4C29" w:rsidRPr="000506E3" w:rsidRDefault="00744B3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7 – 0.06)</w:t>
            </w:r>
          </w:p>
        </w:tc>
        <w:tc>
          <w:tcPr>
            <w:tcW w:w="1656" w:type="dxa"/>
            <w:vAlign w:val="center"/>
          </w:tcPr>
          <w:p w14:paraId="0D985D11" w14:textId="3FE039D8" w:rsidR="00AE4C29" w:rsidRPr="000506E3" w:rsidRDefault="009F0A0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5 – 0.08)</w:t>
            </w:r>
          </w:p>
        </w:tc>
        <w:tc>
          <w:tcPr>
            <w:tcW w:w="1656" w:type="dxa"/>
            <w:vAlign w:val="center"/>
          </w:tcPr>
          <w:p w14:paraId="29371551" w14:textId="2622FE46" w:rsidR="00AE4C29" w:rsidRPr="000506E3" w:rsidRDefault="007F549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07 – 0.03)</w:t>
            </w:r>
          </w:p>
        </w:tc>
        <w:tc>
          <w:tcPr>
            <w:tcW w:w="1656" w:type="dxa"/>
            <w:vAlign w:val="center"/>
          </w:tcPr>
          <w:p w14:paraId="41398A7C" w14:textId="4B66F000" w:rsidR="00AE4C29" w:rsidRPr="000506E3" w:rsidRDefault="00763C6D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 (</w:t>
            </w:r>
            <w:r w:rsidR="00EB36F5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– 0.11)</w:t>
            </w:r>
          </w:p>
        </w:tc>
        <w:tc>
          <w:tcPr>
            <w:tcW w:w="1656" w:type="dxa"/>
            <w:vAlign w:val="center"/>
          </w:tcPr>
          <w:p w14:paraId="57828A84" w14:textId="4E4824FF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5 – 0.06)</w:t>
            </w:r>
          </w:p>
        </w:tc>
      </w:tr>
      <w:tr w:rsidR="000506E3" w:rsidRPr="000506E3" w14:paraId="503F8B3D" w14:textId="77777777" w:rsidTr="00F621E8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BBD66" w14:textId="77777777" w:rsidR="00AE4C29" w:rsidRPr="000506E3" w:rsidRDefault="00AE4C29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DC6CD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06AA8" w14:textId="4AA666B0" w:rsidR="00AE4C29" w:rsidRPr="000506E3" w:rsidRDefault="003932C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04 – 0.09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8941C" w14:textId="2AE16F59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 (-0.12 – 0.03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6D14A" w14:textId="7789B707" w:rsidR="00AE4C29" w:rsidRPr="000506E3" w:rsidRDefault="0077063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 (-0.12 – 0.0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7B290" w14:textId="597C0DBC" w:rsidR="00AE4C29" w:rsidRPr="000506E3" w:rsidRDefault="00744B3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-0.07 – 0.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1E5E" w14:textId="65E22BC9" w:rsidR="00AE4C29" w:rsidRPr="000506E3" w:rsidRDefault="009F0A0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 (-0.06 – 0.0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BF71A" w14:textId="1218736F" w:rsidR="00AE4C29" w:rsidRPr="000506E3" w:rsidRDefault="00BF4DC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7 – 0.0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3A36B" w14:textId="1700E457" w:rsidR="00AE4C29" w:rsidRPr="000506E3" w:rsidRDefault="00EB36F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 (-0.00 – 0.1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12D32" w14:textId="42CE131D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6 – 0.06)</w:t>
            </w:r>
          </w:p>
        </w:tc>
      </w:tr>
      <w:tr w:rsidR="000506E3" w:rsidRPr="000506E3" w14:paraId="43421A12" w14:textId="77777777" w:rsidTr="00F621E8">
        <w:trPr>
          <w:trHeight w:val="262"/>
          <w:jc w:val="center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D8637" w14:textId="77777777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3</w:t>
            </w:r>
          </w:p>
          <w:p w14:paraId="57A2CAC3" w14:textId="399F58AE" w:rsidR="00AE4C29" w:rsidRPr="000506E3" w:rsidRDefault="00AE4C29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  <w:hideMark/>
          </w:tcPr>
          <w:p w14:paraId="1B49926E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vAlign w:val="center"/>
          </w:tcPr>
          <w:p w14:paraId="7083358A" w14:textId="41432A93" w:rsidR="00AE4C29" w:rsidRPr="000506E3" w:rsidRDefault="003932C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4 – 0.09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vAlign w:val="center"/>
          </w:tcPr>
          <w:p w14:paraId="74A9D615" w14:textId="4B7E3F5B" w:rsidR="00AE4C29" w:rsidRPr="000506E3" w:rsidRDefault="0061101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 (-0.08 – 0.08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vAlign w:val="center"/>
          </w:tcPr>
          <w:p w14:paraId="3286D3A6" w14:textId="062D47D8" w:rsidR="00AE4C29" w:rsidRPr="000506E3" w:rsidRDefault="0077063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 (</w:t>
            </w:r>
            <w:r w:rsidR="001D2F23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1D2F23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– 0.14</w:t>
            </w:r>
            <w:r w:rsidR="001D2F23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vAlign w:val="center"/>
          </w:tcPr>
          <w:p w14:paraId="7972500F" w14:textId="28F2EC07" w:rsidR="00AE4C29" w:rsidRPr="000506E3" w:rsidRDefault="00744B3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-0.06 – 0.09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176379A" w14:textId="2FAC32D8" w:rsidR="00AE4C29" w:rsidRPr="000506E3" w:rsidRDefault="009F0A04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 (</w:t>
            </w:r>
            <w:r w:rsidR="0030471A"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– 0.18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1F3FD501" w14:textId="27193639" w:rsidR="00AE4C29" w:rsidRPr="000506E3" w:rsidRDefault="00BF4DC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04 – 0.09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6EDB5AD5" w14:textId="0935967E" w:rsidR="00AE4C29" w:rsidRPr="000506E3" w:rsidRDefault="00EB36F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7 – 0.09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7038848D" w14:textId="08F228CD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3 – 0.11)</w:t>
            </w:r>
          </w:p>
        </w:tc>
      </w:tr>
      <w:tr w:rsidR="000506E3" w:rsidRPr="000506E3" w14:paraId="76EEBDC7" w14:textId="77777777" w:rsidTr="006D16FC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F0053" w14:textId="77777777" w:rsidR="00AE4C29" w:rsidRPr="000506E3" w:rsidRDefault="00AE4C29" w:rsidP="006D16F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vAlign w:val="center"/>
            <w:hideMark/>
          </w:tcPr>
          <w:p w14:paraId="40EC5D8C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1" w:type="dxa"/>
            <w:noWrap/>
            <w:vAlign w:val="center"/>
          </w:tcPr>
          <w:p w14:paraId="46CDA531" w14:textId="64031B81" w:rsidR="00AE4C29" w:rsidRPr="000506E3" w:rsidRDefault="00F7229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4 – 0.11)</w:t>
            </w:r>
          </w:p>
        </w:tc>
        <w:tc>
          <w:tcPr>
            <w:tcW w:w="1551" w:type="dxa"/>
            <w:noWrap/>
            <w:vAlign w:val="center"/>
          </w:tcPr>
          <w:p w14:paraId="5A4720C4" w14:textId="2C29D2F3" w:rsidR="00AE4C29" w:rsidRPr="000506E3" w:rsidRDefault="00D50A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1 – 0.06)</w:t>
            </w:r>
          </w:p>
        </w:tc>
        <w:tc>
          <w:tcPr>
            <w:tcW w:w="1812" w:type="dxa"/>
            <w:noWrap/>
            <w:vAlign w:val="center"/>
          </w:tcPr>
          <w:p w14:paraId="75C0E27B" w14:textId="32D9FE19" w:rsidR="00AE4C29" w:rsidRPr="000506E3" w:rsidRDefault="001D2F2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 (-0.02 – 0.16)</w:t>
            </w:r>
          </w:p>
        </w:tc>
        <w:tc>
          <w:tcPr>
            <w:tcW w:w="1656" w:type="dxa"/>
            <w:noWrap/>
            <w:vAlign w:val="center"/>
          </w:tcPr>
          <w:p w14:paraId="03BD7C60" w14:textId="5C9A3EC4" w:rsidR="00AE4C29" w:rsidRPr="000506E3" w:rsidRDefault="0049164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21 – 1.69)</w:t>
            </w:r>
          </w:p>
        </w:tc>
        <w:tc>
          <w:tcPr>
            <w:tcW w:w="1656" w:type="dxa"/>
            <w:vAlign w:val="center"/>
          </w:tcPr>
          <w:p w14:paraId="175933BD" w14:textId="7A6D763E" w:rsidR="00AE4C29" w:rsidRPr="000506E3" w:rsidRDefault="0030471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 (-0.01 – 0.16)</w:t>
            </w:r>
          </w:p>
        </w:tc>
        <w:tc>
          <w:tcPr>
            <w:tcW w:w="1656" w:type="dxa"/>
            <w:vAlign w:val="center"/>
          </w:tcPr>
          <w:p w14:paraId="54228A5D" w14:textId="7BC62B47" w:rsidR="00AE4C29" w:rsidRPr="000506E3" w:rsidRDefault="00BF4DC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04 – 0.09)</w:t>
            </w:r>
          </w:p>
        </w:tc>
        <w:tc>
          <w:tcPr>
            <w:tcW w:w="1656" w:type="dxa"/>
            <w:vAlign w:val="center"/>
          </w:tcPr>
          <w:p w14:paraId="4C22EE2C" w14:textId="5B32B70B" w:rsidR="00AE4C29" w:rsidRPr="000506E3" w:rsidRDefault="00A8201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9 – 0.07)</w:t>
            </w:r>
          </w:p>
        </w:tc>
        <w:tc>
          <w:tcPr>
            <w:tcW w:w="1656" w:type="dxa"/>
            <w:vAlign w:val="center"/>
          </w:tcPr>
          <w:p w14:paraId="7317E666" w14:textId="6D71FD3E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3 – 0.11)</w:t>
            </w:r>
          </w:p>
        </w:tc>
      </w:tr>
      <w:tr w:rsidR="000506E3" w:rsidRPr="000506E3" w14:paraId="7F533558" w14:textId="77777777" w:rsidTr="006D16FC">
        <w:trPr>
          <w:trHeight w:val="227"/>
          <w:jc w:val="center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37CB2" w14:textId="77777777" w:rsidR="00AE4C29" w:rsidRPr="000506E3" w:rsidRDefault="00AE4C29" w:rsidP="006D16F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386D0" w14:textId="77777777" w:rsidR="00AE4C29" w:rsidRPr="000506E3" w:rsidRDefault="00AE4C2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7C4B6" w14:textId="3DE5F434" w:rsidR="00AE4C29" w:rsidRPr="000506E3" w:rsidRDefault="00F72292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4 – 0.1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24A5E" w14:textId="7B9E36F9" w:rsidR="00AE4C29" w:rsidRPr="000506E3" w:rsidRDefault="00D50A25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 (-0.11 – 0.0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BC03B" w14:textId="4127B426" w:rsidR="00AE4C29" w:rsidRPr="000506E3" w:rsidRDefault="00EC0DBF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 (-0.01 – 0.1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A673B" w14:textId="490EBF3D" w:rsidR="00AE4C29" w:rsidRPr="000506E3" w:rsidRDefault="0049164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 (-0.08 – 0.0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72D6F" w14:textId="17A86EBA" w:rsidR="00AE4C29" w:rsidRPr="000506E3" w:rsidRDefault="0030471A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 (-0.01 – 0.1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6BD7D" w14:textId="3C28C788" w:rsidR="00AE4C29" w:rsidRPr="000506E3" w:rsidRDefault="00BF4DC6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-0.04 – 0.1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026CC" w14:textId="294DE3A5" w:rsidR="00AE4C29" w:rsidRPr="000506E3" w:rsidRDefault="00A8201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 (-0.09 – 0.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D3766" w14:textId="20B06AA8" w:rsidR="00AE4C29" w:rsidRPr="000506E3" w:rsidRDefault="00904A49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 (-0.03 – 0.11)</w:t>
            </w:r>
          </w:p>
        </w:tc>
      </w:tr>
      <w:tr w:rsidR="00AE4C29" w:rsidRPr="000506E3" w14:paraId="2A33CB53" w14:textId="77777777" w:rsidTr="00630B7D">
        <w:trPr>
          <w:trHeight w:val="848"/>
          <w:jc w:val="center"/>
        </w:trPr>
        <w:tc>
          <w:tcPr>
            <w:tcW w:w="14820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6B80CFE9" w14:textId="77777777" w:rsidR="00A0223E" w:rsidRPr="000506E3" w:rsidRDefault="00A0223E" w:rsidP="00A022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inear regression models were used to estimate β coefficients and 95% CIs.</w:t>
            </w:r>
          </w:p>
          <w:p w14:paraId="537368AC" w14:textId="77777777" w:rsidR="00C93B9F" w:rsidRPr="000506E3" w:rsidRDefault="00C93B9F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a): unadjusted; (b): adjusted for NDVI300, deprivation index, ethnicity and SES; (c): adjusted for Model b variables + distance to industry and type of residential area. 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old p= 0.05; *Multiple comparison p threshold= 0.012</w:t>
            </w:r>
          </w:p>
          <w:p w14:paraId="0D83663B" w14:textId="77777777" w:rsidR="00C93B9F" w:rsidRPr="000506E3" w:rsidRDefault="00C93B9F" w:rsidP="006D16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e standardized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 abs</w:t>
            </w:r>
          </w:p>
          <w:p w14:paraId="463CEBED" w14:textId="6E73964A" w:rsidR="00AE4C29" w:rsidRPr="000506E3" w:rsidRDefault="00C93B9F" w:rsidP="006D16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bbreviation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</w:t>
            </w:r>
            <w:r w:rsidRPr="000506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7648579C" w14:textId="77777777" w:rsidR="00AE4C29" w:rsidRPr="000506E3" w:rsidRDefault="00AE4C29">
      <w:pPr>
        <w:sectPr w:rsidR="00AE4C29" w:rsidRPr="000506E3" w:rsidSect="0094139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210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000"/>
        <w:gridCol w:w="2268"/>
        <w:gridCol w:w="2116"/>
        <w:gridCol w:w="2407"/>
      </w:tblGrid>
      <w:tr w:rsidR="000506E3" w:rsidRPr="000506E3" w14:paraId="58DA3695" w14:textId="77777777" w:rsidTr="00A0223E">
        <w:trPr>
          <w:trHeight w:val="616"/>
          <w:jc w:val="center"/>
        </w:trPr>
        <w:tc>
          <w:tcPr>
            <w:tcW w:w="921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E0F315" w14:textId="04479938" w:rsidR="00FB670E" w:rsidRPr="000506E3" w:rsidRDefault="00FB670E" w:rsidP="006D16FC">
            <w:pPr>
              <w:jc w:val="center"/>
              <w:rPr>
                <w:b/>
                <w:bCs/>
              </w:rPr>
            </w:pPr>
            <w:r w:rsidRPr="000506E3">
              <w:rPr>
                <w:rFonts w:ascii="Times New Roman" w:hAnsi="Times New Roman" w:cs="Times New Roman"/>
                <w:b/>
                <w:bCs/>
                <w:lang w:eastAsia="en-GB"/>
              </w:rPr>
              <w:lastRenderedPageBreak/>
              <w:t>Table 4: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="00DA2370" w:rsidRPr="000506E3">
              <w:rPr>
                <w:rFonts w:ascii="Times New Roman" w:hAnsi="Times New Roman" w:cs="Times New Roman"/>
                <w:lang w:eastAsia="en-GB"/>
              </w:rPr>
              <w:t>Odds</w:t>
            </w:r>
            <w:r w:rsidRPr="000506E3">
              <w:rPr>
                <w:rFonts w:ascii="Times New Roman" w:hAnsi="Times New Roman" w:cs="Times New Roman"/>
                <w:lang w:eastAsia="en-GB"/>
              </w:rPr>
              <w:t xml:space="preserve"> Ratio (OR) with 95% confidence interval (CI) for the association between prenatal exposure to air pollutants and ADHD presentations.</w:t>
            </w:r>
          </w:p>
        </w:tc>
      </w:tr>
      <w:tr w:rsidR="000506E3" w:rsidRPr="000506E3" w14:paraId="018E4939" w14:textId="77777777" w:rsidTr="00CC4CFC">
        <w:trPr>
          <w:trHeight w:val="27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6CD6AF" w14:textId="058A625F" w:rsidR="006D16FC" w:rsidRPr="000506E3" w:rsidRDefault="006D16FC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llutant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4C845" w14:textId="482F3F1B" w:rsidR="006D16FC" w:rsidRPr="000506E3" w:rsidRDefault="006D16FC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3F0F6" w14:textId="77777777" w:rsidR="006D16FC" w:rsidRPr="000506E3" w:rsidRDefault="006D16F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Inattentio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FC470" w14:textId="77777777" w:rsidR="006D16FC" w:rsidRPr="000506E3" w:rsidRDefault="006D16F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yperactivity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FE9EF" w14:textId="77777777" w:rsidR="006D16FC" w:rsidRPr="000506E3" w:rsidRDefault="006D16FC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mbined</w:t>
            </w:r>
          </w:p>
        </w:tc>
      </w:tr>
      <w:tr w:rsidR="000506E3" w:rsidRPr="000506E3" w14:paraId="6E685196" w14:textId="77777777" w:rsidTr="00282D9F">
        <w:trPr>
          <w:trHeight w:val="273"/>
          <w:jc w:val="center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BC98D" w14:textId="3458E66F" w:rsidR="006D16FC" w:rsidRPr="000506E3" w:rsidRDefault="006D16FC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008C1" w14:textId="7EA5C9B8" w:rsidR="006D16FC" w:rsidRPr="000506E3" w:rsidRDefault="006D16FC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CB3F3" w14:textId="13EB6996" w:rsidR="006D16FC" w:rsidRPr="000506E3" w:rsidRDefault="006D16FC" w:rsidP="0028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OR 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CI 95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030F8" w14:textId="493E52E5" w:rsidR="006D16FC" w:rsidRPr="000506E3" w:rsidRDefault="006D16FC" w:rsidP="0028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OR 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CI 95%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35CB5" w14:textId="77777777" w:rsidR="006D16FC" w:rsidRPr="000506E3" w:rsidRDefault="006D16FC" w:rsidP="0028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OR 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CI 95%)</w:t>
            </w:r>
          </w:p>
        </w:tc>
      </w:tr>
      <w:tr w:rsidR="000506E3" w:rsidRPr="000506E3" w14:paraId="5687C216" w14:textId="77777777" w:rsidTr="00F621E8">
        <w:trPr>
          <w:trHeight w:val="273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3F042DA6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</w:t>
            </w:r>
          </w:p>
          <w:p w14:paraId="330ECC6C" w14:textId="09CD6B6D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59C5187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7949314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 (0.81 – 3.27)</w:t>
            </w:r>
          </w:p>
        </w:tc>
        <w:tc>
          <w:tcPr>
            <w:tcW w:w="2116" w:type="dxa"/>
            <w:noWrap/>
            <w:vAlign w:val="center"/>
            <w:hideMark/>
          </w:tcPr>
          <w:p w14:paraId="07F5322A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 (0.27 – 1.95)</w:t>
            </w:r>
          </w:p>
        </w:tc>
        <w:tc>
          <w:tcPr>
            <w:tcW w:w="2407" w:type="dxa"/>
            <w:hideMark/>
          </w:tcPr>
          <w:p w14:paraId="64922AF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 (0.76 – 2.41)</w:t>
            </w:r>
          </w:p>
        </w:tc>
      </w:tr>
      <w:tr w:rsidR="000506E3" w:rsidRPr="000506E3" w14:paraId="7A55CC84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312DBD34" w14:textId="35764349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42C04D5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6664714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 (0.46 – 2.14)</w:t>
            </w:r>
          </w:p>
        </w:tc>
        <w:tc>
          <w:tcPr>
            <w:tcW w:w="2116" w:type="dxa"/>
            <w:noWrap/>
            <w:vAlign w:val="center"/>
            <w:hideMark/>
          </w:tcPr>
          <w:p w14:paraId="3659923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0.37 – 3.03)</w:t>
            </w:r>
          </w:p>
        </w:tc>
        <w:tc>
          <w:tcPr>
            <w:tcW w:w="2407" w:type="dxa"/>
            <w:hideMark/>
          </w:tcPr>
          <w:p w14:paraId="254C473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49 – 1.81)</w:t>
            </w:r>
          </w:p>
        </w:tc>
      </w:tr>
      <w:tr w:rsidR="000506E3" w:rsidRPr="000506E3" w14:paraId="5DF3C7DF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</w:tcPr>
          <w:p w14:paraId="4893F098" w14:textId="415C2E1C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6E81CEC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04E7C201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44 – 2.28)</w:t>
            </w:r>
          </w:p>
        </w:tc>
        <w:tc>
          <w:tcPr>
            <w:tcW w:w="2116" w:type="dxa"/>
            <w:noWrap/>
            <w:vAlign w:val="center"/>
            <w:hideMark/>
          </w:tcPr>
          <w:p w14:paraId="4A0A5BE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 (0.29 – 2.55)</w:t>
            </w:r>
          </w:p>
        </w:tc>
        <w:tc>
          <w:tcPr>
            <w:tcW w:w="2407" w:type="dxa"/>
            <w:hideMark/>
          </w:tcPr>
          <w:p w14:paraId="0A75A2D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44 – 1.66)</w:t>
            </w:r>
          </w:p>
        </w:tc>
      </w:tr>
      <w:tr w:rsidR="000506E3" w:rsidRPr="000506E3" w14:paraId="2E832902" w14:textId="77777777" w:rsidTr="00F621E8">
        <w:trPr>
          <w:trHeight w:val="273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47ACB2" w14:textId="5E596D66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4B91E1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3B10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 (0.38 – 2.96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AD8C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 (0.16 – 2.49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BC4A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 (0.37 – 2.05)</w:t>
            </w:r>
          </w:p>
        </w:tc>
      </w:tr>
      <w:tr w:rsidR="000506E3" w:rsidRPr="000506E3" w14:paraId="31C7E3A1" w14:textId="77777777" w:rsidTr="00F621E8">
        <w:trPr>
          <w:trHeight w:val="273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63DB28AA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0</w:t>
            </w:r>
          </w:p>
          <w:p w14:paraId="78C9075E" w14:textId="289EDCB0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532C929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700084F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 (0.92 – 2.25)</w:t>
            </w:r>
          </w:p>
        </w:tc>
        <w:tc>
          <w:tcPr>
            <w:tcW w:w="2116" w:type="dxa"/>
            <w:noWrap/>
            <w:vAlign w:val="center"/>
            <w:hideMark/>
          </w:tcPr>
          <w:p w14:paraId="5EFAF1D1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 (0.40 – 1.54)</w:t>
            </w:r>
          </w:p>
        </w:tc>
        <w:tc>
          <w:tcPr>
            <w:tcW w:w="2407" w:type="dxa"/>
            <w:hideMark/>
          </w:tcPr>
          <w:p w14:paraId="5C1BCE5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 (0.92 – 1.90)</w:t>
            </w:r>
          </w:p>
        </w:tc>
      </w:tr>
      <w:tr w:rsidR="000506E3" w:rsidRPr="000506E3" w14:paraId="1C23C53B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5C747346" w14:textId="2DFCD0A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7A7731D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49BF4CF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 (0.69 – 1.96)</w:t>
            </w:r>
          </w:p>
        </w:tc>
        <w:tc>
          <w:tcPr>
            <w:tcW w:w="2116" w:type="dxa"/>
            <w:noWrap/>
            <w:vAlign w:val="center"/>
            <w:hideMark/>
          </w:tcPr>
          <w:p w14:paraId="4AF9379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48 – 2.13)</w:t>
            </w:r>
          </w:p>
        </w:tc>
        <w:tc>
          <w:tcPr>
            <w:tcW w:w="2407" w:type="dxa"/>
            <w:hideMark/>
          </w:tcPr>
          <w:p w14:paraId="55D65FBD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75 – 1.71)</w:t>
            </w:r>
          </w:p>
        </w:tc>
      </w:tr>
      <w:tr w:rsidR="000506E3" w:rsidRPr="000506E3" w14:paraId="04E8D88B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</w:tcPr>
          <w:p w14:paraId="23522DAB" w14:textId="626F08C3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22AECCA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26EE83E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65 – 1.94)</w:t>
            </w:r>
          </w:p>
        </w:tc>
        <w:tc>
          <w:tcPr>
            <w:tcW w:w="2116" w:type="dxa"/>
            <w:noWrap/>
            <w:vAlign w:val="center"/>
            <w:hideMark/>
          </w:tcPr>
          <w:p w14:paraId="27470F3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42 – 1.92)</w:t>
            </w:r>
          </w:p>
        </w:tc>
        <w:tc>
          <w:tcPr>
            <w:tcW w:w="2407" w:type="dxa"/>
            <w:hideMark/>
          </w:tcPr>
          <w:p w14:paraId="6C1F395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 (0.67 – 1.61)</w:t>
            </w:r>
          </w:p>
        </w:tc>
      </w:tr>
      <w:tr w:rsidR="000506E3" w:rsidRPr="000506E3" w14:paraId="16CD0289" w14:textId="77777777" w:rsidTr="00F621E8">
        <w:trPr>
          <w:trHeight w:val="273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C7F6AE" w14:textId="763BFE98" w:rsidR="007B1763" w:rsidRPr="000506E3" w:rsidRDefault="007B176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94F552A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3121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 (0.47 – 1.78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9AA0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 (0.19 – 1.42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DFA0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 (0.50 – 1.45)</w:t>
            </w:r>
          </w:p>
        </w:tc>
      </w:tr>
      <w:tr w:rsidR="000506E3" w:rsidRPr="000506E3" w14:paraId="10E9F2F4" w14:textId="77777777" w:rsidTr="00F621E8">
        <w:trPr>
          <w:trHeight w:val="273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0B5AB3C2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abs</w:t>
            </w:r>
          </w:p>
          <w:p w14:paraId="51E6F326" w14:textId="7185063B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240AC72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hideMark/>
          </w:tcPr>
          <w:p w14:paraId="4C88096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116" w:type="dxa"/>
            <w:noWrap/>
            <w:hideMark/>
          </w:tcPr>
          <w:p w14:paraId="19DD782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407" w:type="dxa"/>
            <w:hideMark/>
          </w:tcPr>
          <w:p w14:paraId="605751C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</w:tr>
      <w:tr w:rsidR="000506E3" w:rsidRPr="000506E3" w14:paraId="024E1D94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7A1A2712" w14:textId="373B402C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5859D2BA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08F606B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116" w:type="dxa"/>
            <w:noWrap/>
            <w:hideMark/>
          </w:tcPr>
          <w:p w14:paraId="616C1F2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407" w:type="dxa"/>
            <w:hideMark/>
          </w:tcPr>
          <w:p w14:paraId="0BF2F28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</w:tr>
      <w:tr w:rsidR="000506E3" w:rsidRPr="000506E3" w14:paraId="5A0EB887" w14:textId="77777777" w:rsidTr="00F621E8">
        <w:trPr>
          <w:trHeight w:val="273"/>
          <w:jc w:val="center"/>
        </w:trPr>
        <w:tc>
          <w:tcPr>
            <w:tcW w:w="1419" w:type="dxa"/>
            <w:vMerge/>
            <w:noWrap/>
            <w:vAlign w:val="center"/>
          </w:tcPr>
          <w:p w14:paraId="09D15AA9" w14:textId="132F67A1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F8FB919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07BCCB4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116" w:type="dxa"/>
            <w:noWrap/>
            <w:hideMark/>
          </w:tcPr>
          <w:p w14:paraId="70CFB0E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407" w:type="dxa"/>
            <w:hideMark/>
          </w:tcPr>
          <w:p w14:paraId="6AC31BC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</w:tr>
      <w:tr w:rsidR="000506E3" w:rsidRPr="000506E3" w14:paraId="55A63947" w14:textId="77777777" w:rsidTr="00F621E8">
        <w:trPr>
          <w:trHeight w:val="296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C9F534" w14:textId="0F2DA1E1" w:rsidR="007B1763" w:rsidRPr="000506E3" w:rsidRDefault="007B176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BD07D6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84E2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C498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D7B7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1.00 – 1.00)</w:t>
            </w:r>
          </w:p>
        </w:tc>
      </w:tr>
      <w:tr w:rsidR="000506E3" w:rsidRPr="000506E3" w14:paraId="4A54B60E" w14:textId="77777777" w:rsidTr="00F621E8">
        <w:trPr>
          <w:trHeight w:val="248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129FD6A2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</w:p>
          <w:p w14:paraId="64F049B5" w14:textId="174CEB6A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71489AB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09634E6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 (0.99 – 1.78)</w:t>
            </w:r>
          </w:p>
        </w:tc>
        <w:tc>
          <w:tcPr>
            <w:tcW w:w="2116" w:type="dxa"/>
            <w:noWrap/>
            <w:vAlign w:val="center"/>
            <w:hideMark/>
          </w:tcPr>
          <w:p w14:paraId="41C3474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 (0.54 – 1.29)</w:t>
            </w:r>
          </w:p>
        </w:tc>
        <w:tc>
          <w:tcPr>
            <w:tcW w:w="2407" w:type="dxa"/>
            <w:hideMark/>
          </w:tcPr>
          <w:p w14:paraId="7B92D079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 (0.89 – 1.45)</w:t>
            </w:r>
          </w:p>
        </w:tc>
      </w:tr>
      <w:tr w:rsidR="000506E3" w:rsidRPr="000506E3" w14:paraId="42C40943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2ED919EB" w14:textId="320DBBB2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59C4164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529672D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 (0.85 – 1.60)</w:t>
            </w:r>
          </w:p>
        </w:tc>
        <w:tc>
          <w:tcPr>
            <w:tcW w:w="2116" w:type="dxa"/>
            <w:noWrap/>
            <w:vAlign w:val="center"/>
            <w:hideMark/>
          </w:tcPr>
          <w:p w14:paraId="70C0508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54 – 1.37)</w:t>
            </w:r>
          </w:p>
        </w:tc>
        <w:tc>
          <w:tcPr>
            <w:tcW w:w="2407" w:type="dxa"/>
            <w:hideMark/>
          </w:tcPr>
          <w:p w14:paraId="1CDF6F7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 (0.81 – 1.34)</w:t>
            </w:r>
          </w:p>
        </w:tc>
      </w:tr>
      <w:tr w:rsidR="000506E3" w:rsidRPr="000506E3" w14:paraId="09143B1D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</w:tcPr>
          <w:p w14:paraId="75A431CB" w14:textId="540BD2AF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7172C8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0F13697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 (0.83 – 1.63)</w:t>
            </w:r>
          </w:p>
        </w:tc>
        <w:tc>
          <w:tcPr>
            <w:tcW w:w="2116" w:type="dxa"/>
            <w:noWrap/>
            <w:vAlign w:val="center"/>
            <w:hideMark/>
          </w:tcPr>
          <w:p w14:paraId="76C2E0A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 (0.50 – 1.30)</w:t>
            </w:r>
          </w:p>
        </w:tc>
        <w:tc>
          <w:tcPr>
            <w:tcW w:w="2407" w:type="dxa"/>
            <w:hideMark/>
          </w:tcPr>
          <w:p w14:paraId="2D32989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 (0.77 – 1.31)</w:t>
            </w:r>
          </w:p>
        </w:tc>
      </w:tr>
      <w:tr w:rsidR="000506E3" w:rsidRPr="000506E3" w14:paraId="3925251E" w14:textId="77777777" w:rsidTr="00F621E8">
        <w:trPr>
          <w:trHeight w:val="296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2C76BD" w14:textId="57BC1E51" w:rsidR="007B1763" w:rsidRPr="000506E3" w:rsidRDefault="007B176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CD41B2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1C57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64 – 1.4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11F19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 (0.32 – 1.1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32FD1D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62 – 1.19)</w:t>
            </w:r>
          </w:p>
        </w:tc>
      </w:tr>
      <w:tr w:rsidR="000506E3" w:rsidRPr="000506E3" w14:paraId="201A48B4" w14:textId="77777777" w:rsidTr="00F621E8">
        <w:trPr>
          <w:trHeight w:val="341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63AE9F10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</w:t>
            </w:r>
          </w:p>
          <w:p w14:paraId="610DB2BC" w14:textId="7CEFFD39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658EB10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2E2A7ED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0.89 – 1.30)</w:t>
            </w:r>
          </w:p>
        </w:tc>
        <w:tc>
          <w:tcPr>
            <w:tcW w:w="2116" w:type="dxa"/>
            <w:noWrap/>
            <w:vAlign w:val="center"/>
            <w:hideMark/>
          </w:tcPr>
          <w:p w14:paraId="2F50A60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64 – 1.16)</w:t>
            </w:r>
          </w:p>
        </w:tc>
        <w:tc>
          <w:tcPr>
            <w:tcW w:w="2407" w:type="dxa"/>
            <w:hideMark/>
          </w:tcPr>
          <w:p w14:paraId="43FEC6B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97 – 1.33)</w:t>
            </w:r>
          </w:p>
        </w:tc>
      </w:tr>
      <w:tr w:rsidR="000506E3" w:rsidRPr="000506E3" w14:paraId="658AEE44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2B63DC49" w14:textId="410D1B61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106AD8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683B885A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 (0.89 – 1.41)</w:t>
            </w:r>
          </w:p>
        </w:tc>
        <w:tc>
          <w:tcPr>
            <w:tcW w:w="2116" w:type="dxa"/>
            <w:noWrap/>
            <w:vAlign w:val="center"/>
            <w:hideMark/>
          </w:tcPr>
          <w:p w14:paraId="4EEAD80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 (0.71 – 1.45)</w:t>
            </w:r>
          </w:p>
        </w:tc>
        <w:tc>
          <w:tcPr>
            <w:tcW w:w="2407" w:type="dxa"/>
            <w:hideMark/>
          </w:tcPr>
          <w:p w14:paraId="226DB379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 (0.91 – 1.34)</w:t>
            </w:r>
          </w:p>
        </w:tc>
      </w:tr>
      <w:tr w:rsidR="000506E3" w:rsidRPr="000506E3" w14:paraId="507263D8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</w:tcPr>
          <w:p w14:paraId="1DE38138" w14:textId="540D8ED0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BE10501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4289D20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 (0.86 – 1.39)</w:t>
            </w:r>
          </w:p>
        </w:tc>
        <w:tc>
          <w:tcPr>
            <w:tcW w:w="2116" w:type="dxa"/>
            <w:noWrap/>
            <w:vAlign w:val="center"/>
            <w:hideMark/>
          </w:tcPr>
          <w:p w14:paraId="3C4B282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66 – 1.40)</w:t>
            </w:r>
          </w:p>
        </w:tc>
        <w:tc>
          <w:tcPr>
            <w:tcW w:w="2407" w:type="dxa"/>
            <w:hideMark/>
          </w:tcPr>
          <w:p w14:paraId="2A4FBF8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0.87 – 1.31)</w:t>
            </w:r>
          </w:p>
        </w:tc>
      </w:tr>
      <w:tr w:rsidR="000506E3" w:rsidRPr="000506E3" w14:paraId="024E2473" w14:textId="77777777" w:rsidTr="00F621E8">
        <w:trPr>
          <w:trHeight w:val="296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6D4736" w14:textId="1C205149" w:rsidR="007B1763" w:rsidRPr="000506E3" w:rsidRDefault="007B176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E51B21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AF80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 (0.69 – 1.25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9D0D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 (0.47 – 1.18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D15E8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79 – 1.28)</w:t>
            </w:r>
          </w:p>
        </w:tc>
      </w:tr>
      <w:tr w:rsidR="000506E3" w:rsidRPr="000506E3" w14:paraId="49C067CD" w14:textId="77777777" w:rsidTr="00F621E8">
        <w:trPr>
          <w:trHeight w:val="218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28ED3471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x</w:t>
            </w:r>
          </w:p>
          <w:p w14:paraId="0AD907FA" w14:textId="1DD26AFF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4313BE2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67723E0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87 – 1.34)</w:t>
            </w:r>
          </w:p>
        </w:tc>
        <w:tc>
          <w:tcPr>
            <w:tcW w:w="2116" w:type="dxa"/>
            <w:noWrap/>
            <w:vAlign w:val="center"/>
            <w:hideMark/>
          </w:tcPr>
          <w:p w14:paraId="24C1ECE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 (0.59 – 1.17)</w:t>
            </w:r>
          </w:p>
        </w:tc>
        <w:tc>
          <w:tcPr>
            <w:tcW w:w="2407" w:type="dxa"/>
            <w:hideMark/>
          </w:tcPr>
          <w:p w14:paraId="3EAB394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 (0.96 – 1.38)</w:t>
            </w:r>
          </w:p>
        </w:tc>
      </w:tr>
      <w:tr w:rsidR="000506E3" w:rsidRPr="000506E3" w14:paraId="492B585B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  <w:hideMark/>
          </w:tcPr>
          <w:p w14:paraId="755B009B" w14:textId="6FB5A01B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F33320B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2A13B40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86 – 1.47)</w:t>
            </w:r>
          </w:p>
        </w:tc>
        <w:tc>
          <w:tcPr>
            <w:tcW w:w="2116" w:type="dxa"/>
            <w:noWrap/>
            <w:vAlign w:val="center"/>
            <w:hideMark/>
          </w:tcPr>
          <w:p w14:paraId="50EE36D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 (0.66 – 1.51)</w:t>
            </w:r>
          </w:p>
        </w:tc>
        <w:tc>
          <w:tcPr>
            <w:tcW w:w="2407" w:type="dxa"/>
            <w:hideMark/>
          </w:tcPr>
          <w:p w14:paraId="5DBA250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 (0.89 – 1.39)</w:t>
            </w:r>
          </w:p>
        </w:tc>
      </w:tr>
      <w:tr w:rsidR="000506E3" w:rsidRPr="000506E3" w14:paraId="344C5CB7" w14:textId="77777777" w:rsidTr="00F621E8">
        <w:trPr>
          <w:trHeight w:val="296"/>
          <w:jc w:val="center"/>
        </w:trPr>
        <w:tc>
          <w:tcPr>
            <w:tcW w:w="1419" w:type="dxa"/>
            <w:vMerge/>
            <w:noWrap/>
            <w:vAlign w:val="center"/>
          </w:tcPr>
          <w:p w14:paraId="1EE97A98" w14:textId="08D73BF5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7E10E36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68F0932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 (0.84 – 1.45)</w:t>
            </w:r>
          </w:p>
        </w:tc>
        <w:tc>
          <w:tcPr>
            <w:tcW w:w="2116" w:type="dxa"/>
            <w:noWrap/>
            <w:vAlign w:val="center"/>
            <w:hideMark/>
          </w:tcPr>
          <w:p w14:paraId="704A039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 (0.62 – 1.44)</w:t>
            </w:r>
          </w:p>
        </w:tc>
        <w:tc>
          <w:tcPr>
            <w:tcW w:w="2407" w:type="dxa"/>
            <w:hideMark/>
          </w:tcPr>
          <w:p w14:paraId="6278186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0.85 – 1.34)</w:t>
            </w:r>
          </w:p>
        </w:tc>
      </w:tr>
      <w:tr w:rsidR="000506E3" w:rsidRPr="000506E3" w14:paraId="4CF3C4C8" w14:textId="77777777" w:rsidTr="00F621E8">
        <w:trPr>
          <w:trHeight w:val="296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8DAEA5" w14:textId="5EBC6D55" w:rsidR="007B1763" w:rsidRPr="000506E3" w:rsidRDefault="007B1763" w:rsidP="00F621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671EBCD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FD4B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 (0.65 – 1.28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F4D2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 (0.42 – 1.19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F127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0.75 – 1.32)</w:t>
            </w:r>
          </w:p>
        </w:tc>
      </w:tr>
      <w:tr w:rsidR="000506E3" w:rsidRPr="000506E3" w14:paraId="6E984B49" w14:textId="77777777" w:rsidTr="00F621E8">
        <w:trPr>
          <w:trHeight w:val="312"/>
          <w:jc w:val="center"/>
        </w:trPr>
        <w:tc>
          <w:tcPr>
            <w:tcW w:w="1419" w:type="dxa"/>
            <w:vMerge w:val="restart"/>
            <w:vAlign w:val="center"/>
            <w:hideMark/>
          </w:tcPr>
          <w:p w14:paraId="025446FF" w14:textId="77777777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3</w:t>
            </w:r>
          </w:p>
          <w:p w14:paraId="3ED101ED" w14:textId="2C5F72B5" w:rsidR="007B1763" w:rsidRPr="000506E3" w:rsidRDefault="007B1763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7343AFB2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268" w:type="dxa"/>
            <w:noWrap/>
            <w:vAlign w:val="center"/>
            <w:hideMark/>
          </w:tcPr>
          <w:p w14:paraId="06B82E43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 (0.57 – 1.04)</w:t>
            </w:r>
          </w:p>
        </w:tc>
        <w:tc>
          <w:tcPr>
            <w:tcW w:w="2116" w:type="dxa"/>
            <w:noWrap/>
            <w:vAlign w:val="center"/>
            <w:hideMark/>
          </w:tcPr>
          <w:p w14:paraId="62D377B6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 (0.52 – 1.21)</w:t>
            </w:r>
          </w:p>
        </w:tc>
        <w:tc>
          <w:tcPr>
            <w:tcW w:w="2407" w:type="dxa"/>
            <w:hideMark/>
          </w:tcPr>
          <w:p w14:paraId="65A463DF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 (0.72 – 1.14)</w:t>
            </w:r>
          </w:p>
        </w:tc>
      </w:tr>
      <w:tr w:rsidR="000506E3" w:rsidRPr="000506E3" w14:paraId="0446A05B" w14:textId="77777777" w:rsidTr="006D16FC">
        <w:trPr>
          <w:trHeight w:val="296"/>
          <w:jc w:val="center"/>
        </w:trPr>
        <w:tc>
          <w:tcPr>
            <w:tcW w:w="1419" w:type="dxa"/>
            <w:vMerge/>
            <w:noWrap/>
            <w:vAlign w:val="bottom"/>
            <w:hideMark/>
          </w:tcPr>
          <w:p w14:paraId="638D1139" w14:textId="0DD70891" w:rsidR="007B1763" w:rsidRPr="000506E3" w:rsidRDefault="007B1763" w:rsidP="006D16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5DAB28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21FF40A1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 (0.72 – 1.38)</w:t>
            </w:r>
          </w:p>
        </w:tc>
        <w:tc>
          <w:tcPr>
            <w:tcW w:w="2116" w:type="dxa"/>
            <w:noWrap/>
            <w:vAlign w:val="center"/>
            <w:hideMark/>
          </w:tcPr>
          <w:p w14:paraId="585F2FB0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 (0.36 – 0.97)</w:t>
            </w:r>
          </w:p>
        </w:tc>
        <w:tc>
          <w:tcPr>
            <w:tcW w:w="2407" w:type="dxa"/>
            <w:hideMark/>
          </w:tcPr>
          <w:p w14:paraId="56B54C8D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 (0.81 – 1.37)</w:t>
            </w:r>
          </w:p>
        </w:tc>
      </w:tr>
      <w:tr w:rsidR="000506E3" w:rsidRPr="000506E3" w14:paraId="4AD4BBD5" w14:textId="77777777" w:rsidTr="006D16FC">
        <w:trPr>
          <w:trHeight w:val="296"/>
          <w:jc w:val="center"/>
        </w:trPr>
        <w:tc>
          <w:tcPr>
            <w:tcW w:w="1419" w:type="dxa"/>
            <w:vMerge/>
            <w:noWrap/>
            <w:vAlign w:val="bottom"/>
          </w:tcPr>
          <w:p w14:paraId="24828273" w14:textId="510BF021" w:rsidR="007B1763" w:rsidRPr="000506E3" w:rsidRDefault="007B1763" w:rsidP="006D16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vAlign w:val="center"/>
            <w:hideMark/>
          </w:tcPr>
          <w:p w14:paraId="3DD342E1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6CB9880E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 (0.73 – 1.43)</w:t>
            </w:r>
          </w:p>
        </w:tc>
        <w:tc>
          <w:tcPr>
            <w:tcW w:w="2116" w:type="dxa"/>
            <w:noWrap/>
            <w:vAlign w:val="center"/>
            <w:hideMark/>
          </w:tcPr>
          <w:p w14:paraId="24A56485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 (0.36 – 0.99)</w:t>
            </w:r>
          </w:p>
        </w:tc>
        <w:tc>
          <w:tcPr>
            <w:tcW w:w="2407" w:type="dxa"/>
            <w:hideMark/>
          </w:tcPr>
          <w:p w14:paraId="780DF74A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 (0.83 – 1.44)</w:t>
            </w:r>
          </w:p>
        </w:tc>
      </w:tr>
      <w:tr w:rsidR="000506E3" w:rsidRPr="000506E3" w14:paraId="46BB6E39" w14:textId="77777777" w:rsidTr="006D16FC">
        <w:trPr>
          <w:trHeight w:val="296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E36AE39" w14:textId="4BB09285" w:rsidR="007B1763" w:rsidRPr="000506E3" w:rsidRDefault="007B1763" w:rsidP="006D16F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2C6A45C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C4D97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 (0.75 – 1.67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9708D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 (0.32 – 1.04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F8AC4" w14:textId="77777777" w:rsidR="007B1763" w:rsidRPr="000506E3" w:rsidRDefault="007B1763" w:rsidP="006D1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 (0.86 – 1.66)</w:t>
            </w:r>
          </w:p>
        </w:tc>
      </w:tr>
      <w:tr w:rsidR="00F25A2E" w:rsidRPr="000506E3" w14:paraId="02683A51" w14:textId="77777777" w:rsidTr="006D16FC">
        <w:trPr>
          <w:trHeight w:val="296"/>
          <w:jc w:val="center"/>
        </w:trPr>
        <w:tc>
          <w:tcPr>
            <w:tcW w:w="9210" w:type="dxa"/>
            <w:gridSpan w:val="5"/>
            <w:tcBorders>
              <w:top w:val="single" w:sz="4" w:space="0" w:color="auto"/>
              <w:left w:val="nil"/>
              <w:right w:val="nil"/>
            </w:tcBorders>
            <w:hideMark/>
          </w:tcPr>
          <w:p w14:paraId="7048A1BB" w14:textId="77777777" w:rsidR="005A1420" w:rsidRPr="000506E3" w:rsidRDefault="005A1420" w:rsidP="00630B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a): unadjusted; (b): adjusted for NDVI300, deprivation index, ethnicity and SES; (c): adjusted for Model b variables + distance to industry and type of residential area. 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old p= 0.05; *Multiple comparison p threshold= 0.012</w:t>
            </w:r>
          </w:p>
          <w:p w14:paraId="17205EB3" w14:textId="77777777" w:rsidR="00636FC3" w:rsidRPr="000506E3" w:rsidRDefault="00636FC3" w:rsidP="00630B7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e standardized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 abs</w:t>
            </w:r>
          </w:p>
          <w:p w14:paraId="50A26E24" w14:textId="4FDDB425" w:rsidR="00F25A2E" w:rsidRPr="000506E3" w:rsidRDefault="00636FC3" w:rsidP="00630B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bbreviations:</w:t>
            </w:r>
            <w:r w:rsidRPr="000506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6AC9039A" w14:textId="5E9787FA" w:rsidR="0006435A" w:rsidRPr="000506E3" w:rsidRDefault="0006435A"/>
    <w:p w14:paraId="4CDFD1C2" w14:textId="77777777" w:rsidR="0006435A" w:rsidRPr="000506E3" w:rsidRDefault="0006435A"/>
    <w:p w14:paraId="778C7C68" w14:textId="77777777" w:rsidR="005A1420" w:rsidRPr="000506E3" w:rsidRDefault="005A1420"/>
    <w:p w14:paraId="679C4DD4" w14:textId="77777777" w:rsidR="008F4EBA" w:rsidRPr="000506E3" w:rsidRDefault="008F4EBA"/>
    <w:p w14:paraId="50E8FEDC" w14:textId="77777777" w:rsidR="008F4EBA" w:rsidRPr="000506E3" w:rsidRDefault="008F4EBA"/>
    <w:p w14:paraId="39EDEF67" w14:textId="77777777" w:rsidR="0006435A" w:rsidRPr="000506E3" w:rsidRDefault="0006435A"/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1133"/>
        <w:gridCol w:w="962"/>
        <w:gridCol w:w="1843"/>
        <w:gridCol w:w="2126"/>
        <w:gridCol w:w="2126"/>
        <w:gridCol w:w="2017"/>
      </w:tblGrid>
      <w:tr w:rsidR="000506E3" w:rsidRPr="000506E3" w14:paraId="659750B9" w14:textId="77777777" w:rsidTr="00572968">
        <w:trPr>
          <w:trHeight w:val="312"/>
          <w:jc w:val="center"/>
        </w:trPr>
        <w:tc>
          <w:tcPr>
            <w:tcW w:w="102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DB0E0" w14:textId="307505D4" w:rsidR="008B1857" w:rsidRPr="000506E3" w:rsidRDefault="008F4EBA" w:rsidP="006E7CDE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0506E3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 xml:space="preserve">Table 5: </w:t>
            </w:r>
            <w:r w:rsidR="0002522B" w:rsidRPr="000506E3">
              <w:rPr>
                <w:rFonts w:ascii="Times New Roman" w:hAnsi="Times New Roman" w:cs="Times New Roman"/>
                <w:noProof/>
              </w:rPr>
              <w:t xml:space="preserve">Beta coefficient (β) with 95% confidence interval (CI) for </w:t>
            </w:r>
            <w:r w:rsidR="00DA2370" w:rsidRPr="000506E3">
              <w:rPr>
                <w:rFonts w:ascii="Times New Roman" w:hAnsi="Times New Roman" w:cs="Times New Roman"/>
                <w:noProof/>
              </w:rPr>
              <w:t xml:space="preserve">the </w:t>
            </w:r>
            <w:r w:rsidR="0002522B" w:rsidRPr="000506E3">
              <w:rPr>
                <w:rFonts w:ascii="Times New Roman" w:hAnsi="Times New Roman" w:cs="Times New Roman"/>
                <w:noProof/>
              </w:rPr>
              <w:t xml:space="preserve">association between prenatal air pollutants and ADHD </w:t>
            </w:r>
            <w:r w:rsidR="000E33D3" w:rsidRPr="000506E3">
              <w:rPr>
                <w:rFonts w:ascii="Times New Roman" w:hAnsi="Times New Roman" w:cs="Times New Roman"/>
                <w:noProof/>
              </w:rPr>
              <w:t xml:space="preserve">hyperactivity-impulsivity </w:t>
            </w:r>
            <w:r w:rsidR="0002522B" w:rsidRPr="000506E3">
              <w:rPr>
                <w:rFonts w:ascii="Times New Roman" w:hAnsi="Times New Roman" w:cs="Times New Roman"/>
                <w:noProof/>
              </w:rPr>
              <w:t>score per trimester from Conners</w:t>
            </w:r>
          </w:p>
        </w:tc>
      </w:tr>
      <w:tr w:rsidR="000506E3" w:rsidRPr="000506E3" w14:paraId="490EF384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00B0C1" w14:textId="320E7A20" w:rsidR="00F621E8" w:rsidRPr="000506E3" w:rsidRDefault="00F621E8" w:rsidP="00572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llutants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89DD5E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Mode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E1F5E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5FFD1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39DE9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3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DDB31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ntire Pregnancy</w:t>
            </w:r>
          </w:p>
        </w:tc>
      </w:tr>
      <w:tr w:rsidR="000506E3" w:rsidRPr="000506E3" w14:paraId="46C6BA77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0ED96" w14:textId="265C48BF" w:rsidR="00F621E8" w:rsidRPr="000506E3" w:rsidRDefault="00F621E8" w:rsidP="00572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C77D25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8AC43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56C8C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1F80B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5BF40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</w:tr>
      <w:tr w:rsidR="000506E3" w:rsidRPr="000506E3" w14:paraId="7741A897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EC3442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962" w:type="dxa"/>
            <w:vAlign w:val="center"/>
            <w:hideMark/>
          </w:tcPr>
          <w:p w14:paraId="109D9754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</w:tcPr>
          <w:p w14:paraId="08C332B5" w14:textId="135FC90E" w:rsidR="00CD131C" w:rsidRPr="000506E3" w:rsidRDefault="00B84825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 (-0.01 – 0.16)</w:t>
            </w:r>
          </w:p>
        </w:tc>
        <w:tc>
          <w:tcPr>
            <w:tcW w:w="2126" w:type="dxa"/>
            <w:vAlign w:val="center"/>
          </w:tcPr>
          <w:p w14:paraId="437CFE47" w14:textId="3AC3716B" w:rsidR="00CD131C" w:rsidRPr="000506E3" w:rsidRDefault="00B469FA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 (-0.03 – 0.13)</w:t>
            </w:r>
          </w:p>
        </w:tc>
        <w:tc>
          <w:tcPr>
            <w:tcW w:w="2126" w:type="dxa"/>
            <w:vAlign w:val="center"/>
          </w:tcPr>
          <w:p w14:paraId="2D33D04C" w14:textId="0005C1F1" w:rsidR="00CD131C" w:rsidRPr="000506E3" w:rsidRDefault="00723B6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</w:t>
            </w:r>
            <w:r w:rsidR="009E0ED5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 – 0.11)</w:t>
            </w:r>
          </w:p>
        </w:tc>
        <w:tc>
          <w:tcPr>
            <w:tcW w:w="2017" w:type="dxa"/>
            <w:vAlign w:val="center"/>
          </w:tcPr>
          <w:p w14:paraId="37CAB9AB" w14:textId="618DE7B9" w:rsidR="00CD131C" w:rsidRPr="000506E3" w:rsidRDefault="007228B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 (-0.01 – 0.24)</w:t>
            </w:r>
          </w:p>
        </w:tc>
      </w:tr>
      <w:tr w:rsidR="000506E3" w:rsidRPr="000506E3" w14:paraId="24834A08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ED9009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30BB6164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noWrap/>
            <w:vAlign w:val="center"/>
          </w:tcPr>
          <w:p w14:paraId="1F94150B" w14:textId="68721AC3" w:rsidR="00CD131C" w:rsidRPr="000506E3" w:rsidRDefault="000054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 (-0.01 – 0.16)</w:t>
            </w:r>
          </w:p>
        </w:tc>
        <w:tc>
          <w:tcPr>
            <w:tcW w:w="2126" w:type="dxa"/>
            <w:vAlign w:val="center"/>
          </w:tcPr>
          <w:p w14:paraId="0EF80710" w14:textId="3D66DF72" w:rsidR="00CD131C" w:rsidRPr="000506E3" w:rsidRDefault="00B469FA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4 – 0.11)</w:t>
            </w:r>
          </w:p>
        </w:tc>
        <w:tc>
          <w:tcPr>
            <w:tcW w:w="2126" w:type="dxa"/>
            <w:vAlign w:val="center"/>
          </w:tcPr>
          <w:p w14:paraId="5C33AFE7" w14:textId="077DE5D7" w:rsidR="00CD131C" w:rsidRPr="000506E3" w:rsidRDefault="00723B6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</w:t>
            </w:r>
            <w:r w:rsidR="002737EC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 – 0.10)</w:t>
            </w:r>
          </w:p>
        </w:tc>
        <w:tc>
          <w:tcPr>
            <w:tcW w:w="2017" w:type="dxa"/>
            <w:vAlign w:val="center"/>
          </w:tcPr>
          <w:p w14:paraId="45F00882" w14:textId="567F9C92" w:rsidR="00CD131C" w:rsidRPr="000506E3" w:rsidRDefault="007228B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 (-0.02 – 0.22)</w:t>
            </w:r>
          </w:p>
        </w:tc>
      </w:tr>
      <w:tr w:rsidR="000506E3" w:rsidRPr="000506E3" w14:paraId="53A72A5E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BD079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F399B4E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7007E802" w14:textId="21444F8D" w:rsidR="00CD131C" w:rsidRPr="000506E3" w:rsidRDefault="000054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 (-0.01 – 0.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5C8B69" w14:textId="38DBA4A9" w:rsidR="00CD131C" w:rsidRPr="000506E3" w:rsidRDefault="0088026F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5 – 0.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B5D308F" w14:textId="44DE37CE" w:rsidR="00CD131C" w:rsidRPr="000506E3" w:rsidRDefault="002737E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06 - 0.0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511CA9B3" w14:textId="66EAC32B" w:rsidR="00CD131C" w:rsidRPr="000506E3" w:rsidRDefault="007228B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 (</w:t>
            </w:r>
            <w:r w:rsidR="0074242F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– 0.23)</w:t>
            </w:r>
          </w:p>
        </w:tc>
      </w:tr>
      <w:tr w:rsidR="000506E3" w:rsidRPr="000506E3" w14:paraId="3AFDF0ED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807D902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201CED68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CC73CB" w14:textId="3FBE67B9" w:rsidR="00CD131C" w:rsidRPr="000506E3" w:rsidRDefault="000054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9 (0.03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16)*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82F164" w14:textId="298D8805" w:rsidR="00CD131C" w:rsidRPr="000506E3" w:rsidRDefault="0088026F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8 (0.0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14)*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73371C" w14:textId="2ED9276B" w:rsidR="00CD131C" w:rsidRPr="000506E3" w:rsidRDefault="002737E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06 </w:t>
            </w:r>
            <w:r w:rsidR="009E0ED5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0.01 – 0.11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6F160656" w14:textId="29799E89" w:rsidR="00CD131C" w:rsidRPr="000506E3" w:rsidRDefault="0074242F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13 (0.05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1)*</w:t>
            </w:r>
            <w:proofErr w:type="gramEnd"/>
          </w:p>
        </w:tc>
      </w:tr>
      <w:tr w:rsidR="000506E3" w:rsidRPr="000506E3" w14:paraId="4DAB6149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108C4A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04E2C4B5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</w:tcPr>
          <w:p w14:paraId="0AA114B8" w14:textId="725E200B" w:rsidR="00CD131C" w:rsidRPr="000506E3" w:rsidRDefault="000054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7 (</w:t>
            </w:r>
            <w:r w:rsidR="0019371B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1 – 0.14)</w:t>
            </w:r>
          </w:p>
        </w:tc>
        <w:tc>
          <w:tcPr>
            <w:tcW w:w="2126" w:type="dxa"/>
            <w:vAlign w:val="center"/>
          </w:tcPr>
          <w:p w14:paraId="60A49CD3" w14:textId="5F25DBF7" w:rsidR="00CD131C" w:rsidRPr="000506E3" w:rsidRDefault="0088026F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02 – 0.10)</w:t>
            </w:r>
          </w:p>
        </w:tc>
        <w:tc>
          <w:tcPr>
            <w:tcW w:w="2126" w:type="dxa"/>
            <w:vAlign w:val="center"/>
          </w:tcPr>
          <w:p w14:paraId="26213D85" w14:textId="478033D9" w:rsidR="00CD131C" w:rsidRPr="000506E3" w:rsidRDefault="009E0ED5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</w:t>
            </w:r>
            <w:r w:rsidR="009B6F80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 – 0.10)</w:t>
            </w:r>
          </w:p>
        </w:tc>
        <w:tc>
          <w:tcPr>
            <w:tcW w:w="2017" w:type="dxa"/>
            <w:vAlign w:val="center"/>
          </w:tcPr>
          <w:p w14:paraId="6441DC40" w14:textId="1806F2A6" w:rsidR="00CD131C" w:rsidRPr="000506E3" w:rsidRDefault="0074242F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8 (</w:t>
            </w:r>
            <w:r w:rsidR="00FA3DF4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1 – 0.17)</w:t>
            </w:r>
          </w:p>
        </w:tc>
      </w:tr>
      <w:tr w:rsidR="000506E3" w:rsidRPr="000506E3" w14:paraId="40A6BCFD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005C9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5BAAC8CF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E69068" w14:textId="660366C9" w:rsidR="00CD131C" w:rsidRPr="000506E3" w:rsidRDefault="0019371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0.01 – 0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53EAC24" w14:textId="2EE0D2C6" w:rsidR="00CD131C" w:rsidRPr="000506E3" w:rsidRDefault="00210111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3 – 0.0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5EAA10" w14:textId="1D625D40" w:rsidR="00CD131C" w:rsidRPr="000506E3" w:rsidRDefault="009B6F8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06 – 0.09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1AAED825" w14:textId="5D2CD263" w:rsidR="00CD131C" w:rsidRPr="000506E3" w:rsidRDefault="00FA3DF4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 (-0.01 – 0.15)</w:t>
            </w:r>
          </w:p>
        </w:tc>
      </w:tr>
      <w:tr w:rsidR="000506E3" w:rsidRPr="000506E3" w14:paraId="7D40B29B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9835BB" w14:textId="77777777" w:rsidR="00FA3DF4" w:rsidRPr="000506E3" w:rsidRDefault="00FA3DF4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ab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77523034" w14:textId="77777777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10430A" w14:textId="67DAF0F3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E88BC2" w14:textId="00D97B75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466300" w14:textId="4B9ECA7C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6850C273" w14:textId="2EEF1CD4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5F922D1A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10D5AD" w14:textId="77777777" w:rsidR="00FA3DF4" w:rsidRPr="000506E3" w:rsidRDefault="00FA3DF4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3EE220F2" w14:textId="77777777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</w:tcPr>
          <w:p w14:paraId="0416A841" w14:textId="555A87F9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</w:tcPr>
          <w:p w14:paraId="74416BE6" w14:textId="3261F5EC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</w:tcPr>
          <w:p w14:paraId="0CD54FCB" w14:textId="25CAE45F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017" w:type="dxa"/>
          </w:tcPr>
          <w:p w14:paraId="6E62CE53" w14:textId="2631C8D5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3EF9355F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92E78" w14:textId="77777777" w:rsidR="00FA3DF4" w:rsidRPr="000506E3" w:rsidRDefault="00FA3DF4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77D853E8" w14:textId="77777777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17F2D4" w14:textId="0D1F324D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CB791E" w14:textId="73241DF9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F26663" w14:textId="73A7C482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644ED2C8" w14:textId="5EF268B8" w:rsidR="00FA3DF4" w:rsidRPr="000506E3" w:rsidRDefault="00FA3DF4" w:rsidP="00FA3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052327D3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68F773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7AE9D795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00630A" w14:textId="407DBA00" w:rsidR="00CD131C" w:rsidRPr="000506E3" w:rsidRDefault="00AB6A1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6 (0.0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11)*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E476D6" w14:textId="719C9AA5" w:rsidR="00CD131C" w:rsidRPr="000506E3" w:rsidRDefault="00210111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0.01 – 0.0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AFC17C" w14:textId="7E970268" w:rsidR="00CD131C" w:rsidRPr="000506E3" w:rsidRDefault="009B6F8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</w:t>
            </w:r>
            <w:r w:rsidR="008C5ACE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– 0.08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159EB8C5" w14:textId="7EA271C3" w:rsidR="00CD131C" w:rsidRPr="000506E3" w:rsidRDefault="00FA3DF4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7 (</w:t>
            </w:r>
            <w:r w:rsidR="00967D65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2 – </w:t>
            </w:r>
            <w:proofErr w:type="gramStart"/>
            <w:r w:rsidR="00967D65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12)*</w:t>
            </w:r>
            <w:proofErr w:type="gramEnd"/>
          </w:p>
        </w:tc>
      </w:tr>
      <w:tr w:rsidR="000506E3" w:rsidRPr="000506E3" w14:paraId="033610AD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BB7D5B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23C4CC46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</w:tcPr>
          <w:p w14:paraId="4FDD6675" w14:textId="0091DED1" w:rsidR="00CD131C" w:rsidRPr="000506E3" w:rsidRDefault="00AB6A1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0.01 – 0.09)</w:t>
            </w:r>
          </w:p>
        </w:tc>
        <w:tc>
          <w:tcPr>
            <w:tcW w:w="2126" w:type="dxa"/>
            <w:vAlign w:val="center"/>
          </w:tcPr>
          <w:p w14:paraId="7BB065DA" w14:textId="68264E11" w:rsidR="00CD131C" w:rsidRPr="000506E3" w:rsidRDefault="001D4FF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01 – 0.08)</w:t>
            </w:r>
          </w:p>
        </w:tc>
        <w:tc>
          <w:tcPr>
            <w:tcW w:w="2126" w:type="dxa"/>
            <w:vAlign w:val="center"/>
          </w:tcPr>
          <w:p w14:paraId="394043BF" w14:textId="54AF7036" w:rsidR="00CD131C" w:rsidRPr="000506E3" w:rsidRDefault="009B6F8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</w:t>
            </w:r>
            <w:r w:rsidR="008C5ACE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– 0.08)</w:t>
            </w:r>
          </w:p>
        </w:tc>
        <w:tc>
          <w:tcPr>
            <w:tcW w:w="2017" w:type="dxa"/>
            <w:vAlign w:val="center"/>
          </w:tcPr>
          <w:p w14:paraId="7173D16C" w14:textId="162B221F" w:rsidR="00CD131C" w:rsidRPr="000506E3" w:rsidRDefault="00967D65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0.01 – 0.11)</w:t>
            </w:r>
          </w:p>
        </w:tc>
      </w:tr>
      <w:tr w:rsidR="000506E3" w:rsidRPr="000506E3" w14:paraId="5895CC41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A7AD0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14B65FB9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8304BD" w14:textId="1E1D36C4" w:rsidR="00CD131C" w:rsidRPr="000506E3" w:rsidRDefault="00A0141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0.01 – 0.0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5999E8" w14:textId="1C8B4149" w:rsidR="00CD131C" w:rsidRPr="000506E3" w:rsidRDefault="001D4FF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01 – 0.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722B8E" w14:textId="5D9D8227" w:rsidR="00CD131C" w:rsidRPr="000506E3" w:rsidRDefault="008C5AC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1 – 0.07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02FDAB00" w14:textId="6F23BE77" w:rsidR="00CD131C" w:rsidRPr="000506E3" w:rsidRDefault="00967D65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</w:t>
            </w:r>
            <w:r w:rsidR="00B82A40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1 – 0.11)</w:t>
            </w:r>
          </w:p>
        </w:tc>
      </w:tr>
      <w:tr w:rsidR="000506E3" w:rsidRPr="000506E3" w14:paraId="0250F76E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40BE139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46CC0812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5E7581" w14:textId="07D7870A" w:rsidR="00CD131C" w:rsidRPr="000506E3" w:rsidRDefault="00A0141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5 (0.0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8)*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CE9CF8" w14:textId="3B8FEEE2" w:rsidR="00CD131C" w:rsidRPr="000506E3" w:rsidRDefault="001D4FF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</w:t>
            </w:r>
            <w:r w:rsidR="00730A9B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2 – </w:t>
            </w:r>
            <w:r w:rsidR="00C45333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8) 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68BE66" w14:textId="46CD7FEE" w:rsidR="00CD131C" w:rsidRPr="000506E3" w:rsidRDefault="008C5AC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0.02 – 0.08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585CFC89" w14:textId="0B5FB9F9" w:rsidR="00CD131C" w:rsidRPr="000506E3" w:rsidRDefault="00B82A4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</w:t>
            </w:r>
            <w:r w:rsidR="00CE1F26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2 – </w:t>
            </w:r>
            <w:proofErr w:type="gramStart"/>
            <w:r w:rsidR="00CE1F26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8)*</w:t>
            </w:r>
            <w:proofErr w:type="gramEnd"/>
          </w:p>
        </w:tc>
      </w:tr>
      <w:tr w:rsidR="000506E3" w:rsidRPr="000506E3" w14:paraId="0CFC3D91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30DA66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2837780A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</w:tcPr>
          <w:p w14:paraId="7304E149" w14:textId="0707C215" w:rsidR="00CD131C" w:rsidRPr="000506E3" w:rsidRDefault="00A0141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 (0.01 – 0.08)</w:t>
            </w:r>
          </w:p>
        </w:tc>
        <w:tc>
          <w:tcPr>
            <w:tcW w:w="2126" w:type="dxa"/>
            <w:vAlign w:val="center"/>
          </w:tcPr>
          <w:p w14:paraId="1D439C91" w14:textId="05F7E4C4" w:rsidR="00CD131C" w:rsidRPr="000506E3" w:rsidRDefault="00730A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0.01 – 0.07)</w:t>
            </w:r>
          </w:p>
        </w:tc>
        <w:tc>
          <w:tcPr>
            <w:tcW w:w="2126" w:type="dxa"/>
            <w:vAlign w:val="center"/>
          </w:tcPr>
          <w:p w14:paraId="45DA21A5" w14:textId="11E3199E" w:rsidR="00CD131C" w:rsidRPr="000506E3" w:rsidRDefault="008C5AC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4 (0.01 </w:t>
            </w:r>
            <w:r w:rsidR="00996DBA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–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996DBA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7)</w:t>
            </w:r>
          </w:p>
        </w:tc>
        <w:tc>
          <w:tcPr>
            <w:tcW w:w="2017" w:type="dxa"/>
            <w:vAlign w:val="center"/>
          </w:tcPr>
          <w:p w14:paraId="5C498EE8" w14:textId="7BA42095" w:rsidR="00CD131C" w:rsidRPr="000506E3" w:rsidRDefault="00CE1F2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5 (0.01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8)*</w:t>
            </w:r>
            <w:proofErr w:type="gramEnd"/>
          </w:p>
        </w:tc>
      </w:tr>
      <w:tr w:rsidR="000506E3" w:rsidRPr="000506E3" w14:paraId="3D8B8168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28AA3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7F1D7A6F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EEF1C2" w14:textId="6B2F9D1D" w:rsidR="00CD131C" w:rsidRPr="000506E3" w:rsidRDefault="008C5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 (0.01 – 0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1BD55A6" w14:textId="04FF058B" w:rsidR="00CD131C" w:rsidRPr="000506E3" w:rsidRDefault="00730A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1 – 0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78BA7A9" w14:textId="28E8136E" w:rsidR="00CD131C" w:rsidRPr="000506E3" w:rsidRDefault="00996DBA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01 – 0.07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13ABB6AB" w14:textId="4E4CA676" w:rsidR="00CD131C" w:rsidRPr="000506E3" w:rsidRDefault="00CE1F2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 (0.01 -</w:t>
            </w:r>
            <w:r w:rsidR="00DF226A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7)</w:t>
            </w:r>
          </w:p>
        </w:tc>
      </w:tr>
      <w:tr w:rsidR="000506E3" w:rsidRPr="000506E3" w14:paraId="22275190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71522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23F2AF5E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3E5FEC" w14:textId="01368C06" w:rsidR="00CD131C" w:rsidRPr="000506E3" w:rsidRDefault="008C5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0.06 (0.02 – </w:t>
            </w:r>
            <w:proofErr w:type="gram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9)*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F2B21B" w14:textId="11416544" w:rsidR="00CD131C" w:rsidRPr="000506E3" w:rsidRDefault="00730A9B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</w:t>
            </w:r>
            <w:r w:rsidR="003E1F30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 – 0.0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A799AF" w14:textId="04A8478C" w:rsidR="00CD131C" w:rsidRPr="000506E3" w:rsidRDefault="00F51AE7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6 (0.02 – 0.09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68BFD3A5" w14:textId="7E9C6EC4" w:rsidR="00CD131C" w:rsidRPr="000506E3" w:rsidRDefault="00DF226A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 w:rsidR="00182A39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6 (0.03 – </w:t>
            </w:r>
            <w:proofErr w:type="gramStart"/>
            <w:r w:rsidR="00182A39"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9)*</w:t>
            </w:r>
            <w:proofErr w:type="gramEnd"/>
          </w:p>
        </w:tc>
      </w:tr>
      <w:tr w:rsidR="000506E3" w:rsidRPr="000506E3" w14:paraId="50E91070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70B503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53DD1AAA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</w:tcPr>
          <w:p w14:paraId="6454DF25" w14:textId="35852D64" w:rsidR="00CD131C" w:rsidRPr="000506E3" w:rsidRDefault="0087524D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0.01 – 0.08)</w:t>
            </w:r>
          </w:p>
        </w:tc>
        <w:tc>
          <w:tcPr>
            <w:tcW w:w="2126" w:type="dxa"/>
            <w:vAlign w:val="center"/>
          </w:tcPr>
          <w:p w14:paraId="27018428" w14:textId="454E2AE4" w:rsidR="00CD131C" w:rsidRPr="000506E3" w:rsidRDefault="003E1F3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 (0.01 – 0.08)</w:t>
            </w:r>
          </w:p>
        </w:tc>
        <w:tc>
          <w:tcPr>
            <w:tcW w:w="2126" w:type="dxa"/>
            <w:vAlign w:val="center"/>
          </w:tcPr>
          <w:p w14:paraId="0037B3B9" w14:textId="25A69453" w:rsidR="00CD131C" w:rsidRPr="000506E3" w:rsidRDefault="00F51AE7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0.01 – 0.08)</w:t>
            </w:r>
          </w:p>
        </w:tc>
        <w:tc>
          <w:tcPr>
            <w:tcW w:w="2017" w:type="dxa"/>
            <w:vAlign w:val="center"/>
          </w:tcPr>
          <w:p w14:paraId="73F674BB" w14:textId="712048F9" w:rsidR="00CD131C" w:rsidRPr="000506E3" w:rsidRDefault="00182A3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5 (0.01 – 0.09)</w:t>
            </w:r>
          </w:p>
        </w:tc>
      </w:tr>
      <w:tr w:rsidR="000506E3" w:rsidRPr="000506E3" w14:paraId="5B20DC75" w14:textId="77777777" w:rsidTr="00F621E8">
        <w:trPr>
          <w:trHeight w:val="312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86D22" w14:textId="77777777" w:rsidR="00CD131C" w:rsidRPr="000506E3" w:rsidRDefault="00CD131C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61EF8006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0F5BBE" w14:textId="2A2976D9" w:rsidR="00CD131C" w:rsidRPr="000506E3" w:rsidRDefault="0087524D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4 (0.00 – 0.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43F61A4" w14:textId="118A05F2" w:rsidR="00CD131C" w:rsidRPr="000506E3" w:rsidRDefault="003E1F30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01 – 0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918D57" w14:textId="43DAD66F" w:rsidR="00CD131C" w:rsidRPr="000506E3" w:rsidRDefault="001B0007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01 – 0.08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30E84EB9" w14:textId="219E6F74" w:rsidR="00CD131C" w:rsidRPr="000506E3" w:rsidRDefault="00182A3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</w:t>
            </w:r>
            <w:r w:rsidR="00434A72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– 0.08)</w:t>
            </w:r>
          </w:p>
        </w:tc>
      </w:tr>
      <w:tr w:rsidR="000506E3" w:rsidRPr="000506E3" w14:paraId="3195CD46" w14:textId="77777777" w:rsidTr="00F621E8">
        <w:trPr>
          <w:trHeight w:val="312"/>
          <w:jc w:val="center"/>
        </w:trPr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E94A6EF" w14:textId="77777777" w:rsidR="00CD131C" w:rsidRPr="000506E3" w:rsidRDefault="00CD131C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27D50FAB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C6DBE1" w14:textId="499F0CB2" w:rsidR="00CD131C" w:rsidRPr="000506E3" w:rsidRDefault="0087524D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04 – 0.0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EE0886" w14:textId="5F11FEDE" w:rsidR="00CD131C" w:rsidRPr="000506E3" w:rsidRDefault="00082B32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(-0.03 – 0.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C9E8F4" w14:textId="50C389FC" w:rsidR="00CD131C" w:rsidRPr="000506E3" w:rsidRDefault="000515E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2 – 0.03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28FA9E40" w14:textId="57ADB4E3" w:rsidR="00CD131C" w:rsidRPr="000506E3" w:rsidRDefault="00434A72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08 – 0.02)</w:t>
            </w:r>
          </w:p>
        </w:tc>
      </w:tr>
      <w:tr w:rsidR="000506E3" w:rsidRPr="000506E3" w14:paraId="7A156E5D" w14:textId="77777777" w:rsidTr="00F621E8">
        <w:trPr>
          <w:trHeight w:val="360"/>
          <w:jc w:val="center"/>
        </w:trPr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F0CFF8" w14:textId="77777777" w:rsidR="00CD131C" w:rsidRPr="000506E3" w:rsidRDefault="00CD131C" w:rsidP="005729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63673941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</w:tcPr>
          <w:p w14:paraId="0A0C5C7E" w14:textId="4FD80318" w:rsidR="00CD131C" w:rsidRPr="000506E3" w:rsidRDefault="001A71F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04 – 0.01)</w:t>
            </w:r>
          </w:p>
        </w:tc>
        <w:tc>
          <w:tcPr>
            <w:tcW w:w="2126" w:type="dxa"/>
            <w:vAlign w:val="center"/>
          </w:tcPr>
          <w:p w14:paraId="1744F424" w14:textId="5115FEF2" w:rsidR="00CD131C" w:rsidRPr="000506E3" w:rsidRDefault="00C15F53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2 – 0.02)</w:t>
            </w:r>
          </w:p>
        </w:tc>
        <w:tc>
          <w:tcPr>
            <w:tcW w:w="2126" w:type="dxa"/>
            <w:vAlign w:val="center"/>
          </w:tcPr>
          <w:p w14:paraId="4B56BC8E" w14:textId="3F1DFB02" w:rsidR="00CD131C" w:rsidRPr="000506E3" w:rsidRDefault="000515E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1 – 0.03)</w:t>
            </w:r>
          </w:p>
        </w:tc>
        <w:tc>
          <w:tcPr>
            <w:tcW w:w="2017" w:type="dxa"/>
            <w:vAlign w:val="center"/>
          </w:tcPr>
          <w:p w14:paraId="598C6542" w14:textId="4FBFC141" w:rsidR="00CD131C" w:rsidRPr="000506E3" w:rsidRDefault="00AC4254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08 – 0.03)</w:t>
            </w:r>
          </w:p>
        </w:tc>
      </w:tr>
      <w:tr w:rsidR="000506E3" w:rsidRPr="000506E3" w14:paraId="1A06B604" w14:textId="77777777" w:rsidTr="00F621E8">
        <w:trPr>
          <w:trHeight w:val="360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7DA60" w14:textId="77777777" w:rsidR="00CD131C" w:rsidRPr="000506E3" w:rsidRDefault="00CD131C" w:rsidP="005729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30C160A1" w14:textId="77777777" w:rsidR="00CD131C" w:rsidRPr="000506E3" w:rsidRDefault="00CD131C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</w:tcPr>
          <w:p w14:paraId="05A4CC78" w14:textId="1162E037" w:rsidR="00CD131C" w:rsidRPr="000506E3" w:rsidRDefault="001A71F9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04 – 0.01)</w:t>
            </w:r>
          </w:p>
        </w:tc>
        <w:tc>
          <w:tcPr>
            <w:tcW w:w="2126" w:type="dxa"/>
            <w:vAlign w:val="center"/>
          </w:tcPr>
          <w:p w14:paraId="1E44D21D" w14:textId="08305040" w:rsidR="00CD131C" w:rsidRPr="000506E3" w:rsidRDefault="00C15F53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02 – 0.02)</w:t>
            </w:r>
          </w:p>
        </w:tc>
        <w:tc>
          <w:tcPr>
            <w:tcW w:w="2126" w:type="dxa"/>
            <w:vAlign w:val="center"/>
          </w:tcPr>
          <w:p w14:paraId="513D770E" w14:textId="7D6157D2" w:rsidR="00CD131C" w:rsidRPr="000506E3" w:rsidRDefault="000515EE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</w:t>
            </w:r>
            <w:r w:rsidR="00EB48ED"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– 0.03)</w:t>
            </w:r>
          </w:p>
        </w:tc>
        <w:tc>
          <w:tcPr>
            <w:tcW w:w="2017" w:type="dxa"/>
            <w:vAlign w:val="center"/>
          </w:tcPr>
          <w:p w14:paraId="3E0D29BB" w14:textId="7C181F78" w:rsidR="00CD131C" w:rsidRPr="000506E3" w:rsidRDefault="00AC4254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07 – 0.04)</w:t>
            </w:r>
          </w:p>
        </w:tc>
      </w:tr>
      <w:tr w:rsidR="008F4EBA" w:rsidRPr="000506E3" w14:paraId="545FBEF9" w14:textId="77777777" w:rsidTr="00572968">
        <w:trPr>
          <w:trHeight w:val="1499"/>
          <w:jc w:val="center"/>
        </w:trPr>
        <w:tc>
          <w:tcPr>
            <w:tcW w:w="102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ACBEC8" w14:textId="77777777" w:rsidR="008F4EBA" w:rsidRPr="000506E3" w:rsidRDefault="008F4EBA" w:rsidP="005729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a): unadjusted; (b): adjusted for NDVI300, deprivation index, age, sex, ethnicity and SES; (c): adjusted for Model b variables + distance to industry and type of residential area, toxins during pregnancy, low birth weight, weeks of pregnancy; (d): adjusted for Model c variables + ASRS risk.  Bold p= 0.05; *Multiple comparison p threshold= 0.012</w:t>
            </w:r>
          </w:p>
          <w:p w14:paraId="6F1FB6B3" w14:textId="77777777" w:rsidR="008F4EBA" w:rsidRPr="000506E3" w:rsidRDefault="008F4EBA" w:rsidP="0057296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e standardized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 abs</w:t>
            </w:r>
          </w:p>
          <w:p w14:paraId="2EB0EC23" w14:textId="77777777" w:rsidR="008F4EBA" w:rsidRPr="000506E3" w:rsidRDefault="008F4EBA" w:rsidP="00572968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bbreviations:</w:t>
            </w:r>
            <w:r w:rsidRPr="000506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11E4BF57" w14:textId="77777777" w:rsidR="0070513A" w:rsidRPr="000506E3" w:rsidRDefault="0070513A"/>
    <w:p w14:paraId="32A4A7DB" w14:textId="77777777" w:rsidR="0070513A" w:rsidRPr="000506E3" w:rsidRDefault="0070513A"/>
    <w:p w14:paraId="564FCE3B" w14:textId="77777777" w:rsidR="008F4EBA" w:rsidRPr="000506E3" w:rsidRDefault="008F4EBA"/>
    <w:p w14:paraId="0B4B2EBF" w14:textId="77777777" w:rsidR="00CD131C" w:rsidRPr="000506E3" w:rsidRDefault="00CD131C"/>
    <w:p w14:paraId="4F22B7E2" w14:textId="77777777" w:rsidR="00CD131C" w:rsidRPr="000506E3" w:rsidRDefault="00CD131C"/>
    <w:p w14:paraId="38AFC234" w14:textId="77777777" w:rsidR="00CD131C" w:rsidRPr="000506E3" w:rsidRDefault="00CD131C"/>
    <w:p w14:paraId="7878E68A" w14:textId="77777777" w:rsidR="00CD131C" w:rsidRPr="000506E3" w:rsidRDefault="00CD131C"/>
    <w:p w14:paraId="67B3CEB2" w14:textId="77777777" w:rsidR="00CD131C" w:rsidRPr="000506E3" w:rsidRDefault="00CD131C"/>
    <w:p w14:paraId="0FBD6EE9" w14:textId="77777777" w:rsidR="008F4EBA" w:rsidRPr="000506E3" w:rsidRDefault="008F4EBA"/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1083"/>
        <w:gridCol w:w="962"/>
        <w:gridCol w:w="1843"/>
        <w:gridCol w:w="2126"/>
        <w:gridCol w:w="2126"/>
        <w:gridCol w:w="2067"/>
      </w:tblGrid>
      <w:tr w:rsidR="000506E3" w:rsidRPr="000506E3" w14:paraId="50DF34DE" w14:textId="77777777" w:rsidTr="00572968">
        <w:trPr>
          <w:trHeight w:val="312"/>
          <w:jc w:val="center"/>
        </w:trPr>
        <w:tc>
          <w:tcPr>
            <w:tcW w:w="102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1AE79" w14:textId="721C959C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506E3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 xml:space="preserve">Table 6: </w:t>
            </w:r>
            <w:r w:rsidRPr="000506E3">
              <w:rPr>
                <w:rFonts w:ascii="Times New Roman" w:hAnsi="Times New Roman" w:cs="Times New Roman"/>
                <w:noProof/>
              </w:rPr>
              <w:t xml:space="preserve">Beta coefficient (β) with 95% confidence interval (CI) for </w:t>
            </w:r>
            <w:r w:rsidR="009530F4" w:rsidRPr="000506E3">
              <w:rPr>
                <w:rFonts w:ascii="Times New Roman" w:hAnsi="Times New Roman" w:cs="Times New Roman"/>
                <w:noProof/>
              </w:rPr>
              <w:t xml:space="preserve">the </w:t>
            </w:r>
            <w:r w:rsidRPr="000506E3">
              <w:rPr>
                <w:rFonts w:ascii="Times New Roman" w:hAnsi="Times New Roman" w:cs="Times New Roman"/>
                <w:noProof/>
              </w:rPr>
              <w:t>association between prenatal air pollutants and ADHD hyperactivity-impulsivity severity score per trimester</w:t>
            </w:r>
            <w:r w:rsidR="001900FC" w:rsidRPr="000506E3">
              <w:rPr>
                <w:rFonts w:ascii="Times New Roman" w:hAnsi="Times New Roman" w:cs="Times New Roman"/>
                <w:noProof/>
              </w:rPr>
              <w:t xml:space="preserve"> from K-SADS</w:t>
            </w:r>
          </w:p>
        </w:tc>
      </w:tr>
      <w:tr w:rsidR="000506E3" w:rsidRPr="000506E3" w14:paraId="741FE8FC" w14:textId="77777777" w:rsidTr="00F621E8">
        <w:trPr>
          <w:trHeight w:val="312"/>
          <w:jc w:val="center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FC0B7B" w14:textId="1E9B81F4" w:rsidR="00F621E8" w:rsidRPr="000506E3" w:rsidRDefault="00F621E8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ollutants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13790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Mode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D6CE5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78860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79607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imester 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36B81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ntire Pregnancy</w:t>
            </w:r>
          </w:p>
        </w:tc>
      </w:tr>
      <w:tr w:rsidR="000506E3" w:rsidRPr="000506E3" w14:paraId="46CADCDA" w14:textId="77777777" w:rsidTr="00572968">
        <w:trPr>
          <w:trHeight w:val="312"/>
          <w:jc w:val="center"/>
        </w:trPr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A0370" w14:textId="5A1336D8" w:rsidR="00F621E8" w:rsidRPr="000506E3" w:rsidRDefault="00F621E8" w:rsidP="00572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A284C7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C9CC3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6AFD9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4C47D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2D325" w14:textId="77777777" w:rsidR="00F621E8" w:rsidRPr="000506E3" w:rsidRDefault="00F621E8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β (CI 95%)</w:t>
            </w:r>
          </w:p>
        </w:tc>
      </w:tr>
      <w:tr w:rsidR="000506E3" w:rsidRPr="000506E3" w14:paraId="639FD2FC" w14:textId="77777777" w:rsidTr="00F621E8">
        <w:trPr>
          <w:trHeight w:val="120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769B0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962" w:type="dxa"/>
            <w:vAlign w:val="center"/>
            <w:hideMark/>
          </w:tcPr>
          <w:p w14:paraId="38EE849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316268A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1 (-1.03 – 0.42)</w:t>
            </w:r>
          </w:p>
        </w:tc>
        <w:tc>
          <w:tcPr>
            <w:tcW w:w="2126" w:type="dxa"/>
            <w:vAlign w:val="center"/>
            <w:hideMark/>
          </w:tcPr>
          <w:p w14:paraId="2755C4E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7 (-0.87 – 0.52)</w:t>
            </w:r>
          </w:p>
        </w:tc>
        <w:tc>
          <w:tcPr>
            <w:tcW w:w="2126" w:type="dxa"/>
            <w:vAlign w:val="center"/>
            <w:hideMark/>
          </w:tcPr>
          <w:p w14:paraId="206FC3E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 (-0.80 – 0.56)</w:t>
            </w:r>
          </w:p>
        </w:tc>
        <w:tc>
          <w:tcPr>
            <w:tcW w:w="2127" w:type="dxa"/>
            <w:vAlign w:val="center"/>
            <w:hideMark/>
          </w:tcPr>
          <w:p w14:paraId="7ABA9981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1 (-1.41 – 0.58)</w:t>
            </w:r>
          </w:p>
        </w:tc>
      </w:tr>
      <w:tr w:rsidR="000506E3" w:rsidRPr="000506E3" w14:paraId="4D0253A3" w14:textId="77777777" w:rsidTr="00F621E8">
        <w:trPr>
          <w:trHeight w:val="138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E07C2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692C5AC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noWrap/>
            <w:vAlign w:val="center"/>
            <w:hideMark/>
          </w:tcPr>
          <w:p w14:paraId="65A3015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 (-0.99 – 0.51)</w:t>
            </w:r>
          </w:p>
        </w:tc>
        <w:tc>
          <w:tcPr>
            <w:tcW w:w="2126" w:type="dxa"/>
            <w:vAlign w:val="center"/>
            <w:hideMark/>
          </w:tcPr>
          <w:p w14:paraId="39787021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76 – 0.68)</w:t>
            </w:r>
          </w:p>
        </w:tc>
        <w:tc>
          <w:tcPr>
            <w:tcW w:w="2126" w:type="dxa"/>
            <w:vAlign w:val="center"/>
            <w:hideMark/>
          </w:tcPr>
          <w:p w14:paraId="5C727AE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 (-0.65 – 0.75)</w:t>
            </w:r>
          </w:p>
        </w:tc>
        <w:tc>
          <w:tcPr>
            <w:tcW w:w="2127" w:type="dxa"/>
            <w:vAlign w:val="center"/>
            <w:hideMark/>
          </w:tcPr>
          <w:p w14:paraId="2EE2C73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 (-1.22 – 0.95)</w:t>
            </w:r>
          </w:p>
        </w:tc>
      </w:tr>
      <w:tr w:rsidR="000506E3" w:rsidRPr="000506E3" w14:paraId="08F9ECDC" w14:textId="77777777" w:rsidTr="00F621E8">
        <w:trPr>
          <w:trHeight w:val="155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F844E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1E939A5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noWrap/>
            <w:vAlign w:val="center"/>
            <w:hideMark/>
          </w:tcPr>
          <w:p w14:paraId="1F95257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3 (-1.09 – 0.44)</w:t>
            </w:r>
          </w:p>
        </w:tc>
        <w:tc>
          <w:tcPr>
            <w:tcW w:w="2126" w:type="dxa"/>
            <w:vAlign w:val="center"/>
            <w:hideMark/>
          </w:tcPr>
          <w:p w14:paraId="37CB3DF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 (-0.79 – 0.66)</w:t>
            </w:r>
          </w:p>
        </w:tc>
        <w:tc>
          <w:tcPr>
            <w:tcW w:w="2126" w:type="dxa"/>
            <w:vAlign w:val="center"/>
            <w:hideMark/>
          </w:tcPr>
          <w:p w14:paraId="0B15109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73 – 0.68)</w:t>
            </w:r>
          </w:p>
        </w:tc>
        <w:tc>
          <w:tcPr>
            <w:tcW w:w="2127" w:type="dxa"/>
            <w:vAlign w:val="center"/>
            <w:hideMark/>
          </w:tcPr>
          <w:p w14:paraId="422B0F62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7 (-1.39 – 0.85)</w:t>
            </w:r>
          </w:p>
        </w:tc>
      </w:tr>
      <w:tr w:rsidR="000506E3" w:rsidRPr="000506E3" w14:paraId="16BD190B" w14:textId="77777777" w:rsidTr="00F621E8">
        <w:trPr>
          <w:trHeight w:val="18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0679F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4255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947B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9 (-1.51 – 0.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0C11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94 – 0.9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B2F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 (-0.99 – 0.8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DAF5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7 (-1.97 – 1.04)</w:t>
            </w:r>
          </w:p>
        </w:tc>
      </w:tr>
      <w:tr w:rsidR="000506E3" w:rsidRPr="000506E3" w14:paraId="0100890C" w14:textId="77777777" w:rsidTr="00F621E8">
        <w:trPr>
          <w:trHeight w:val="205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66C72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962" w:type="dxa"/>
            <w:vAlign w:val="center"/>
            <w:hideMark/>
          </w:tcPr>
          <w:p w14:paraId="2D2B4D1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713A73E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 (-0.59 – 0.48)</w:t>
            </w:r>
          </w:p>
        </w:tc>
        <w:tc>
          <w:tcPr>
            <w:tcW w:w="2126" w:type="dxa"/>
            <w:vAlign w:val="center"/>
            <w:hideMark/>
          </w:tcPr>
          <w:p w14:paraId="6A7D565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49 – 0.56)</w:t>
            </w:r>
          </w:p>
        </w:tc>
        <w:tc>
          <w:tcPr>
            <w:tcW w:w="2126" w:type="dxa"/>
            <w:vAlign w:val="center"/>
            <w:hideMark/>
          </w:tcPr>
          <w:p w14:paraId="6566E18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51 – 0.56)</w:t>
            </w:r>
          </w:p>
        </w:tc>
        <w:tc>
          <w:tcPr>
            <w:tcW w:w="2127" w:type="dxa"/>
            <w:vAlign w:val="center"/>
            <w:hideMark/>
          </w:tcPr>
          <w:p w14:paraId="36E8187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65 – 0.67)</w:t>
            </w:r>
          </w:p>
        </w:tc>
      </w:tr>
      <w:tr w:rsidR="000506E3" w:rsidRPr="000506E3" w14:paraId="1CC19789" w14:textId="77777777" w:rsidTr="00F621E8">
        <w:trPr>
          <w:trHeight w:val="22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63AB9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7A5788D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0B2ACB2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 (-0.64 – 0.52)</w:t>
            </w:r>
          </w:p>
        </w:tc>
        <w:tc>
          <w:tcPr>
            <w:tcW w:w="2126" w:type="dxa"/>
            <w:vAlign w:val="center"/>
            <w:hideMark/>
          </w:tcPr>
          <w:p w14:paraId="03C0B49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 (-0.47 – 0.66)</w:t>
            </w:r>
          </w:p>
        </w:tc>
        <w:tc>
          <w:tcPr>
            <w:tcW w:w="2126" w:type="dxa"/>
            <w:vAlign w:val="center"/>
            <w:hideMark/>
          </w:tcPr>
          <w:p w14:paraId="12DCF6C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 (-0.45 – 0.66)</w:t>
            </w:r>
          </w:p>
        </w:tc>
        <w:tc>
          <w:tcPr>
            <w:tcW w:w="2127" w:type="dxa"/>
            <w:vAlign w:val="center"/>
            <w:hideMark/>
          </w:tcPr>
          <w:p w14:paraId="41F2DAD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 (-0.64 – 0.83)</w:t>
            </w:r>
          </w:p>
        </w:tc>
      </w:tr>
      <w:tr w:rsidR="000506E3" w:rsidRPr="000506E3" w14:paraId="37F22633" w14:textId="77777777" w:rsidTr="00F621E8">
        <w:trPr>
          <w:trHeight w:val="22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F362A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132DC97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5E96BCC2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 (-0.73 – 0.46)</w:t>
            </w:r>
          </w:p>
        </w:tc>
        <w:tc>
          <w:tcPr>
            <w:tcW w:w="2126" w:type="dxa"/>
            <w:vAlign w:val="center"/>
            <w:hideMark/>
          </w:tcPr>
          <w:p w14:paraId="57D4593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53 – 0.62)</w:t>
            </w:r>
          </w:p>
        </w:tc>
        <w:tc>
          <w:tcPr>
            <w:tcW w:w="2126" w:type="dxa"/>
            <w:vAlign w:val="center"/>
            <w:hideMark/>
          </w:tcPr>
          <w:p w14:paraId="086F345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53 – 0.61)</w:t>
            </w:r>
          </w:p>
        </w:tc>
        <w:tc>
          <w:tcPr>
            <w:tcW w:w="2127" w:type="dxa"/>
            <w:vAlign w:val="center"/>
            <w:hideMark/>
          </w:tcPr>
          <w:p w14:paraId="2D37277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78 – 0.75)</w:t>
            </w:r>
          </w:p>
        </w:tc>
      </w:tr>
      <w:tr w:rsidR="000506E3" w:rsidRPr="000506E3" w14:paraId="6448E8C1" w14:textId="77777777" w:rsidTr="00F621E8">
        <w:trPr>
          <w:trHeight w:val="11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032D0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A4FE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8DBF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2 (-1.29 – 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B544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 (-0.84 – 0.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D989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 (-0.96 – 0.5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490E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9 (-1.50 – 0.51)</w:t>
            </w:r>
          </w:p>
        </w:tc>
      </w:tr>
      <w:tr w:rsidR="000506E3" w:rsidRPr="000506E3" w14:paraId="14A4C2BB" w14:textId="77777777" w:rsidTr="00F621E8">
        <w:trPr>
          <w:trHeight w:val="63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61C56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.5abs</w:t>
            </w:r>
          </w:p>
        </w:tc>
        <w:tc>
          <w:tcPr>
            <w:tcW w:w="962" w:type="dxa"/>
            <w:vAlign w:val="center"/>
            <w:hideMark/>
          </w:tcPr>
          <w:p w14:paraId="574A027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4D4E107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46DA484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3F1465C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7" w:type="dxa"/>
            <w:vAlign w:val="center"/>
            <w:hideMark/>
          </w:tcPr>
          <w:p w14:paraId="0C903DE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33F057BB" w14:textId="77777777" w:rsidTr="00F621E8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F4FA9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1F2FC41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0681601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2C50611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22A9B08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7" w:type="dxa"/>
            <w:vAlign w:val="center"/>
            <w:hideMark/>
          </w:tcPr>
          <w:p w14:paraId="62E630F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3AC457AE" w14:textId="77777777" w:rsidTr="00F621E8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27408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2A0A1B3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60C3E62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56621F3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vAlign w:val="center"/>
            <w:hideMark/>
          </w:tcPr>
          <w:p w14:paraId="0D547D2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7" w:type="dxa"/>
            <w:vAlign w:val="center"/>
            <w:hideMark/>
          </w:tcPr>
          <w:p w14:paraId="7D5180B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2F11EF1C" w14:textId="77777777" w:rsidTr="00F621E8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48EA5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1210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C5E7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09DB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EA4C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474C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0.00 – 0.00)</w:t>
            </w:r>
          </w:p>
        </w:tc>
      </w:tr>
      <w:tr w:rsidR="000506E3" w:rsidRPr="000506E3" w14:paraId="6CA97615" w14:textId="77777777" w:rsidTr="00F621E8">
        <w:trPr>
          <w:trHeight w:val="222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ECAB4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78834AC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5FD9C4D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 (-0.43 – 0.33)</w:t>
            </w:r>
          </w:p>
        </w:tc>
        <w:tc>
          <w:tcPr>
            <w:tcW w:w="2126" w:type="dxa"/>
            <w:vAlign w:val="center"/>
            <w:hideMark/>
          </w:tcPr>
          <w:p w14:paraId="406207D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36 – 0.39)</w:t>
            </w:r>
          </w:p>
        </w:tc>
        <w:tc>
          <w:tcPr>
            <w:tcW w:w="2126" w:type="dxa"/>
            <w:vAlign w:val="center"/>
            <w:hideMark/>
          </w:tcPr>
          <w:p w14:paraId="0BD457E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35 – 0.40)</w:t>
            </w:r>
          </w:p>
        </w:tc>
        <w:tc>
          <w:tcPr>
            <w:tcW w:w="2127" w:type="dxa"/>
            <w:vAlign w:val="center"/>
            <w:hideMark/>
          </w:tcPr>
          <w:p w14:paraId="6C3C9EE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(-0.44 – 0.42)</w:t>
            </w:r>
          </w:p>
        </w:tc>
      </w:tr>
      <w:tr w:rsidR="000506E3" w:rsidRPr="000506E3" w14:paraId="216229CA" w14:textId="77777777" w:rsidTr="00F621E8">
        <w:trPr>
          <w:trHeight w:val="9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4063B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4D0FCFF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72AAEC7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 (-0.49 – 0.29)</w:t>
            </w:r>
          </w:p>
        </w:tc>
        <w:tc>
          <w:tcPr>
            <w:tcW w:w="2126" w:type="dxa"/>
            <w:vAlign w:val="center"/>
            <w:hideMark/>
          </w:tcPr>
          <w:p w14:paraId="223F272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38 – 0.39)</w:t>
            </w:r>
          </w:p>
        </w:tc>
        <w:tc>
          <w:tcPr>
            <w:tcW w:w="2126" w:type="dxa"/>
            <w:vAlign w:val="center"/>
            <w:hideMark/>
          </w:tcPr>
          <w:p w14:paraId="6BCD5EA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 (-0.37 – 0.41)</w:t>
            </w:r>
          </w:p>
        </w:tc>
        <w:tc>
          <w:tcPr>
            <w:tcW w:w="2127" w:type="dxa"/>
            <w:vAlign w:val="center"/>
            <w:hideMark/>
          </w:tcPr>
          <w:p w14:paraId="40B60171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48 – 0.42)</w:t>
            </w:r>
          </w:p>
        </w:tc>
      </w:tr>
      <w:tr w:rsidR="000506E3" w:rsidRPr="000506E3" w14:paraId="15DDC51D" w14:textId="77777777" w:rsidTr="00F621E8">
        <w:trPr>
          <w:trHeight w:val="129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9E6C6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2147233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411E639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5 (-0.55 – 0.25)</w:t>
            </w:r>
          </w:p>
        </w:tc>
        <w:tc>
          <w:tcPr>
            <w:tcW w:w="2126" w:type="dxa"/>
            <w:vAlign w:val="center"/>
            <w:hideMark/>
          </w:tcPr>
          <w:p w14:paraId="45DFB90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 (-0.43 – 0.36)</w:t>
            </w:r>
          </w:p>
        </w:tc>
        <w:tc>
          <w:tcPr>
            <w:tcW w:w="2126" w:type="dxa"/>
            <w:vAlign w:val="center"/>
            <w:hideMark/>
          </w:tcPr>
          <w:p w14:paraId="32CA103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43 – 0.36)</w:t>
            </w:r>
          </w:p>
        </w:tc>
        <w:tc>
          <w:tcPr>
            <w:tcW w:w="2127" w:type="dxa"/>
            <w:vAlign w:val="center"/>
            <w:hideMark/>
          </w:tcPr>
          <w:p w14:paraId="0CDD038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 (-0.55 – 0.37)</w:t>
            </w:r>
          </w:p>
        </w:tc>
      </w:tr>
      <w:tr w:rsidR="000506E3" w:rsidRPr="000506E3" w14:paraId="32198F6E" w14:textId="77777777" w:rsidTr="00F621E8">
        <w:trPr>
          <w:trHeight w:val="14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FA64D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BBDB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A55D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1 (-0.94 – 0.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B3D8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 (-0.66 – 0.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4D8A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 (-0.75 – 0.2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98D9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7 (-0.99 – 0.25)</w:t>
            </w:r>
          </w:p>
        </w:tc>
      </w:tr>
      <w:tr w:rsidR="000506E3" w:rsidRPr="000506E3" w14:paraId="55DCEA39" w14:textId="77777777" w:rsidTr="00F621E8">
        <w:trPr>
          <w:trHeight w:val="65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43EF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962" w:type="dxa"/>
            <w:vAlign w:val="center"/>
            <w:hideMark/>
          </w:tcPr>
          <w:p w14:paraId="345ADA8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1C7F2BF1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 (-0.15 – 0.38)</w:t>
            </w:r>
          </w:p>
        </w:tc>
        <w:tc>
          <w:tcPr>
            <w:tcW w:w="2126" w:type="dxa"/>
            <w:vAlign w:val="center"/>
            <w:hideMark/>
          </w:tcPr>
          <w:p w14:paraId="55C5726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 (-0.11 – 0.43)</w:t>
            </w:r>
          </w:p>
        </w:tc>
        <w:tc>
          <w:tcPr>
            <w:tcW w:w="2126" w:type="dxa"/>
            <w:vAlign w:val="center"/>
            <w:hideMark/>
          </w:tcPr>
          <w:p w14:paraId="12C38A1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 (-0.14 – 0.42)</w:t>
            </w:r>
          </w:p>
        </w:tc>
        <w:tc>
          <w:tcPr>
            <w:tcW w:w="2127" w:type="dxa"/>
            <w:vAlign w:val="center"/>
            <w:hideMark/>
          </w:tcPr>
          <w:p w14:paraId="7294E9D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 (-0.13 – 0.44)</w:t>
            </w:r>
          </w:p>
        </w:tc>
      </w:tr>
      <w:tr w:rsidR="000506E3" w:rsidRPr="000506E3" w14:paraId="5F8802E7" w14:textId="77777777" w:rsidTr="00F621E8">
        <w:trPr>
          <w:trHeight w:val="98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28139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3BF42C7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215BADE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 (-0.14 – 0.48)</w:t>
            </w:r>
          </w:p>
        </w:tc>
        <w:tc>
          <w:tcPr>
            <w:tcW w:w="2126" w:type="dxa"/>
            <w:vAlign w:val="center"/>
            <w:hideMark/>
          </w:tcPr>
          <w:p w14:paraId="552A248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 (-0.07 – 0.55)</w:t>
            </w:r>
          </w:p>
        </w:tc>
        <w:tc>
          <w:tcPr>
            <w:tcW w:w="2126" w:type="dxa"/>
            <w:vAlign w:val="center"/>
            <w:hideMark/>
          </w:tcPr>
          <w:p w14:paraId="4CC7DA5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 (-0.09 – 0.54)</w:t>
            </w:r>
          </w:p>
        </w:tc>
        <w:tc>
          <w:tcPr>
            <w:tcW w:w="2127" w:type="dxa"/>
            <w:vAlign w:val="center"/>
            <w:hideMark/>
          </w:tcPr>
          <w:p w14:paraId="2A10BF4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 (-0.08 – 0.59)</w:t>
            </w:r>
          </w:p>
        </w:tc>
      </w:tr>
      <w:tr w:rsidR="000506E3" w:rsidRPr="000506E3" w14:paraId="7F76905E" w14:textId="77777777" w:rsidTr="00F621E8">
        <w:trPr>
          <w:trHeight w:val="201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44383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72FEF27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39A9E05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 (-0.22 – 0.43)</w:t>
            </w:r>
          </w:p>
        </w:tc>
        <w:tc>
          <w:tcPr>
            <w:tcW w:w="2126" w:type="dxa"/>
            <w:vAlign w:val="center"/>
            <w:hideMark/>
          </w:tcPr>
          <w:p w14:paraId="4510E46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 (-0.14 – 0.50)</w:t>
            </w:r>
          </w:p>
        </w:tc>
        <w:tc>
          <w:tcPr>
            <w:tcW w:w="2126" w:type="dxa"/>
            <w:vAlign w:val="center"/>
            <w:hideMark/>
          </w:tcPr>
          <w:p w14:paraId="3416A84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 (-0.17 – 0.49)</w:t>
            </w:r>
          </w:p>
        </w:tc>
        <w:tc>
          <w:tcPr>
            <w:tcW w:w="2127" w:type="dxa"/>
            <w:vAlign w:val="center"/>
            <w:hideMark/>
          </w:tcPr>
          <w:p w14:paraId="6443288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 (-0.16 – 0.55)</w:t>
            </w:r>
          </w:p>
        </w:tc>
      </w:tr>
      <w:tr w:rsidR="000506E3" w:rsidRPr="000506E3" w14:paraId="54E37413" w14:textId="77777777" w:rsidTr="00F621E8">
        <w:trPr>
          <w:trHeight w:val="7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D5160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780A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F6A0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39 – 0.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3537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 (-0.22 – 0.6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1F5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 (-0.29 – 0.5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D83B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 (-0.32 – 0.58)</w:t>
            </w:r>
          </w:p>
        </w:tc>
      </w:tr>
      <w:tr w:rsidR="000506E3" w:rsidRPr="000506E3" w14:paraId="0D0BB46B" w14:textId="77777777" w:rsidTr="00F621E8">
        <w:trPr>
          <w:trHeight w:val="237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8E042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64F0184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69DFF62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 (-0.17 – 0.44)</w:t>
            </w:r>
          </w:p>
        </w:tc>
        <w:tc>
          <w:tcPr>
            <w:tcW w:w="2126" w:type="dxa"/>
            <w:vAlign w:val="center"/>
            <w:hideMark/>
          </w:tcPr>
          <w:p w14:paraId="4FF3A71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 (-0.12 – 0.49)</w:t>
            </w:r>
          </w:p>
        </w:tc>
        <w:tc>
          <w:tcPr>
            <w:tcW w:w="2126" w:type="dxa"/>
            <w:vAlign w:val="center"/>
            <w:hideMark/>
          </w:tcPr>
          <w:p w14:paraId="515CE9A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 (-0.16 – 0.48)</w:t>
            </w:r>
          </w:p>
        </w:tc>
        <w:tc>
          <w:tcPr>
            <w:tcW w:w="2127" w:type="dxa"/>
            <w:vAlign w:val="center"/>
            <w:hideMark/>
          </w:tcPr>
          <w:p w14:paraId="747D7C0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 (-0.15 – 0.50)</w:t>
            </w:r>
          </w:p>
        </w:tc>
      </w:tr>
      <w:tr w:rsidR="000506E3" w:rsidRPr="000506E3" w14:paraId="0313AE31" w14:textId="77777777" w:rsidTr="00F621E8">
        <w:trPr>
          <w:trHeight w:val="127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5363B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69CE223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24046FD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 (-0.16 – 0.55)</w:t>
            </w:r>
          </w:p>
        </w:tc>
        <w:tc>
          <w:tcPr>
            <w:tcW w:w="2126" w:type="dxa"/>
            <w:vAlign w:val="center"/>
            <w:hideMark/>
          </w:tcPr>
          <w:p w14:paraId="5942E08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 (-0.09 – 0.63)</w:t>
            </w:r>
          </w:p>
        </w:tc>
        <w:tc>
          <w:tcPr>
            <w:tcW w:w="2126" w:type="dxa"/>
            <w:vAlign w:val="center"/>
            <w:hideMark/>
          </w:tcPr>
          <w:p w14:paraId="75AD2E1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 (-0.09 – 0.63)</w:t>
            </w:r>
          </w:p>
        </w:tc>
        <w:tc>
          <w:tcPr>
            <w:tcW w:w="2127" w:type="dxa"/>
            <w:vAlign w:val="center"/>
            <w:hideMark/>
          </w:tcPr>
          <w:p w14:paraId="0FCE941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 (-0.09 – 0.67)</w:t>
            </w:r>
          </w:p>
        </w:tc>
      </w:tr>
      <w:tr w:rsidR="000506E3" w:rsidRPr="000506E3" w14:paraId="555FAE5E" w14:textId="77777777" w:rsidTr="00F621E8">
        <w:trPr>
          <w:trHeight w:val="145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E48FF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3013252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6984EA5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 (-0.25 – 0.49)</w:t>
            </w:r>
          </w:p>
        </w:tc>
        <w:tc>
          <w:tcPr>
            <w:tcW w:w="2126" w:type="dxa"/>
            <w:vAlign w:val="center"/>
            <w:hideMark/>
          </w:tcPr>
          <w:p w14:paraId="2B1FB72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 (-0.17 – 0.57)</w:t>
            </w:r>
          </w:p>
        </w:tc>
        <w:tc>
          <w:tcPr>
            <w:tcW w:w="2126" w:type="dxa"/>
            <w:vAlign w:val="center"/>
            <w:hideMark/>
          </w:tcPr>
          <w:p w14:paraId="7AC2CE1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 (-0.19 – 0.56)</w:t>
            </w:r>
          </w:p>
        </w:tc>
        <w:tc>
          <w:tcPr>
            <w:tcW w:w="2127" w:type="dxa"/>
            <w:vAlign w:val="center"/>
            <w:hideMark/>
          </w:tcPr>
          <w:p w14:paraId="1E69A15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 (-0.18 – 0.62)</w:t>
            </w:r>
          </w:p>
        </w:tc>
      </w:tr>
      <w:tr w:rsidR="000506E3" w:rsidRPr="000506E3" w14:paraId="3434C4C9" w14:textId="77777777" w:rsidTr="00F621E8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14096" w14:textId="77777777" w:rsidR="00653D56" w:rsidRPr="000506E3" w:rsidRDefault="00653D56" w:rsidP="00F621E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79EA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F00B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 (-0.46 – 0.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AD98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 (-0.27 – 0.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7C53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 (-0.33 – 0.6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B403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 (-0.38 – 0.66)</w:t>
            </w:r>
          </w:p>
        </w:tc>
      </w:tr>
      <w:tr w:rsidR="000506E3" w:rsidRPr="000506E3" w14:paraId="2D16238E" w14:textId="77777777" w:rsidTr="00F621E8">
        <w:trPr>
          <w:trHeight w:val="188"/>
          <w:jc w:val="center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E29DC" w14:textId="77777777" w:rsidR="00653D56" w:rsidRPr="000506E3" w:rsidRDefault="00653D56" w:rsidP="00F6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</w:t>
            </w: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962" w:type="dxa"/>
            <w:vAlign w:val="center"/>
            <w:hideMark/>
          </w:tcPr>
          <w:p w14:paraId="0848CAC5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1843" w:type="dxa"/>
            <w:vAlign w:val="center"/>
            <w:hideMark/>
          </w:tcPr>
          <w:p w14:paraId="6B97A5F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(-0.22 – 0.21)</w:t>
            </w:r>
          </w:p>
        </w:tc>
        <w:tc>
          <w:tcPr>
            <w:tcW w:w="2126" w:type="dxa"/>
            <w:vAlign w:val="center"/>
            <w:hideMark/>
          </w:tcPr>
          <w:p w14:paraId="33C773C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 (-0.17 – 0.27)</w:t>
            </w:r>
          </w:p>
        </w:tc>
        <w:tc>
          <w:tcPr>
            <w:tcW w:w="2126" w:type="dxa"/>
            <w:vAlign w:val="center"/>
            <w:hideMark/>
          </w:tcPr>
          <w:p w14:paraId="05B1CB8D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 (-0.23 – 0.19)</w:t>
            </w:r>
          </w:p>
        </w:tc>
        <w:tc>
          <w:tcPr>
            <w:tcW w:w="2127" w:type="dxa"/>
            <w:vAlign w:val="center"/>
            <w:hideMark/>
          </w:tcPr>
          <w:p w14:paraId="10DA986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 (-0.38 – 0.45)</w:t>
            </w:r>
          </w:p>
        </w:tc>
      </w:tr>
      <w:tr w:rsidR="000506E3" w:rsidRPr="000506E3" w14:paraId="79383D42" w14:textId="77777777" w:rsidTr="00CC4CFC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EBA87" w14:textId="77777777" w:rsidR="00653D56" w:rsidRPr="000506E3" w:rsidRDefault="00653D56" w:rsidP="005729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5E26B2DE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1843" w:type="dxa"/>
            <w:vAlign w:val="center"/>
            <w:hideMark/>
          </w:tcPr>
          <w:p w14:paraId="0DA8E91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 (-0.24 – 0.18)</w:t>
            </w:r>
          </w:p>
        </w:tc>
        <w:tc>
          <w:tcPr>
            <w:tcW w:w="2126" w:type="dxa"/>
            <w:vAlign w:val="center"/>
            <w:hideMark/>
          </w:tcPr>
          <w:p w14:paraId="24029CD4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 (-0.22 – 0.23)</w:t>
            </w:r>
          </w:p>
        </w:tc>
        <w:tc>
          <w:tcPr>
            <w:tcW w:w="2126" w:type="dxa"/>
            <w:vAlign w:val="center"/>
            <w:hideMark/>
          </w:tcPr>
          <w:p w14:paraId="13472E7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 (-0.30 – 0.13)</w:t>
            </w:r>
          </w:p>
        </w:tc>
        <w:tc>
          <w:tcPr>
            <w:tcW w:w="2127" w:type="dxa"/>
            <w:vAlign w:val="center"/>
            <w:hideMark/>
          </w:tcPr>
          <w:p w14:paraId="2CCE163F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7 (-0.63 – 0.28)</w:t>
            </w:r>
          </w:p>
        </w:tc>
      </w:tr>
      <w:tr w:rsidR="000506E3" w:rsidRPr="000506E3" w14:paraId="43A84BB4" w14:textId="77777777" w:rsidTr="00CC4CFC">
        <w:trPr>
          <w:trHeight w:val="63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30D07" w14:textId="77777777" w:rsidR="00653D56" w:rsidRPr="000506E3" w:rsidRDefault="00653D56" w:rsidP="005729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vAlign w:val="center"/>
            <w:hideMark/>
          </w:tcPr>
          <w:p w14:paraId="0D67AFB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</w:p>
        </w:tc>
        <w:tc>
          <w:tcPr>
            <w:tcW w:w="1843" w:type="dxa"/>
            <w:vAlign w:val="center"/>
            <w:hideMark/>
          </w:tcPr>
          <w:p w14:paraId="5DCCE827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 (-0.23 – 0.20)</w:t>
            </w:r>
          </w:p>
        </w:tc>
        <w:tc>
          <w:tcPr>
            <w:tcW w:w="2126" w:type="dxa"/>
            <w:vAlign w:val="center"/>
            <w:hideMark/>
          </w:tcPr>
          <w:p w14:paraId="18F316DB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 (-0.23 – 0.23)</w:t>
            </w:r>
          </w:p>
        </w:tc>
        <w:tc>
          <w:tcPr>
            <w:tcW w:w="2126" w:type="dxa"/>
            <w:vAlign w:val="center"/>
            <w:hideMark/>
          </w:tcPr>
          <w:p w14:paraId="40C09E9C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 (-0.29 – 0.14)</w:t>
            </w:r>
          </w:p>
        </w:tc>
        <w:tc>
          <w:tcPr>
            <w:tcW w:w="2127" w:type="dxa"/>
            <w:vAlign w:val="center"/>
            <w:hideMark/>
          </w:tcPr>
          <w:p w14:paraId="3891925A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 (-0.62 – 0.33)</w:t>
            </w:r>
          </w:p>
        </w:tc>
      </w:tr>
      <w:tr w:rsidR="000506E3" w:rsidRPr="000506E3" w14:paraId="0F04971A" w14:textId="77777777" w:rsidTr="00CC4CFC">
        <w:trPr>
          <w:trHeight w:val="99"/>
          <w:jc w:val="center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D1D65" w14:textId="77777777" w:rsidR="00653D56" w:rsidRPr="000506E3" w:rsidRDefault="00653D56" w:rsidP="0057296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D7FD6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E0DE9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 (-0.31 – 0.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85CF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 (-0.34 – 0.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347D8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 (-0.32 – 0.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81AB0" w14:textId="77777777" w:rsidR="00653D56" w:rsidRPr="000506E3" w:rsidRDefault="00653D56" w:rsidP="00572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 (-0.73 – 0.49)</w:t>
            </w:r>
          </w:p>
        </w:tc>
      </w:tr>
      <w:tr w:rsidR="00653D56" w:rsidRPr="000506E3" w14:paraId="23396B52" w14:textId="77777777" w:rsidTr="00572968">
        <w:trPr>
          <w:trHeight w:val="1499"/>
          <w:jc w:val="center"/>
        </w:trPr>
        <w:tc>
          <w:tcPr>
            <w:tcW w:w="102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566A9" w14:textId="77777777" w:rsidR="00653D56" w:rsidRPr="000506E3" w:rsidRDefault="00653D56" w:rsidP="005729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s</w:t>
            </w:r>
            <w:r w:rsidRPr="000506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a): unadjusted; (b): adjusted for NDVI300, deprivation index, age, sex, ethnicity and SES; (c): adjusted for Model b variables + distance to industry and type of residential area, toxins during pregnancy, low birth weight, weeks of pregnancy; (d): adjusted for Model c variables + ASRS risk.  Bold p= 0.05; *Multiple comparison p threshold= 0.012</w:t>
            </w:r>
          </w:p>
          <w:p w14:paraId="3BE02D4C" w14:textId="5095F8FD" w:rsidR="00653D56" w:rsidRPr="000506E3" w:rsidRDefault="00653D56" w:rsidP="0057296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The </w:t>
            </w:r>
            <w:r w:rsidR="00160977"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tandardised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increments for each exposure are as follows: 20 µg/m³ for NOx, 10 µg/m³ for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, 5 µg/m³ for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nd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, and 10⁻⁵ m⁻¹ for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 abs</w:t>
            </w:r>
          </w:p>
          <w:p w14:paraId="22369687" w14:textId="77777777" w:rsidR="00653D56" w:rsidRPr="000506E3" w:rsidRDefault="00653D56" w:rsidP="00572968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0506E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Abbreviations:</w:t>
            </w:r>
            <w:r w:rsidRPr="000506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with aerodynamic diameter ≤ 2.5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10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: Particulate matter with aerodynamic diameter ≤ 10 μm; </w:t>
            </w:r>
            <w:proofErr w:type="spellStart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arse</w:t>
            </w:r>
            <w:proofErr w:type="spellEnd"/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Particulate matter 2.5–10 μm; PM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.5abs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Absorbance of PM &lt; 2.5 μm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dioxide; N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x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Nitrogen oxides; O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0506E3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: Ozone.</w:t>
            </w:r>
          </w:p>
        </w:tc>
      </w:tr>
    </w:tbl>
    <w:p w14:paraId="2C262A0F" w14:textId="77777777" w:rsidR="0070513A" w:rsidRPr="000506E3" w:rsidRDefault="0070513A"/>
    <w:p w14:paraId="64EC1B0A" w14:textId="77777777" w:rsidR="00CD1364" w:rsidRPr="000506E3" w:rsidRDefault="00CD1364"/>
    <w:p w14:paraId="27D7DDC7" w14:textId="77777777" w:rsidR="00B32BB8" w:rsidRPr="000506E3" w:rsidRDefault="00B32BB8"/>
    <w:sectPr w:rsidR="00B32BB8" w:rsidRPr="000506E3" w:rsidSect="00AE4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376F7"/>
    <w:multiLevelType w:val="hybridMultilevel"/>
    <w:tmpl w:val="36C8E718"/>
    <w:lvl w:ilvl="0" w:tplc="34DC35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2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CD0"/>
    <w:rsid w:val="0000549B"/>
    <w:rsid w:val="0001060B"/>
    <w:rsid w:val="0001348C"/>
    <w:rsid w:val="00016CB3"/>
    <w:rsid w:val="0002522B"/>
    <w:rsid w:val="00046BB6"/>
    <w:rsid w:val="000506E3"/>
    <w:rsid w:val="000515EE"/>
    <w:rsid w:val="0006411C"/>
    <w:rsid w:val="0006435A"/>
    <w:rsid w:val="000707EC"/>
    <w:rsid w:val="0007577C"/>
    <w:rsid w:val="00075D85"/>
    <w:rsid w:val="00081E5E"/>
    <w:rsid w:val="00082B32"/>
    <w:rsid w:val="00085204"/>
    <w:rsid w:val="000A149A"/>
    <w:rsid w:val="000B4779"/>
    <w:rsid w:val="000B6587"/>
    <w:rsid w:val="000D2C15"/>
    <w:rsid w:val="000D2D94"/>
    <w:rsid w:val="000E2CB0"/>
    <w:rsid w:val="000E33D3"/>
    <w:rsid w:val="001012C5"/>
    <w:rsid w:val="001068F9"/>
    <w:rsid w:val="00106CE5"/>
    <w:rsid w:val="0013067F"/>
    <w:rsid w:val="00137D69"/>
    <w:rsid w:val="00141FCD"/>
    <w:rsid w:val="001479CF"/>
    <w:rsid w:val="00152FAE"/>
    <w:rsid w:val="00160977"/>
    <w:rsid w:val="001760A5"/>
    <w:rsid w:val="00182A39"/>
    <w:rsid w:val="001900FC"/>
    <w:rsid w:val="0019371B"/>
    <w:rsid w:val="001A4E42"/>
    <w:rsid w:val="001A71F9"/>
    <w:rsid w:val="001B0007"/>
    <w:rsid w:val="001B2341"/>
    <w:rsid w:val="001B4C32"/>
    <w:rsid w:val="001C76F1"/>
    <w:rsid w:val="001D2F23"/>
    <w:rsid w:val="001D4FF0"/>
    <w:rsid w:val="001E617E"/>
    <w:rsid w:val="002014FA"/>
    <w:rsid w:val="00210111"/>
    <w:rsid w:val="00210E1C"/>
    <w:rsid w:val="00230629"/>
    <w:rsid w:val="00230FAF"/>
    <w:rsid w:val="0023393A"/>
    <w:rsid w:val="00252F85"/>
    <w:rsid w:val="00252FEE"/>
    <w:rsid w:val="00254EE3"/>
    <w:rsid w:val="00255D35"/>
    <w:rsid w:val="00262539"/>
    <w:rsid w:val="0027085C"/>
    <w:rsid w:val="002737EC"/>
    <w:rsid w:val="002750DB"/>
    <w:rsid w:val="00282D9F"/>
    <w:rsid w:val="002A6FA7"/>
    <w:rsid w:val="002A711B"/>
    <w:rsid w:val="002B7EC8"/>
    <w:rsid w:val="002F56FD"/>
    <w:rsid w:val="00300C86"/>
    <w:rsid w:val="0030471A"/>
    <w:rsid w:val="003071BD"/>
    <w:rsid w:val="00314E3A"/>
    <w:rsid w:val="00316E25"/>
    <w:rsid w:val="00316F5D"/>
    <w:rsid w:val="00321259"/>
    <w:rsid w:val="00322FA6"/>
    <w:rsid w:val="0032516C"/>
    <w:rsid w:val="00326211"/>
    <w:rsid w:val="00353B41"/>
    <w:rsid w:val="00355111"/>
    <w:rsid w:val="0035602C"/>
    <w:rsid w:val="00367469"/>
    <w:rsid w:val="00372473"/>
    <w:rsid w:val="003738D9"/>
    <w:rsid w:val="00380862"/>
    <w:rsid w:val="003865D8"/>
    <w:rsid w:val="00391C38"/>
    <w:rsid w:val="003932CA"/>
    <w:rsid w:val="003B5E6C"/>
    <w:rsid w:val="003C047C"/>
    <w:rsid w:val="003C16F6"/>
    <w:rsid w:val="003D4B4A"/>
    <w:rsid w:val="003E1F30"/>
    <w:rsid w:val="003E60AB"/>
    <w:rsid w:val="003E71D1"/>
    <w:rsid w:val="003F46EB"/>
    <w:rsid w:val="00431EAE"/>
    <w:rsid w:val="00434A72"/>
    <w:rsid w:val="004359B8"/>
    <w:rsid w:val="0045209A"/>
    <w:rsid w:val="00465BE1"/>
    <w:rsid w:val="0049164C"/>
    <w:rsid w:val="004A11ED"/>
    <w:rsid w:val="004C4A84"/>
    <w:rsid w:val="004D5E7B"/>
    <w:rsid w:val="004F3AC2"/>
    <w:rsid w:val="005318EC"/>
    <w:rsid w:val="005534C7"/>
    <w:rsid w:val="0056298B"/>
    <w:rsid w:val="005A0405"/>
    <w:rsid w:val="005A1420"/>
    <w:rsid w:val="005A4429"/>
    <w:rsid w:val="005A6E34"/>
    <w:rsid w:val="005B62A8"/>
    <w:rsid w:val="005D2C36"/>
    <w:rsid w:val="005E6F83"/>
    <w:rsid w:val="005F7B0D"/>
    <w:rsid w:val="00604F44"/>
    <w:rsid w:val="00611015"/>
    <w:rsid w:val="0061705F"/>
    <w:rsid w:val="00630B7D"/>
    <w:rsid w:val="00631431"/>
    <w:rsid w:val="006341BE"/>
    <w:rsid w:val="00636FC3"/>
    <w:rsid w:val="0064472C"/>
    <w:rsid w:val="00653763"/>
    <w:rsid w:val="00653D56"/>
    <w:rsid w:val="00665586"/>
    <w:rsid w:val="00684BE3"/>
    <w:rsid w:val="00687D5B"/>
    <w:rsid w:val="006A00F6"/>
    <w:rsid w:val="006C3B65"/>
    <w:rsid w:val="006D16FC"/>
    <w:rsid w:val="006D2696"/>
    <w:rsid w:val="006D7BD3"/>
    <w:rsid w:val="006E17EE"/>
    <w:rsid w:val="006E7CDE"/>
    <w:rsid w:val="006F00B6"/>
    <w:rsid w:val="006F360E"/>
    <w:rsid w:val="006F44ED"/>
    <w:rsid w:val="0070513A"/>
    <w:rsid w:val="007228B0"/>
    <w:rsid w:val="00723B6C"/>
    <w:rsid w:val="00730A9B"/>
    <w:rsid w:val="0074242F"/>
    <w:rsid w:val="00744B32"/>
    <w:rsid w:val="007452A4"/>
    <w:rsid w:val="00747955"/>
    <w:rsid w:val="00763C6D"/>
    <w:rsid w:val="007673AD"/>
    <w:rsid w:val="0077063F"/>
    <w:rsid w:val="00770720"/>
    <w:rsid w:val="00774D36"/>
    <w:rsid w:val="007824D1"/>
    <w:rsid w:val="00782643"/>
    <w:rsid w:val="00783F3B"/>
    <w:rsid w:val="00790BBD"/>
    <w:rsid w:val="007918B3"/>
    <w:rsid w:val="0079295F"/>
    <w:rsid w:val="007B1763"/>
    <w:rsid w:val="007B77A4"/>
    <w:rsid w:val="007B7ECB"/>
    <w:rsid w:val="007E4D19"/>
    <w:rsid w:val="007F5496"/>
    <w:rsid w:val="00800344"/>
    <w:rsid w:val="00801F96"/>
    <w:rsid w:val="008151EE"/>
    <w:rsid w:val="00815D9C"/>
    <w:rsid w:val="00847469"/>
    <w:rsid w:val="00855823"/>
    <w:rsid w:val="00863241"/>
    <w:rsid w:val="00872F19"/>
    <w:rsid w:val="0087524D"/>
    <w:rsid w:val="0087593E"/>
    <w:rsid w:val="00875CD0"/>
    <w:rsid w:val="0088026F"/>
    <w:rsid w:val="00893081"/>
    <w:rsid w:val="00895654"/>
    <w:rsid w:val="008B1857"/>
    <w:rsid w:val="008C242E"/>
    <w:rsid w:val="008C51E8"/>
    <w:rsid w:val="008C5ACE"/>
    <w:rsid w:val="008D3B97"/>
    <w:rsid w:val="008E5CD0"/>
    <w:rsid w:val="008F36A0"/>
    <w:rsid w:val="008F4EBA"/>
    <w:rsid w:val="008F5186"/>
    <w:rsid w:val="009011D0"/>
    <w:rsid w:val="0090174C"/>
    <w:rsid w:val="00904A49"/>
    <w:rsid w:val="00904F52"/>
    <w:rsid w:val="009165E6"/>
    <w:rsid w:val="00924F80"/>
    <w:rsid w:val="00937A91"/>
    <w:rsid w:val="0094139F"/>
    <w:rsid w:val="009530F4"/>
    <w:rsid w:val="00962FBE"/>
    <w:rsid w:val="00967D65"/>
    <w:rsid w:val="009777DC"/>
    <w:rsid w:val="00982650"/>
    <w:rsid w:val="00993FD2"/>
    <w:rsid w:val="00996DBA"/>
    <w:rsid w:val="009A28C3"/>
    <w:rsid w:val="009A6CC8"/>
    <w:rsid w:val="009B6F80"/>
    <w:rsid w:val="009D157A"/>
    <w:rsid w:val="009D1E9A"/>
    <w:rsid w:val="009E0ED5"/>
    <w:rsid w:val="009F0A04"/>
    <w:rsid w:val="00A004C1"/>
    <w:rsid w:val="00A01419"/>
    <w:rsid w:val="00A0223E"/>
    <w:rsid w:val="00A04003"/>
    <w:rsid w:val="00A1306D"/>
    <w:rsid w:val="00A226A0"/>
    <w:rsid w:val="00A25024"/>
    <w:rsid w:val="00A3232B"/>
    <w:rsid w:val="00A452B1"/>
    <w:rsid w:val="00A50C52"/>
    <w:rsid w:val="00A567B9"/>
    <w:rsid w:val="00A66364"/>
    <w:rsid w:val="00A8201C"/>
    <w:rsid w:val="00AA23F7"/>
    <w:rsid w:val="00AB0EF0"/>
    <w:rsid w:val="00AB22C2"/>
    <w:rsid w:val="00AB3D13"/>
    <w:rsid w:val="00AB69FF"/>
    <w:rsid w:val="00AB6A1B"/>
    <w:rsid w:val="00AB72DE"/>
    <w:rsid w:val="00AC34F0"/>
    <w:rsid w:val="00AC4254"/>
    <w:rsid w:val="00AD6CC6"/>
    <w:rsid w:val="00AE4C29"/>
    <w:rsid w:val="00B229C4"/>
    <w:rsid w:val="00B32BB8"/>
    <w:rsid w:val="00B469FA"/>
    <w:rsid w:val="00B52280"/>
    <w:rsid w:val="00B620F3"/>
    <w:rsid w:val="00B64AAB"/>
    <w:rsid w:val="00B72BBF"/>
    <w:rsid w:val="00B82A40"/>
    <w:rsid w:val="00B84825"/>
    <w:rsid w:val="00B84E82"/>
    <w:rsid w:val="00BA0563"/>
    <w:rsid w:val="00BA2E5A"/>
    <w:rsid w:val="00BA5A07"/>
    <w:rsid w:val="00BB460A"/>
    <w:rsid w:val="00BB4A80"/>
    <w:rsid w:val="00BE42BF"/>
    <w:rsid w:val="00BF4DC6"/>
    <w:rsid w:val="00BF7BC8"/>
    <w:rsid w:val="00C156B2"/>
    <w:rsid w:val="00C15F53"/>
    <w:rsid w:val="00C21778"/>
    <w:rsid w:val="00C317BE"/>
    <w:rsid w:val="00C34636"/>
    <w:rsid w:val="00C403E6"/>
    <w:rsid w:val="00C42315"/>
    <w:rsid w:val="00C45333"/>
    <w:rsid w:val="00C5632B"/>
    <w:rsid w:val="00C93B9F"/>
    <w:rsid w:val="00C979D7"/>
    <w:rsid w:val="00CA41FC"/>
    <w:rsid w:val="00CC213D"/>
    <w:rsid w:val="00CC4CFC"/>
    <w:rsid w:val="00CD131C"/>
    <w:rsid w:val="00CD1364"/>
    <w:rsid w:val="00CD47BE"/>
    <w:rsid w:val="00CE1F26"/>
    <w:rsid w:val="00D00E10"/>
    <w:rsid w:val="00D00F83"/>
    <w:rsid w:val="00D21D9B"/>
    <w:rsid w:val="00D31163"/>
    <w:rsid w:val="00D40CA3"/>
    <w:rsid w:val="00D4705B"/>
    <w:rsid w:val="00D50A25"/>
    <w:rsid w:val="00D557D2"/>
    <w:rsid w:val="00D57488"/>
    <w:rsid w:val="00D7532C"/>
    <w:rsid w:val="00D91BE3"/>
    <w:rsid w:val="00D96BAD"/>
    <w:rsid w:val="00DA2370"/>
    <w:rsid w:val="00DE1C1C"/>
    <w:rsid w:val="00DF226A"/>
    <w:rsid w:val="00E169F6"/>
    <w:rsid w:val="00E16F1F"/>
    <w:rsid w:val="00E17290"/>
    <w:rsid w:val="00EB36F5"/>
    <w:rsid w:val="00EB48ED"/>
    <w:rsid w:val="00EC0DBF"/>
    <w:rsid w:val="00EC55CF"/>
    <w:rsid w:val="00EC7A88"/>
    <w:rsid w:val="00ED6843"/>
    <w:rsid w:val="00EE2FF5"/>
    <w:rsid w:val="00EF1011"/>
    <w:rsid w:val="00F25A2E"/>
    <w:rsid w:val="00F26AE2"/>
    <w:rsid w:val="00F477F3"/>
    <w:rsid w:val="00F51AE7"/>
    <w:rsid w:val="00F621E8"/>
    <w:rsid w:val="00F72292"/>
    <w:rsid w:val="00FA3DF4"/>
    <w:rsid w:val="00FA7A14"/>
    <w:rsid w:val="00FB670E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419F0"/>
  <w15:chartTrackingRefBased/>
  <w15:docId w15:val="{3AA2149D-9C8B-4D47-BFFD-65415DC8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5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9C4"/>
    <w:rPr>
      <w:b/>
      <w:bCs/>
      <w:sz w:val="20"/>
      <w:szCs w:val="20"/>
    </w:rPr>
  </w:style>
  <w:style w:type="paragraph" w:styleId="NoSpacing">
    <w:name w:val="No Spacing"/>
    <w:uiPriority w:val="1"/>
    <w:qFormat/>
    <w:rsid w:val="00D557D2"/>
    <w:pPr>
      <w:spacing w:after="0" w:line="240" w:lineRule="auto"/>
    </w:pPr>
  </w:style>
  <w:style w:type="table" w:styleId="TableGrid">
    <w:name w:val="Table Grid"/>
    <w:basedOn w:val="TableNormal"/>
    <w:uiPriority w:val="39"/>
    <w:rsid w:val="00435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1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17E"/>
    <w:rPr>
      <w:rFonts w:ascii="Segoe UI" w:hAnsi="Segoe UI" w:cs="Segoe UI"/>
      <w:sz w:val="18"/>
      <w:szCs w:val="18"/>
    </w:rPr>
  </w:style>
  <w:style w:type="character" w:customStyle="1" w:styleId="oypena">
    <w:name w:val="oypena"/>
    <w:basedOn w:val="DefaultParagraphFont"/>
    <w:rsid w:val="00201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9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8</Pages>
  <Words>2900</Words>
  <Characters>15886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preet Kaur</dc:creator>
  <cp:keywords/>
  <dc:description/>
  <cp:lastModifiedBy>Sharanpreet Kaur</cp:lastModifiedBy>
  <cp:revision>86</cp:revision>
  <dcterms:created xsi:type="dcterms:W3CDTF">2025-04-20T07:30:00Z</dcterms:created>
  <dcterms:modified xsi:type="dcterms:W3CDTF">2025-12-1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4ec1307d3167a00391736272fbbed07c0310d84c24b8039cd20b61a4a704c</vt:lpwstr>
  </property>
</Properties>
</file>